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26720</wp:posOffset>
                </wp:positionH>
                <wp:positionV relativeFrom="paragraph">
                  <wp:posOffset>133985</wp:posOffset>
                </wp:positionV>
                <wp:extent cx="6226810" cy="373507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26920" cy="3735000"/>
                          <a:chOff x="0" y="0"/>
                          <a:chExt cx="6226920" cy="37350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226920" cy="3735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997640" y="455760"/>
                            <a:ext cx="4939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Time (h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03960" y="361800"/>
                            <a:ext cx="8269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1% Sucro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98800" y="361800"/>
                            <a:ext cx="770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1% Sucrose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5560" y="361800"/>
                            <a:ext cx="770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1% Glucose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45720" y="550440"/>
                            <a:ext cx="1706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p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24960" y="555480"/>
                            <a:ext cx="1778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S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11040" y="550440"/>
                            <a:ext cx="1706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p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1360" y="555480"/>
                            <a:ext cx="1778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S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78880" y="550440"/>
                            <a:ext cx="1706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p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7760" y="555480"/>
                            <a:ext cx="1778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S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12920" y="744120"/>
                            <a:ext cx="716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06840" y="74412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7.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72160" y="74412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7.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0000" y="74412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7.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6200" y="932760"/>
                            <a:ext cx="1422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06840" y="93276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5.9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9320" y="93276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72160" y="93276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5.9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5720" y="932760"/>
                            <a:ext cx="2476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0000" y="93276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5.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22120" y="93276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6200" y="1121400"/>
                            <a:ext cx="1422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2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06840" y="112140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6.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9320" y="112140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72160" y="112140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6.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5720" y="112140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0000" y="112140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6.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22120" y="112140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6200" y="1310040"/>
                            <a:ext cx="1422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06840" y="13100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6.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9320" y="13100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72160" y="13100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.5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5720" y="13100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0000" y="13100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.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22120" y="13100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6200" y="1497240"/>
                            <a:ext cx="1422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5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06840" y="14972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6.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9320" y="14972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72160" y="14972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.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5720" y="14972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0000" y="14972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.7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22120" y="14972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6200" y="1685880"/>
                            <a:ext cx="1422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06840" y="168588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6.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9320" y="168588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72160" y="168588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.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5720" y="168588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0000" y="168588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.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22120" y="168588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6200" y="1874520"/>
                            <a:ext cx="1422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7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06840" y="187452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6.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9320" y="187452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72160" y="187452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.5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5720" y="187452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0000" y="187452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.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22120" y="187452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6200" y="2063160"/>
                            <a:ext cx="1422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06840" y="206316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6.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9320" y="206316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72160" y="206316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.3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5720" y="206316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0000" y="206316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.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22120" y="206316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40560" y="2251800"/>
                            <a:ext cx="2134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1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06840" y="225180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6.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9320" y="225180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72160" y="225180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.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5720" y="225180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0000" y="225180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.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22120" y="225180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41280" y="2440440"/>
                            <a:ext cx="2120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1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06840" y="24404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6.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9320" y="24404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72160" y="24404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.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5720" y="24404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0000" y="24404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.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22120" y="24404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56960" y="711360"/>
                            <a:ext cx="4082400" cy="72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6960" y="334080"/>
                            <a:ext cx="4082400" cy="72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6960" y="2594520"/>
                            <a:ext cx="4082400" cy="72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07480" y="41760"/>
                            <a:ext cx="659160" cy="328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Table S1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81400" y="41760"/>
                            <a:ext cx="86400" cy="328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–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05600" y="41760"/>
                            <a:ext cx="1779840" cy="328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Culture pH during mixe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7000" y="41760"/>
                            <a:ext cx="52200" cy="328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05960" y="41760"/>
                            <a:ext cx="1847880" cy="328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species biofilm forma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78840" y="1134720"/>
                            <a:ext cx="5969520" cy="449640"/>
                          </a:xfrm>
                        </wpg:grpSpPr>
                        <wps:wsp>
                          <wps:cNvSpPr/>
                          <wps:spPr>
                            <a:xfrm>
                              <a:off x="1880640" y="146880"/>
                              <a:ext cx="4088880" cy="8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688" h="25">
                                  <a:moveTo>
                                    <a:pt x="13" y="0"/>
                                  </a:moveTo>
                                  <a:lnTo>
                                    <a:pt x="88" y="0"/>
                                  </a:lnTo>
                                  <a:cubicBezTo>
                                    <a:pt x="95" y="0"/>
                                    <a:pt x="100" y="5"/>
                                    <a:pt x="100" y="12"/>
                                  </a:cubicBezTo>
                                  <a:cubicBezTo>
                                    <a:pt x="100" y="19"/>
                                    <a:pt x="95" y="25"/>
                                    <a:pt x="88" y="25"/>
                                  </a:cubicBezTo>
                                  <a:lnTo>
                                    <a:pt x="13" y="25"/>
                                  </a:lnTo>
                                  <a:cubicBezTo>
                                    <a:pt x="6" y="25"/>
                                    <a:pt x="0" y="19"/>
                                    <a:pt x="0" y="12"/>
                                  </a:cubicBezTo>
                                  <a:cubicBezTo>
                                    <a:pt x="0" y="5"/>
                                    <a:pt x="6" y="0"/>
                                    <a:pt x="13" y="0"/>
                                  </a:cubicBezTo>
                                  <a:close/>
                                  <a:moveTo>
                                    <a:pt x="188" y="0"/>
                                  </a:moveTo>
                                  <a:lnTo>
                                    <a:pt x="263" y="0"/>
                                  </a:lnTo>
                                  <a:cubicBezTo>
                                    <a:pt x="270" y="0"/>
                                    <a:pt x="275" y="5"/>
                                    <a:pt x="275" y="12"/>
                                  </a:cubicBezTo>
                                  <a:cubicBezTo>
                                    <a:pt x="275" y="19"/>
                                    <a:pt x="270" y="25"/>
                                    <a:pt x="263" y="25"/>
                                  </a:cubicBezTo>
                                  <a:lnTo>
                                    <a:pt x="188" y="25"/>
                                  </a:lnTo>
                                  <a:cubicBezTo>
                                    <a:pt x="181" y="25"/>
                                    <a:pt x="175" y="19"/>
                                    <a:pt x="175" y="12"/>
                                  </a:cubicBezTo>
                                  <a:cubicBezTo>
                                    <a:pt x="175" y="5"/>
                                    <a:pt x="181" y="0"/>
                                    <a:pt x="188" y="0"/>
                                  </a:cubicBezTo>
                                  <a:close/>
                                  <a:moveTo>
                                    <a:pt x="363" y="0"/>
                                  </a:moveTo>
                                  <a:lnTo>
                                    <a:pt x="438" y="0"/>
                                  </a:lnTo>
                                  <a:cubicBezTo>
                                    <a:pt x="445" y="0"/>
                                    <a:pt x="450" y="5"/>
                                    <a:pt x="450" y="12"/>
                                  </a:cubicBezTo>
                                  <a:cubicBezTo>
                                    <a:pt x="450" y="19"/>
                                    <a:pt x="445" y="25"/>
                                    <a:pt x="438" y="25"/>
                                  </a:cubicBezTo>
                                  <a:lnTo>
                                    <a:pt x="363" y="25"/>
                                  </a:lnTo>
                                  <a:cubicBezTo>
                                    <a:pt x="356" y="25"/>
                                    <a:pt x="350" y="19"/>
                                    <a:pt x="350" y="12"/>
                                  </a:cubicBezTo>
                                  <a:cubicBezTo>
                                    <a:pt x="350" y="5"/>
                                    <a:pt x="356" y="0"/>
                                    <a:pt x="363" y="0"/>
                                  </a:cubicBezTo>
                                  <a:close/>
                                  <a:moveTo>
                                    <a:pt x="538" y="0"/>
                                  </a:moveTo>
                                  <a:lnTo>
                                    <a:pt x="613" y="0"/>
                                  </a:lnTo>
                                  <a:cubicBezTo>
                                    <a:pt x="620" y="0"/>
                                    <a:pt x="625" y="5"/>
                                    <a:pt x="625" y="12"/>
                                  </a:cubicBezTo>
                                  <a:cubicBezTo>
                                    <a:pt x="625" y="19"/>
                                    <a:pt x="620" y="25"/>
                                    <a:pt x="613" y="25"/>
                                  </a:cubicBezTo>
                                  <a:lnTo>
                                    <a:pt x="538" y="25"/>
                                  </a:lnTo>
                                  <a:cubicBezTo>
                                    <a:pt x="531" y="25"/>
                                    <a:pt x="525" y="19"/>
                                    <a:pt x="525" y="12"/>
                                  </a:cubicBezTo>
                                  <a:cubicBezTo>
                                    <a:pt x="525" y="5"/>
                                    <a:pt x="531" y="0"/>
                                    <a:pt x="538" y="0"/>
                                  </a:cubicBezTo>
                                  <a:close/>
                                  <a:moveTo>
                                    <a:pt x="713" y="0"/>
                                  </a:moveTo>
                                  <a:lnTo>
                                    <a:pt x="788" y="0"/>
                                  </a:lnTo>
                                  <a:cubicBezTo>
                                    <a:pt x="795" y="0"/>
                                    <a:pt x="800" y="5"/>
                                    <a:pt x="800" y="12"/>
                                  </a:cubicBezTo>
                                  <a:cubicBezTo>
                                    <a:pt x="800" y="19"/>
                                    <a:pt x="795" y="25"/>
                                    <a:pt x="788" y="25"/>
                                  </a:cubicBezTo>
                                  <a:lnTo>
                                    <a:pt x="713" y="25"/>
                                  </a:lnTo>
                                  <a:cubicBezTo>
                                    <a:pt x="706" y="25"/>
                                    <a:pt x="700" y="19"/>
                                    <a:pt x="700" y="12"/>
                                  </a:cubicBezTo>
                                  <a:cubicBezTo>
                                    <a:pt x="700" y="5"/>
                                    <a:pt x="706" y="0"/>
                                    <a:pt x="713" y="0"/>
                                  </a:cubicBezTo>
                                  <a:close/>
                                  <a:moveTo>
                                    <a:pt x="888" y="0"/>
                                  </a:moveTo>
                                  <a:lnTo>
                                    <a:pt x="963" y="0"/>
                                  </a:lnTo>
                                  <a:cubicBezTo>
                                    <a:pt x="970" y="0"/>
                                    <a:pt x="975" y="5"/>
                                    <a:pt x="975" y="12"/>
                                  </a:cubicBezTo>
                                  <a:cubicBezTo>
                                    <a:pt x="975" y="19"/>
                                    <a:pt x="970" y="25"/>
                                    <a:pt x="963" y="25"/>
                                  </a:cubicBezTo>
                                  <a:lnTo>
                                    <a:pt x="888" y="25"/>
                                  </a:lnTo>
                                  <a:cubicBezTo>
                                    <a:pt x="881" y="25"/>
                                    <a:pt x="875" y="19"/>
                                    <a:pt x="875" y="12"/>
                                  </a:cubicBezTo>
                                  <a:cubicBezTo>
                                    <a:pt x="875" y="5"/>
                                    <a:pt x="881" y="0"/>
                                    <a:pt x="888" y="0"/>
                                  </a:cubicBezTo>
                                  <a:close/>
                                  <a:moveTo>
                                    <a:pt x="1063" y="0"/>
                                  </a:moveTo>
                                  <a:lnTo>
                                    <a:pt x="1138" y="0"/>
                                  </a:lnTo>
                                  <a:cubicBezTo>
                                    <a:pt x="1145" y="0"/>
                                    <a:pt x="1150" y="5"/>
                                    <a:pt x="1150" y="12"/>
                                  </a:cubicBezTo>
                                  <a:cubicBezTo>
                                    <a:pt x="1150" y="19"/>
                                    <a:pt x="1145" y="25"/>
                                    <a:pt x="1138" y="25"/>
                                  </a:cubicBezTo>
                                  <a:lnTo>
                                    <a:pt x="1063" y="25"/>
                                  </a:lnTo>
                                  <a:cubicBezTo>
                                    <a:pt x="1056" y="25"/>
                                    <a:pt x="1050" y="19"/>
                                    <a:pt x="1050" y="12"/>
                                  </a:cubicBezTo>
                                  <a:cubicBezTo>
                                    <a:pt x="1050" y="5"/>
                                    <a:pt x="1056" y="0"/>
                                    <a:pt x="1063" y="0"/>
                                  </a:cubicBezTo>
                                  <a:close/>
                                  <a:moveTo>
                                    <a:pt x="1238" y="0"/>
                                  </a:moveTo>
                                  <a:lnTo>
                                    <a:pt x="1313" y="0"/>
                                  </a:lnTo>
                                  <a:cubicBezTo>
                                    <a:pt x="1320" y="0"/>
                                    <a:pt x="1325" y="5"/>
                                    <a:pt x="1325" y="12"/>
                                  </a:cubicBezTo>
                                  <a:cubicBezTo>
                                    <a:pt x="1325" y="19"/>
                                    <a:pt x="1320" y="25"/>
                                    <a:pt x="1313" y="25"/>
                                  </a:cubicBezTo>
                                  <a:lnTo>
                                    <a:pt x="1238" y="25"/>
                                  </a:lnTo>
                                  <a:cubicBezTo>
                                    <a:pt x="1231" y="25"/>
                                    <a:pt x="1225" y="19"/>
                                    <a:pt x="1225" y="12"/>
                                  </a:cubicBezTo>
                                  <a:cubicBezTo>
                                    <a:pt x="1225" y="5"/>
                                    <a:pt x="1231" y="0"/>
                                    <a:pt x="1238" y="0"/>
                                  </a:cubicBezTo>
                                  <a:close/>
                                  <a:moveTo>
                                    <a:pt x="1413" y="0"/>
                                  </a:moveTo>
                                  <a:lnTo>
                                    <a:pt x="1488" y="0"/>
                                  </a:lnTo>
                                  <a:cubicBezTo>
                                    <a:pt x="1495" y="0"/>
                                    <a:pt x="1500" y="5"/>
                                    <a:pt x="1500" y="12"/>
                                  </a:cubicBezTo>
                                  <a:cubicBezTo>
                                    <a:pt x="1500" y="19"/>
                                    <a:pt x="1495" y="25"/>
                                    <a:pt x="1488" y="25"/>
                                  </a:cubicBezTo>
                                  <a:lnTo>
                                    <a:pt x="1413" y="25"/>
                                  </a:lnTo>
                                  <a:cubicBezTo>
                                    <a:pt x="1406" y="25"/>
                                    <a:pt x="1400" y="19"/>
                                    <a:pt x="1400" y="12"/>
                                  </a:cubicBezTo>
                                  <a:cubicBezTo>
                                    <a:pt x="1400" y="5"/>
                                    <a:pt x="1406" y="0"/>
                                    <a:pt x="1413" y="0"/>
                                  </a:cubicBezTo>
                                  <a:close/>
                                  <a:moveTo>
                                    <a:pt x="1588" y="0"/>
                                  </a:moveTo>
                                  <a:lnTo>
                                    <a:pt x="1663" y="0"/>
                                  </a:lnTo>
                                  <a:cubicBezTo>
                                    <a:pt x="1670" y="0"/>
                                    <a:pt x="1675" y="5"/>
                                    <a:pt x="1675" y="12"/>
                                  </a:cubicBezTo>
                                  <a:cubicBezTo>
                                    <a:pt x="1675" y="19"/>
                                    <a:pt x="1670" y="25"/>
                                    <a:pt x="1663" y="25"/>
                                  </a:cubicBezTo>
                                  <a:lnTo>
                                    <a:pt x="1588" y="25"/>
                                  </a:lnTo>
                                  <a:cubicBezTo>
                                    <a:pt x="1581" y="25"/>
                                    <a:pt x="1575" y="19"/>
                                    <a:pt x="1575" y="12"/>
                                  </a:cubicBezTo>
                                  <a:cubicBezTo>
                                    <a:pt x="1575" y="5"/>
                                    <a:pt x="1581" y="0"/>
                                    <a:pt x="1588" y="0"/>
                                  </a:cubicBezTo>
                                  <a:close/>
                                  <a:moveTo>
                                    <a:pt x="1763" y="0"/>
                                  </a:moveTo>
                                  <a:lnTo>
                                    <a:pt x="1838" y="0"/>
                                  </a:lnTo>
                                  <a:cubicBezTo>
                                    <a:pt x="1845" y="0"/>
                                    <a:pt x="1850" y="5"/>
                                    <a:pt x="1850" y="12"/>
                                  </a:cubicBezTo>
                                  <a:cubicBezTo>
                                    <a:pt x="1850" y="19"/>
                                    <a:pt x="1845" y="25"/>
                                    <a:pt x="1838" y="25"/>
                                  </a:cubicBezTo>
                                  <a:lnTo>
                                    <a:pt x="1763" y="25"/>
                                  </a:lnTo>
                                  <a:cubicBezTo>
                                    <a:pt x="1756" y="25"/>
                                    <a:pt x="1750" y="19"/>
                                    <a:pt x="1750" y="12"/>
                                  </a:cubicBezTo>
                                  <a:cubicBezTo>
                                    <a:pt x="1750" y="5"/>
                                    <a:pt x="1756" y="0"/>
                                    <a:pt x="1763" y="0"/>
                                  </a:cubicBezTo>
                                  <a:close/>
                                  <a:moveTo>
                                    <a:pt x="1938" y="0"/>
                                  </a:moveTo>
                                  <a:lnTo>
                                    <a:pt x="2013" y="0"/>
                                  </a:lnTo>
                                  <a:cubicBezTo>
                                    <a:pt x="2020" y="0"/>
                                    <a:pt x="2025" y="5"/>
                                    <a:pt x="2025" y="12"/>
                                  </a:cubicBezTo>
                                  <a:cubicBezTo>
                                    <a:pt x="2025" y="19"/>
                                    <a:pt x="2020" y="25"/>
                                    <a:pt x="2013" y="25"/>
                                  </a:cubicBezTo>
                                  <a:lnTo>
                                    <a:pt x="1938" y="25"/>
                                  </a:lnTo>
                                  <a:cubicBezTo>
                                    <a:pt x="1931" y="25"/>
                                    <a:pt x="1925" y="19"/>
                                    <a:pt x="1925" y="12"/>
                                  </a:cubicBezTo>
                                  <a:cubicBezTo>
                                    <a:pt x="1925" y="5"/>
                                    <a:pt x="1931" y="0"/>
                                    <a:pt x="1938" y="0"/>
                                  </a:cubicBezTo>
                                  <a:close/>
                                  <a:moveTo>
                                    <a:pt x="2113" y="0"/>
                                  </a:moveTo>
                                  <a:lnTo>
                                    <a:pt x="2188" y="0"/>
                                  </a:lnTo>
                                  <a:cubicBezTo>
                                    <a:pt x="2195" y="0"/>
                                    <a:pt x="2200" y="5"/>
                                    <a:pt x="2200" y="12"/>
                                  </a:cubicBezTo>
                                  <a:cubicBezTo>
                                    <a:pt x="2200" y="19"/>
                                    <a:pt x="2195" y="25"/>
                                    <a:pt x="2188" y="25"/>
                                  </a:cubicBezTo>
                                  <a:lnTo>
                                    <a:pt x="2113" y="25"/>
                                  </a:lnTo>
                                  <a:cubicBezTo>
                                    <a:pt x="2106" y="25"/>
                                    <a:pt x="2100" y="19"/>
                                    <a:pt x="2100" y="12"/>
                                  </a:cubicBezTo>
                                  <a:cubicBezTo>
                                    <a:pt x="2100" y="5"/>
                                    <a:pt x="2106" y="0"/>
                                    <a:pt x="2113" y="0"/>
                                  </a:cubicBezTo>
                                  <a:close/>
                                  <a:moveTo>
                                    <a:pt x="2288" y="0"/>
                                  </a:moveTo>
                                  <a:lnTo>
                                    <a:pt x="2363" y="0"/>
                                  </a:lnTo>
                                  <a:cubicBezTo>
                                    <a:pt x="2370" y="0"/>
                                    <a:pt x="2375" y="5"/>
                                    <a:pt x="2375" y="12"/>
                                  </a:cubicBezTo>
                                  <a:cubicBezTo>
                                    <a:pt x="2375" y="19"/>
                                    <a:pt x="2370" y="25"/>
                                    <a:pt x="2363" y="25"/>
                                  </a:cubicBezTo>
                                  <a:lnTo>
                                    <a:pt x="2288" y="25"/>
                                  </a:lnTo>
                                  <a:cubicBezTo>
                                    <a:pt x="2281" y="25"/>
                                    <a:pt x="2275" y="19"/>
                                    <a:pt x="2275" y="12"/>
                                  </a:cubicBezTo>
                                  <a:cubicBezTo>
                                    <a:pt x="2275" y="5"/>
                                    <a:pt x="2281" y="0"/>
                                    <a:pt x="2288" y="0"/>
                                  </a:cubicBezTo>
                                  <a:close/>
                                  <a:moveTo>
                                    <a:pt x="2463" y="0"/>
                                  </a:moveTo>
                                  <a:lnTo>
                                    <a:pt x="2538" y="0"/>
                                  </a:lnTo>
                                  <a:cubicBezTo>
                                    <a:pt x="2545" y="0"/>
                                    <a:pt x="2550" y="5"/>
                                    <a:pt x="2550" y="12"/>
                                  </a:cubicBezTo>
                                  <a:cubicBezTo>
                                    <a:pt x="2550" y="19"/>
                                    <a:pt x="2545" y="25"/>
                                    <a:pt x="2538" y="25"/>
                                  </a:cubicBezTo>
                                  <a:lnTo>
                                    <a:pt x="2463" y="25"/>
                                  </a:lnTo>
                                  <a:cubicBezTo>
                                    <a:pt x="2456" y="25"/>
                                    <a:pt x="2450" y="19"/>
                                    <a:pt x="2450" y="12"/>
                                  </a:cubicBezTo>
                                  <a:cubicBezTo>
                                    <a:pt x="2450" y="5"/>
                                    <a:pt x="2456" y="0"/>
                                    <a:pt x="2463" y="0"/>
                                  </a:cubicBezTo>
                                  <a:close/>
                                  <a:moveTo>
                                    <a:pt x="2638" y="0"/>
                                  </a:moveTo>
                                  <a:lnTo>
                                    <a:pt x="2713" y="0"/>
                                  </a:lnTo>
                                  <a:cubicBezTo>
                                    <a:pt x="2720" y="0"/>
                                    <a:pt x="2725" y="5"/>
                                    <a:pt x="2725" y="12"/>
                                  </a:cubicBezTo>
                                  <a:cubicBezTo>
                                    <a:pt x="2725" y="19"/>
                                    <a:pt x="2720" y="25"/>
                                    <a:pt x="2713" y="25"/>
                                  </a:cubicBezTo>
                                  <a:lnTo>
                                    <a:pt x="2638" y="25"/>
                                  </a:lnTo>
                                  <a:cubicBezTo>
                                    <a:pt x="2631" y="25"/>
                                    <a:pt x="2625" y="19"/>
                                    <a:pt x="2625" y="12"/>
                                  </a:cubicBezTo>
                                  <a:cubicBezTo>
                                    <a:pt x="2625" y="5"/>
                                    <a:pt x="2631" y="0"/>
                                    <a:pt x="2638" y="0"/>
                                  </a:cubicBezTo>
                                  <a:close/>
                                  <a:moveTo>
                                    <a:pt x="2813" y="0"/>
                                  </a:moveTo>
                                  <a:lnTo>
                                    <a:pt x="2888" y="0"/>
                                  </a:lnTo>
                                  <a:cubicBezTo>
                                    <a:pt x="2895" y="0"/>
                                    <a:pt x="2900" y="5"/>
                                    <a:pt x="2900" y="12"/>
                                  </a:cubicBezTo>
                                  <a:cubicBezTo>
                                    <a:pt x="2900" y="19"/>
                                    <a:pt x="2895" y="25"/>
                                    <a:pt x="2888" y="25"/>
                                  </a:cubicBezTo>
                                  <a:lnTo>
                                    <a:pt x="2813" y="25"/>
                                  </a:lnTo>
                                  <a:cubicBezTo>
                                    <a:pt x="2806" y="25"/>
                                    <a:pt x="2800" y="19"/>
                                    <a:pt x="2800" y="12"/>
                                  </a:cubicBezTo>
                                  <a:cubicBezTo>
                                    <a:pt x="2800" y="5"/>
                                    <a:pt x="2806" y="0"/>
                                    <a:pt x="2813" y="0"/>
                                  </a:cubicBezTo>
                                  <a:close/>
                                  <a:moveTo>
                                    <a:pt x="2988" y="0"/>
                                  </a:moveTo>
                                  <a:lnTo>
                                    <a:pt x="3063" y="0"/>
                                  </a:lnTo>
                                  <a:cubicBezTo>
                                    <a:pt x="3070" y="0"/>
                                    <a:pt x="3075" y="5"/>
                                    <a:pt x="3075" y="12"/>
                                  </a:cubicBezTo>
                                  <a:cubicBezTo>
                                    <a:pt x="3075" y="19"/>
                                    <a:pt x="3070" y="25"/>
                                    <a:pt x="3063" y="25"/>
                                  </a:cubicBezTo>
                                  <a:lnTo>
                                    <a:pt x="2988" y="25"/>
                                  </a:lnTo>
                                  <a:cubicBezTo>
                                    <a:pt x="2981" y="25"/>
                                    <a:pt x="2975" y="19"/>
                                    <a:pt x="2975" y="12"/>
                                  </a:cubicBezTo>
                                  <a:cubicBezTo>
                                    <a:pt x="2975" y="5"/>
                                    <a:pt x="2981" y="0"/>
                                    <a:pt x="2988" y="0"/>
                                  </a:cubicBezTo>
                                  <a:close/>
                                  <a:moveTo>
                                    <a:pt x="3163" y="0"/>
                                  </a:moveTo>
                                  <a:lnTo>
                                    <a:pt x="3238" y="0"/>
                                  </a:lnTo>
                                  <a:cubicBezTo>
                                    <a:pt x="3245" y="0"/>
                                    <a:pt x="3250" y="5"/>
                                    <a:pt x="3250" y="12"/>
                                  </a:cubicBezTo>
                                  <a:cubicBezTo>
                                    <a:pt x="3250" y="19"/>
                                    <a:pt x="3245" y="25"/>
                                    <a:pt x="3238" y="25"/>
                                  </a:cubicBezTo>
                                  <a:lnTo>
                                    <a:pt x="3163" y="25"/>
                                  </a:lnTo>
                                  <a:cubicBezTo>
                                    <a:pt x="3156" y="25"/>
                                    <a:pt x="3150" y="19"/>
                                    <a:pt x="3150" y="12"/>
                                  </a:cubicBezTo>
                                  <a:cubicBezTo>
                                    <a:pt x="3150" y="5"/>
                                    <a:pt x="3156" y="0"/>
                                    <a:pt x="3163" y="0"/>
                                  </a:cubicBezTo>
                                  <a:close/>
                                  <a:moveTo>
                                    <a:pt x="3338" y="0"/>
                                  </a:moveTo>
                                  <a:lnTo>
                                    <a:pt x="3413" y="0"/>
                                  </a:lnTo>
                                  <a:cubicBezTo>
                                    <a:pt x="3420" y="0"/>
                                    <a:pt x="3425" y="5"/>
                                    <a:pt x="3425" y="12"/>
                                  </a:cubicBezTo>
                                  <a:cubicBezTo>
                                    <a:pt x="3425" y="19"/>
                                    <a:pt x="3420" y="25"/>
                                    <a:pt x="3413" y="25"/>
                                  </a:cubicBezTo>
                                  <a:lnTo>
                                    <a:pt x="3338" y="25"/>
                                  </a:lnTo>
                                  <a:cubicBezTo>
                                    <a:pt x="3331" y="25"/>
                                    <a:pt x="3325" y="19"/>
                                    <a:pt x="3325" y="12"/>
                                  </a:cubicBezTo>
                                  <a:cubicBezTo>
                                    <a:pt x="3325" y="5"/>
                                    <a:pt x="3331" y="0"/>
                                    <a:pt x="3338" y="0"/>
                                  </a:cubicBezTo>
                                  <a:close/>
                                  <a:moveTo>
                                    <a:pt x="3513" y="0"/>
                                  </a:moveTo>
                                  <a:lnTo>
                                    <a:pt x="3588" y="0"/>
                                  </a:lnTo>
                                  <a:cubicBezTo>
                                    <a:pt x="3595" y="0"/>
                                    <a:pt x="3600" y="5"/>
                                    <a:pt x="3600" y="12"/>
                                  </a:cubicBezTo>
                                  <a:cubicBezTo>
                                    <a:pt x="3600" y="19"/>
                                    <a:pt x="3595" y="25"/>
                                    <a:pt x="3588" y="25"/>
                                  </a:cubicBezTo>
                                  <a:lnTo>
                                    <a:pt x="3513" y="25"/>
                                  </a:lnTo>
                                  <a:cubicBezTo>
                                    <a:pt x="3506" y="25"/>
                                    <a:pt x="3500" y="19"/>
                                    <a:pt x="3500" y="12"/>
                                  </a:cubicBezTo>
                                  <a:cubicBezTo>
                                    <a:pt x="3500" y="5"/>
                                    <a:pt x="3506" y="0"/>
                                    <a:pt x="3513" y="0"/>
                                  </a:cubicBezTo>
                                  <a:close/>
                                  <a:moveTo>
                                    <a:pt x="3688" y="0"/>
                                  </a:moveTo>
                                  <a:lnTo>
                                    <a:pt x="3763" y="0"/>
                                  </a:lnTo>
                                  <a:cubicBezTo>
                                    <a:pt x="3770" y="0"/>
                                    <a:pt x="3775" y="5"/>
                                    <a:pt x="3775" y="12"/>
                                  </a:cubicBezTo>
                                  <a:cubicBezTo>
                                    <a:pt x="3775" y="19"/>
                                    <a:pt x="3770" y="25"/>
                                    <a:pt x="3763" y="25"/>
                                  </a:cubicBezTo>
                                  <a:lnTo>
                                    <a:pt x="3688" y="25"/>
                                  </a:lnTo>
                                  <a:cubicBezTo>
                                    <a:pt x="3681" y="25"/>
                                    <a:pt x="3675" y="19"/>
                                    <a:pt x="3675" y="12"/>
                                  </a:cubicBezTo>
                                  <a:cubicBezTo>
                                    <a:pt x="3675" y="5"/>
                                    <a:pt x="3681" y="0"/>
                                    <a:pt x="3688" y="0"/>
                                  </a:cubicBezTo>
                                  <a:close/>
                                  <a:moveTo>
                                    <a:pt x="3863" y="0"/>
                                  </a:moveTo>
                                  <a:lnTo>
                                    <a:pt x="3938" y="0"/>
                                  </a:lnTo>
                                  <a:cubicBezTo>
                                    <a:pt x="3945" y="0"/>
                                    <a:pt x="3950" y="5"/>
                                    <a:pt x="3950" y="12"/>
                                  </a:cubicBezTo>
                                  <a:cubicBezTo>
                                    <a:pt x="3950" y="19"/>
                                    <a:pt x="3945" y="25"/>
                                    <a:pt x="3938" y="25"/>
                                  </a:cubicBezTo>
                                  <a:lnTo>
                                    <a:pt x="3863" y="25"/>
                                  </a:lnTo>
                                  <a:cubicBezTo>
                                    <a:pt x="3856" y="25"/>
                                    <a:pt x="3850" y="19"/>
                                    <a:pt x="3850" y="12"/>
                                  </a:cubicBezTo>
                                  <a:cubicBezTo>
                                    <a:pt x="3850" y="5"/>
                                    <a:pt x="3856" y="0"/>
                                    <a:pt x="3863" y="0"/>
                                  </a:cubicBezTo>
                                  <a:close/>
                                  <a:moveTo>
                                    <a:pt x="4038" y="0"/>
                                  </a:moveTo>
                                  <a:lnTo>
                                    <a:pt x="4113" y="0"/>
                                  </a:lnTo>
                                  <a:cubicBezTo>
                                    <a:pt x="4120" y="0"/>
                                    <a:pt x="4125" y="5"/>
                                    <a:pt x="4125" y="12"/>
                                  </a:cubicBezTo>
                                  <a:cubicBezTo>
                                    <a:pt x="4125" y="19"/>
                                    <a:pt x="4120" y="25"/>
                                    <a:pt x="4113" y="25"/>
                                  </a:cubicBezTo>
                                  <a:lnTo>
                                    <a:pt x="4038" y="25"/>
                                  </a:lnTo>
                                  <a:cubicBezTo>
                                    <a:pt x="4031" y="25"/>
                                    <a:pt x="4025" y="19"/>
                                    <a:pt x="4025" y="12"/>
                                  </a:cubicBezTo>
                                  <a:cubicBezTo>
                                    <a:pt x="4025" y="5"/>
                                    <a:pt x="4031" y="0"/>
                                    <a:pt x="4038" y="0"/>
                                  </a:cubicBezTo>
                                  <a:close/>
                                  <a:moveTo>
                                    <a:pt x="4213" y="0"/>
                                  </a:moveTo>
                                  <a:lnTo>
                                    <a:pt x="4288" y="0"/>
                                  </a:lnTo>
                                  <a:cubicBezTo>
                                    <a:pt x="4295" y="0"/>
                                    <a:pt x="4300" y="5"/>
                                    <a:pt x="4300" y="12"/>
                                  </a:cubicBezTo>
                                  <a:cubicBezTo>
                                    <a:pt x="4300" y="19"/>
                                    <a:pt x="4295" y="25"/>
                                    <a:pt x="4288" y="25"/>
                                  </a:cubicBezTo>
                                  <a:lnTo>
                                    <a:pt x="4213" y="25"/>
                                  </a:lnTo>
                                  <a:cubicBezTo>
                                    <a:pt x="4206" y="25"/>
                                    <a:pt x="4200" y="19"/>
                                    <a:pt x="4200" y="12"/>
                                  </a:cubicBezTo>
                                  <a:cubicBezTo>
                                    <a:pt x="4200" y="5"/>
                                    <a:pt x="4206" y="0"/>
                                    <a:pt x="4213" y="0"/>
                                  </a:cubicBezTo>
                                  <a:close/>
                                  <a:moveTo>
                                    <a:pt x="4388" y="0"/>
                                  </a:moveTo>
                                  <a:lnTo>
                                    <a:pt x="4463" y="0"/>
                                  </a:lnTo>
                                  <a:cubicBezTo>
                                    <a:pt x="4470" y="0"/>
                                    <a:pt x="4475" y="5"/>
                                    <a:pt x="4475" y="12"/>
                                  </a:cubicBezTo>
                                  <a:cubicBezTo>
                                    <a:pt x="4475" y="19"/>
                                    <a:pt x="4470" y="25"/>
                                    <a:pt x="4463" y="25"/>
                                  </a:cubicBezTo>
                                  <a:lnTo>
                                    <a:pt x="4388" y="25"/>
                                  </a:lnTo>
                                  <a:cubicBezTo>
                                    <a:pt x="4381" y="25"/>
                                    <a:pt x="4375" y="19"/>
                                    <a:pt x="4375" y="12"/>
                                  </a:cubicBezTo>
                                  <a:cubicBezTo>
                                    <a:pt x="4375" y="5"/>
                                    <a:pt x="4381" y="0"/>
                                    <a:pt x="4388" y="0"/>
                                  </a:cubicBezTo>
                                  <a:close/>
                                  <a:moveTo>
                                    <a:pt x="4563" y="0"/>
                                  </a:moveTo>
                                  <a:lnTo>
                                    <a:pt x="4638" y="0"/>
                                  </a:lnTo>
                                  <a:cubicBezTo>
                                    <a:pt x="4645" y="0"/>
                                    <a:pt x="4650" y="5"/>
                                    <a:pt x="4650" y="12"/>
                                  </a:cubicBezTo>
                                  <a:cubicBezTo>
                                    <a:pt x="4650" y="19"/>
                                    <a:pt x="4645" y="25"/>
                                    <a:pt x="4638" y="25"/>
                                  </a:cubicBezTo>
                                  <a:lnTo>
                                    <a:pt x="4563" y="25"/>
                                  </a:lnTo>
                                  <a:cubicBezTo>
                                    <a:pt x="4556" y="25"/>
                                    <a:pt x="4550" y="19"/>
                                    <a:pt x="4550" y="12"/>
                                  </a:cubicBezTo>
                                  <a:cubicBezTo>
                                    <a:pt x="4550" y="5"/>
                                    <a:pt x="4556" y="0"/>
                                    <a:pt x="4563" y="0"/>
                                  </a:cubicBezTo>
                                  <a:close/>
                                  <a:moveTo>
                                    <a:pt x="4738" y="0"/>
                                  </a:moveTo>
                                  <a:lnTo>
                                    <a:pt x="4813" y="0"/>
                                  </a:lnTo>
                                  <a:cubicBezTo>
                                    <a:pt x="4820" y="0"/>
                                    <a:pt x="4825" y="5"/>
                                    <a:pt x="4825" y="12"/>
                                  </a:cubicBezTo>
                                  <a:cubicBezTo>
                                    <a:pt x="4825" y="19"/>
                                    <a:pt x="4820" y="25"/>
                                    <a:pt x="4813" y="25"/>
                                  </a:cubicBezTo>
                                  <a:lnTo>
                                    <a:pt x="4738" y="25"/>
                                  </a:lnTo>
                                  <a:cubicBezTo>
                                    <a:pt x="4731" y="25"/>
                                    <a:pt x="4725" y="19"/>
                                    <a:pt x="4725" y="12"/>
                                  </a:cubicBezTo>
                                  <a:cubicBezTo>
                                    <a:pt x="4725" y="5"/>
                                    <a:pt x="4731" y="0"/>
                                    <a:pt x="4738" y="0"/>
                                  </a:cubicBezTo>
                                  <a:close/>
                                  <a:moveTo>
                                    <a:pt x="4913" y="0"/>
                                  </a:moveTo>
                                  <a:lnTo>
                                    <a:pt x="4988" y="0"/>
                                  </a:lnTo>
                                  <a:cubicBezTo>
                                    <a:pt x="4995" y="0"/>
                                    <a:pt x="5000" y="5"/>
                                    <a:pt x="5000" y="12"/>
                                  </a:cubicBezTo>
                                  <a:cubicBezTo>
                                    <a:pt x="5000" y="19"/>
                                    <a:pt x="4995" y="25"/>
                                    <a:pt x="4988" y="25"/>
                                  </a:cubicBezTo>
                                  <a:lnTo>
                                    <a:pt x="4913" y="25"/>
                                  </a:lnTo>
                                  <a:cubicBezTo>
                                    <a:pt x="4906" y="25"/>
                                    <a:pt x="4900" y="19"/>
                                    <a:pt x="4900" y="12"/>
                                  </a:cubicBezTo>
                                  <a:cubicBezTo>
                                    <a:pt x="4900" y="5"/>
                                    <a:pt x="4906" y="0"/>
                                    <a:pt x="4913" y="0"/>
                                  </a:cubicBezTo>
                                  <a:close/>
                                  <a:moveTo>
                                    <a:pt x="5088" y="0"/>
                                  </a:moveTo>
                                  <a:lnTo>
                                    <a:pt x="5163" y="0"/>
                                  </a:lnTo>
                                  <a:cubicBezTo>
                                    <a:pt x="5170" y="0"/>
                                    <a:pt x="5175" y="5"/>
                                    <a:pt x="5175" y="12"/>
                                  </a:cubicBezTo>
                                  <a:cubicBezTo>
                                    <a:pt x="5175" y="19"/>
                                    <a:pt x="5170" y="25"/>
                                    <a:pt x="5163" y="25"/>
                                  </a:cubicBezTo>
                                  <a:lnTo>
                                    <a:pt x="5088" y="25"/>
                                  </a:lnTo>
                                  <a:cubicBezTo>
                                    <a:pt x="5081" y="25"/>
                                    <a:pt x="5075" y="19"/>
                                    <a:pt x="5075" y="12"/>
                                  </a:cubicBezTo>
                                  <a:cubicBezTo>
                                    <a:pt x="5075" y="5"/>
                                    <a:pt x="5081" y="0"/>
                                    <a:pt x="5088" y="0"/>
                                  </a:cubicBezTo>
                                  <a:close/>
                                  <a:moveTo>
                                    <a:pt x="5263" y="0"/>
                                  </a:moveTo>
                                  <a:lnTo>
                                    <a:pt x="5338" y="0"/>
                                  </a:lnTo>
                                  <a:cubicBezTo>
                                    <a:pt x="5345" y="0"/>
                                    <a:pt x="5350" y="5"/>
                                    <a:pt x="5350" y="12"/>
                                  </a:cubicBezTo>
                                  <a:cubicBezTo>
                                    <a:pt x="5350" y="19"/>
                                    <a:pt x="5345" y="25"/>
                                    <a:pt x="5338" y="25"/>
                                  </a:cubicBezTo>
                                  <a:lnTo>
                                    <a:pt x="5263" y="25"/>
                                  </a:lnTo>
                                  <a:cubicBezTo>
                                    <a:pt x="5256" y="25"/>
                                    <a:pt x="5250" y="19"/>
                                    <a:pt x="5250" y="12"/>
                                  </a:cubicBezTo>
                                  <a:cubicBezTo>
                                    <a:pt x="5250" y="5"/>
                                    <a:pt x="5256" y="0"/>
                                    <a:pt x="5263" y="0"/>
                                  </a:cubicBezTo>
                                  <a:close/>
                                  <a:moveTo>
                                    <a:pt x="5438" y="0"/>
                                  </a:moveTo>
                                  <a:lnTo>
                                    <a:pt x="5513" y="0"/>
                                  </a:lnTo>
                                  <a:cubicBezTo>
                                    <a:pt x="5520" y="0"/>
                                    <a:pt x="5525" y="5"/>
                                    <a:pt x="5525" y="12"/>
                                  </a:cubicBezTo>
                                  <a:cubicBezTo>
                                    <a:pt x="5525" y="19"/>
                                    <a:pt x="5520" y="25"/>
                                    <a:pt x="5513" y="25"/>
                                  </a:cubicBezTo>
                                  <a:lnTo>
                                    <a:pt x="5438" y="25"/>
                                  </a:lnTo>
                                  <a:cubicBezTo>
                                    <a:pt x="5431" y="25"/>
                                    <a:pt x="5425" y="19"/>
                                    <a:pt x="5425" y="12"/>
                                  </a:cubicBezTo>
                                  <a:cubicBezTo>
                                    <a:pt x="5425" y="5"/>
                                    <a:pt x="5431" y="0"/>
                                    <a:pt x="5438" y="0"/>
                                  </a:cubicBezTo>
                                  <a:close/>
                                  <a:moveTo>
                                    <a:pt x="5613" y="0"/>
                                  </a:moveTo>
                                  <a:lnTo>
                                    <a:pt x="5688" y="0"/>
                                  </a:lnTo>
                                  <a:cubicBezTo>
                                    <a:pt x="5695" y="0"/>
                                    <a:pt x="5700" y="5"/>
                                    <a:pt x="5700" y="12"/>
                                  </a:cubicBezTo>
                                  <a:cubicBezTo>
                                    <a:pt x="5700" y="19"/>
                                    <a:pt x="5695" y="25"/>
                                    <a:pt x="5688" y="25"/>
                                  </a:cubicBezTo>
                                  <a:lnTo>
                                    <a:pt x="5613" y="25"/>
                                  </a:lnTo>
                                  <a:cubicBezTo>
                                    <a:pt x="5606" y="25"/>
                                    <a:pt x="5600" y="19"/>
                                    <a:pt x="5600" y="12"/>
                                  </a:cubicBezTo>
                                  <a:cubicBezTo>
                                    <a:pt x="5600" y="5"/>
                                    <a:pt x="5606" y="0"/>
                                    <a:pt x="5613" y="0"/>
                                  </a:cubicBezTo>
                                  <a:close/>
                                  <a:moveTo>
                                    <a:pt x="5788" y="0"/>
                                  </a:moveTo>
                                  <a:lnTo>
                                    <a:pt x="5863" y="0"/>
                                  </a:lnTo>
                                  <a:cubicBezTo>
                                    <a:pt x="5870" y="0"/>
                                    <a:pt x="5875" y="5"/>
                                    <a:pt x="5875" y="12"/>
                                  </a:cubicBezTo>
                                  <a:cubicBezTo>
                                    <a:pt x="5875" y="19"/>
                                    <a:pt x="5870" y="25"/>
                                    <a:pt x="5863" y="25"/>
                                  </a:cubicBezTo>
                                  <a:lnTo>
                                    <a:pt x="5788" y="25"/>
                                  </a:lnTo>
                                  <a:cubicBezTo>
                                    <a:pt x="5781" y="25"/>
                                    <a:pt x="5775" y="19"/>
                                    <a:pt x="5775" y="12"/>
                                  </a:cubicBezTo>
                                  <a:cubicBezTo>
                                    <a:pt x="5775" y="5"/>
                                    <a:pt x="5781" y="0"/>
                                    <a:pt x="5788" y="0"/>
                                  </a:cubicBezTo>
                                  <a:close/>
                                  <a:moveTo>
                                    <a:pt x="5963" y="0"/>
                                  </a:moveTo>
                                  <a:lnTo>
                                    <a:pt x="6038" y="0"/>
                                  </a:lnTo>
                                  <a:cubicBezTo>
                                    <a:pt x="6045" y="0"/>
                                    <a:pt x="6050" y="5"/>
                                    <a:pt x="6050" y="12"/>
                                  </a:cubicBezTo>
                                  <a:cubicBezTo>
                                    <a:pt x="6050" y="19"/>
                                    <a:pt x="6045" y="25"/>
                                    <a:pt x="6038" y="25"/>
                                  </a:cubicBezTo>
                                  <a:lnTo>
                                    <a:pt x="5963" y="25"/>
                                  </a:lnTo>
                                  <a:cubicBezTo>
                                    <a:pt x="5956" y="25"/>
                                    <a:pt x="5950" y="19"/>
                                    <a:pt x="5950" y="12"/>
                                  </a:cubicBezTo>
                                  <a:cubicBezTo>
                                    <a:pt x="5950" y="5"/>
                                    <a:pt x="5956" y="0"/>
                                    <a:pt x="5963" y="0"/>
                                  </a:cubicBezTo>
                                  <a:close/>
                                  <a:moveTo>
                                    <a:pt x="6138" y="0"/>
                                  </a:moveTo>
                                  <a:lnTo>
                                    <a:pt x="6213" y="0"/>
                                  </a:lnTo>
                                  <a:cubicBezTo>
                                    <a:pt x="6220" y="0"/>
                                    <a:pt x="6225" y="5"/>
                                    <a:pt x="6225" y="12"/>
                                  </a:cubicBezTo>
                                  <a:cubicBezTo>
                                    <a:pt x="6225" y="19"/>
                                    <a:pt x="6220" y="25"/>
                                    <a:pt x="6213" y="25"/>
                                  </a:cubicBezTo>
                                  <a:lnTo>
                                    <a:pt x="6138" y="25"/>
                                  </a:lnTo>
                                  <a:cubicBezTo>
                                    <a:pt x="6131" y="25"/>
                                    <a:pt x="6125" y="19"/>
                                    <a:pt x="6125" y="12"/>
                                  </a:cubicBezTo>
                                  <a:cubicBezTo>
                                    <a:pt x="6125" y="5"/>
                                    <a:pt x="6131" y="0"/>
                                    <a:pt x="6138" y="0"/>
                                  </a:cubicBezTo>
                                  <a:close/>
                                  <a:moveTo>
                                    <a:pt x="6313" y="0"/>
                                  </a:moveTo>
                                  <a:lnTo>
                                    <a:pt x="6388" y="0"/>
                                  </a:lnTo>
                                  <a:cubicBezTo>
                                    <a:pt x="6395" y="0"/>
                                    <a:pt x="6400" y="5"/>
                                    <a:pt x="6400" y="12"/>
                                  </a:cubicBezTo>
                                  <a:cubicBezTo>
                                    <a:pt x="6400" y="19"/>
                                    <a:pt x="6395" y="25"/>
                                    <a:pt x="6388" y="25"/>
                                  </a:cubicBezTo>
                                  <a:lnTo>
                                    <a:pt x="6313" y="25"/>
                                  </a:lnTo>
                                  <a:cubicBezTo>
                                    <a:pt x="6306" y="25"/>
                                    <a:pt x="6300" y="19"/>
                                    <a:pt x="6300" y="12"/>
                                  </a:cubicBezTo>
                                  <a:cubicBezTo>
                                    <a:pt x="6300" y="5"/>
                                    <a:pt x="6306" y="0"/>
                                    <a:pt x="6313" y="0"/>
                                  </a:cubicBezTo>
                                  <a:close/>
                                  <a:moveTo>
                                    <a:pt x="6488" y="0"/>
                                  </a:moveTo>
                                  <a:lnTo>
                                    <a:pt x="6563" y="0"/>
                                  </a:lnTo>
                                  <a:cubicBezTo>
                                    <a:pt x="6570" y="0"/>
                                    <a:pt x="6575" y="5"/>
                                    <a:pt x="6575" y="12"/>
                                  </a:cubicBezTo>
                                  <a:cubicBezTo>
                                    <a:pt x="6575" y="19"/>
                                    <a:pt x="6570" y="25"/>
                                    <a:pt x="6563" y="25"/>
                                  </a:cubicBezTo>
                                  <a:lnTo>
                                    <a:pt x="6488" y="25"/>
                                  </a:lnTo>
                                  <a:cubicBezTo>
                                    <a:pt x="6481" y="25"/>
                                    <a:pt x="6475" y="19"/>
                                    <a:pt x="6475" y="12"/>
                                  </a:cubicBezTo>
                                  <a:cubicBezTo>
                                    <a:pt x="6475" y="5"/>
                                    <a:pt x="6481" y="0"/>
                                    <a:pt x="6488" y="0"/>
                                  </a:cubicBezTo>
                                  <a:close/>
                                  <a:moveTo>
                                    <a:pt x="6663" y="0"/>
                                  </a:moveTo>
                                  <a:lnTo>
                                    <a:pt x="6738" y="0"/>
                                  </a:lnTo>
                                  <a:cubicBezTo>
                                    <a:pt x="6745" y="0"/>
                                    <a:pt x="6750" y="5"/>
                                    <a:pt x="6750" y="12"/>
                                  </a:cubicBezTo>
                                  <a:cubicBezTo>
                                    <a:pt x="6750" y="19"/>
                                    <a:pt x="6745" y="25"/>
                                    <a:pt x="6738" y="25"/>
                                  </a:cubicBezTo>
                                  <a:lnTo>
                                    <a:pt x="6663" y="25"/>
                                  </a:lnTo>
                                  <a:cubicBezTo>
                                    <a:pt x="6656" y="25"/>
                                    <a:pt x="6650" y="19"/>
                                    <a:pt x="6650" y="12"/>
                                  </a:cubicBezTo>
                                  <a:cubicBezTo>
                                    <a:pt x="6650" y="5"/>
                                    <a:pt x="6656" y="0"/>
                                    <a:pt x="6663" y="0"/>
                                  </a:cubicBezTo>
                                  <a:close/>
                                  <a:moveTo>
                                    <a:pt x="6838" y="0"/>
                                  </a:moveTo>
                                  <a:lnTo>
                                    <a:pt x="6913" y="0"/>
                                  </a:lnTo>
                                  <a:cubicBezTo>
                                    <a:pt x="6920" y="0"/>
                                    <a:pt x="6925" y="5"/>
                                    <a:pt x="6925" y="12"/>
                                  </a:cubicBezTo>
                                  <a:cubicBezTo>
                                    <a:pt x="6925" y="19"/>
                                    <a:pt x="6920" y="25"/>
                                    <a:pt x="6913" y="25"/>
                                  </a:cubicBezTo>
                                  <a:lnTo>
                                    <a:pt x="6838" y="25"/>
                                  </a:lnTo>
                                  <a:cubicBezTo>
                                    <a:pt x="6831" y="25"/>
                                    <a:pt x="6825" y="19"/>
                                    <a:pt x="6825" y="12"/>
                                  </a:cubicBezTo>
                                  <a:cubicBezTo>
                                    <a:pt x="6825" y="5"/>
                                    <a:pt x="6831" y="0"/>
                                    <a:pt x="6838" y="0"/>
                                  </a:cubicBezTo>
                                  <a:close/>
                                  <a:moveTo>
                                    <a:pt x="7013" y="0"/>
                                  </a:moveTo>
                                  <a:lnTo>
                                    <a:pt x="7088" y="0"/>
                                  </a:lnTo>
                                  <a:cubicBezTo>
                                    <a:pt x="7095" y="0"/>
                                    <a:pt x="7100" y="5"/>
                                    <a:pt x="7100" y="12"/>
                                  </a:cubicBezTo>
                                  <a:cubicBezTo>
                                    <a:pt x="7100" y="19"/>
                                    <a:pt x="7095" y="25"/>
                                    <a:pt x="7088" y="25"/>
                                  </a:cubicBezTo>
                                  <a:lnTo>
                                    <a:pt x="7013" y="25"/>
                                  </a:lnTo>
                                  <a:cubicBezTo>
                                    <a:pt x="7006" y="25"/>
                                    <a:pt x="7000" y="19"/>
                                    <a:pt x="7000" y="12"/>
                                  </a:cubicBezTo>
                                  <a:cubicBezTo>
                                    <a:pt x="7000" y="5"/>
                                    <a:pt x="7006" y="0"/>
                                    <a:pt x="7013" y="0"/>
                                  </a:cubicBezTo>
                                  <a:close/>
                                  <a:moveTo>
                                    <a:pt x="7188" y="0"/>
                                  </a:moveTo>
                                  <a:lnTo>
                                    <a:pt x="7263" y="0"/>
                                  </a:lnTo>
                                  <a:cubicBezTo>
                                    <a:pt x="7270" y="0"/>
                                    <a:pt x="7275" y="5"/>
                                    <a:pt x="7275" y="12"/>
                                  </a:cubicBezTo>
                                  <a:cubicBezTo>
                                    <a:pt x="7275" y="19"/>
                                    <a:pt x="7270" y="25"/>
                                    <a:pt x="7263" y="25"/>
                                  </a:cubicBezTo>
                                  <a:lnTo>
                                    <a:pt x="7188" y="25"/>
                                  </a:lnTo>
                                  <a:cubicBezTo>
                                    <a:pt x="7181" y="25"/>
                                    <a:pt x="7175" y="19"/>
                                    <a:pt x="7175" y="12"/>
                                  </a:cubicBezTo>
                                  <a:cubicBezTo>
                                    <a:pt x="7175" y="5"/>
                                    <a:pt x="7181" y="0"/>
                                    <a:pt x="7188" y="0"/>
                                  </a:cubicBezTo>
                                  <a:close/>
                                  <a:moveTo>
                                    <a:pt x="7363" y="0"/>
                                  </a:moveTo>
                                  <a:lnTo>
                                    <a:pt x="7438" y="0"/>
                                  </a:lnTo>
                                  <a:cubicBezTo>
                                    <a:pt x="7445" y="0"/>
                                    <a:pt x="7450" y="5"/>
                                    <a:pt x="7450" y="12"/>
                                  </a:cubicBezTo>
                                  <a:cubicBezTo>
                                    <a:pt x="7450" y="19"/>
                                    <a:pt x="7445" y="25"/>
                                    <a:pt x="7438" y="25"/>
                                  </a:cubicBezTo>
                                  <a:lnTo>
                                    <a:pt x="7363" y="25"/>
                                  </a:lnTo>
                                  <a:cubicBezTo>
                                    <a:pt x="7356" y="25"/>
                                    <a:pt x="7350" y="19"/>
                                    <a:pt x="7350" y="12"/>
                                  </a:cubicBezTo>
                                  <a:cubicBezTo>
                                    <a:pt x="7350" y="5"/>
                                    <a:pt x="7356" y="0"/>
                                    <a:pt x="7363" y="0"/>
                                  </a:cubicBezTo>
                                  <a:close/>
                                  <a:moveTo>
                                    <a:pt x="7538" y="0"/>
                                  </a:moveTo>
                                  <a:lnTo>
                                    <a:pt x="7613" y="0"/>
                                  </a:lnTo>
                                  <a:cubicBezTo>
                                    <a:pt x="7620" y="0"/>
                                    <a:pt x="7625" y="5"/>
                                    <a:pt x="7625" y="12"/>
                                  </a:cubicBezTo>
                                  <a:cubicBezTo>
                                    <a:pt x="7625" y="19"/>
                                    <a:pt x="7620" y="25"/>
                                    <a:pt x="7613" y="25"/>
                                  </a:cubicBezTo>
                                  <a:lnTo>
                                    <a:pt x="7538" y="25"/>
                                  </a:lnTo>
                                  <a:cubicBezTo>
                                    <a:pt x="7531" y="25"/>
                                    <a:pt x="7525" y="19"/>
                                    <a:pt x="7525" y="12"/>
                                  </a:cubicBezTo>
                                  <a:cubicBezTo>
                                    <a:pt x="7525" y="5"/>
                                    <a:pt x="7531" y="0"/>
                                    <a:pt x="7538" y="0"/>
                                  </a:cubicBezTo>
                                  <a:close/>
                                  <a:moveTo>
                                    <a:pt x="7713" y="0"/>
                                  </a:moveTo>
                                  <a:lnTo>
                                    <a:pt x="7788" y="0"/>
                                  </a:lnTo>
                                  <a:cubicBezTo>
                                    <a:pt x="7795" y="0"/>
                                    <a:pt x="7800" y="5"/>
                                    <a:pt x="7800" y="12"/>
                                  </a:cubicBezTo>
                                  <a:cubicBezTo>
                                    <a:pt x="7800" y="19"/>
                                    <a:pt x="7795" y="25"/>
                                    <a:pt x="7788" y="25"/>
                                  </a:cubicBezTo>
                                  <a:lnTo>
                                    <a:pt x="7713" y="25"/>
                                  </a:lnTo>
                                  <a:cubicBezTo>
                                    <a:pt x="7706" y="25"/>
                                    <a:pt x="7700" y="19"/>
                                    <a:pt x="7700" y="12"/>
                                  </a:cubicBezTo>
                                  <a:cubicBezTo>
                                    <a:pt x="7700" y="5"/>
                                    <a:pt x="7706" y="0"/>
                                    <a:pt x="7713" y="0"/>
                                  </a:cubicBezTo>
                                  <a:close/>
                                  <a:moveTo>
                                    <a:pt x="7888" y="0"/>
                                  </a:moveTo>
                                  <a:lnTo>
                                    <a:pt x="7963" y="0"/>
                                  </a:lnTo>
                                  <a:cubicBezTo>
                                    <a:pt x="7970" y="0"/>
                                    <a:pt x="7975" y="5"/>
                                    <a:pt x="7975" y="12"/>
                                  </a:cubicBezTo>
                                  <a:cubicBezTo>
                                    <a:pt x="7975" y="19"/>
                                    <a:pt x="7970" y="25"/>
                                    <a:pt x="7963" y="25"/>
                                  </a:cubicBezTo>
                                  <a:lnTo>
                                    <a:pt x="7888" y="25"/>
                                  </a:lnTo>
                                  <a:cubicBezTo>
                                    <a:pt x="7881" y="25"/>
                                    <a:pt x="7875" y="19"/>
                                    <a:pt x="7875" y="12"/>
                                  </a:cubicBezTo>
                                  <a:cubicBezTo>
                                    <a:pt x="7875" y="5"/>
                                    <a:pt x="7881" y="0"/>
                                    <a:pt x="7888" y="0"/>
                                  </a:cubicBezTo>
                                  <a:close/>
                                  <a:moveTo>
                                    <a:pt x="8063" y="0"/>
                                  </a:moveTo>
                                  <a:lnTo>
                                    <a:pt x="8138" y="0"/>
                                  </a:lnTo>
                                  <a:cubicBezTo>
                                    <a:pt x="8145" y="0"/>
                                    <a:pt x="8150" y="5"/>
                                    <a:pt x="8150" y="12"/>
                                  </a:cubicBezTo>
                                  <a:cubicBezTo>
                                    <a:pt x="8150" y="19"/>
                                    <a:pt x="8145" y="25"/>
                                    <a:pt x="8138" y="25"/>
                                  </a:cubicBezTo>
                                  <a:lnTo>
                                    <a:pt x="8063" y="25"/>
                                  </a:lnTo>
                                  <a:cubicBezTo>
                                    <a:pt x="8056" y="25"/>
                                    <a:pt x="8050" y="19"/>
                                    <a:pt x="8050" y="12"/>
                                  </a:cubicBezTo>
                                  <a:cubicBezTo>
                                    <a:pt x="8050" y="5"/>
                                    <a:pt x="8056" y="0"/>
                                    <a:pt x="8063" y="0"/>
                                  </a:cubicBezTo>
                                  <a:close/>
                                  <a:moveTo>
                                    <a:pt x="8238" y="0"/>
                                  </a:moveTo>
                                  <a:lnTo>
                                    <a:pt x="8313" y="0"/>
                                  </a:lnTo>
                                  <a:cubicBezTo>
                                    <a:pt x="8320" y="0"/>
                                    <a:pt x="8325" y="5"/>
                                    <a:pt x="8325" y="12"/>
                                  </a:cubicBezTo>
                                  <a:cubicBezTo>
                                    <a:pt x="8325" y="19"/>
                                    <a:pt x="8320" y="25"/>
                                    <a:pt x="8313" y="25"/>
                                  </a:cubicBezTo>
                                  <a:lnTo>
                                    <a:pt x="8238" y="25"/>
                                  </a:lnTo>
                                  <a:cubicBezTo>
                                    <a:pt x="8231" y="25"/>
                                    <a:pt x="8225" y="19"/>
                                    <a:pt x="8225" y="12"/>
                                  </a:cubicBezTo>
                                  <a:cubicBezTo>
                                    <a:pt x="8225" y="5"/>
                                    <a:pt x="8231" y="0"/>
                                    <a:pt x="8238" y="0"/>
                                  </a:cubicBezTo>
                                  <a:close/>
                                  <a:moveTo>
                                    <a:pt x="8413" y="0"/>
                                  </a:moveTo>
                                  <a:lnTo>
                                    <a:pt x="8488" y="0"/>
                                  </a:lnTo>
                                  <a:cubicBezTo>
                                    <a:pt x="8495" y="0"/>
                                    <a:pt x="8500" y="5"/>
                                    <a:pt x="8500" y="12"/>
                                  </a:cubicBezTo>
                                  <a:cubicBezTo>
                                    <a:pt x="8500" y="19"/>
                                    <a:pt x="8495" y="25"/>
                                    <a:pt x="8488" y="25"/>
                                  </a:cubicBezTo>
                                  <a:lnTo>
                                    <a:pt x="8413" y="25"/>
                                  </a:lnTo>
                                  <a:cubicBezTo>
                                    <a:pt x="8406" y="25"/>
                                    <a:pt x="8400" y="19"/>
                                    <a:pt x="8400" y="12"/>
                                  </a:cubicBezTo>
                                  <a:cubicBezTo>
                                    <a:pt x="8400" y="5"/>
                                    <a:pt x="8406" y="0"/>
                                    <a:pt x="8413" y="0"/>
                                  </a:cubicBezTo>
                                  <a:close/>
                                  <a:moveTo>
                                    <a:pt x="8588" y="0"/>
                                  </a:moveTo>
                                  <a:lnTo>
                                    <a:pt x="8663" y="0"/>
                                  </a:lnTo>
                                  <a:cubicBezTo>
                                    <a:pt x="8670" y="0"/>
                                    <a:pt x="8675" y="5"/>
                                    <a:pt x="8675" y="12"/>
                                  </a:cubicBezTo>
                                  <a:cubicBezTo>
                                    <a:pt x="8675" y="19"/>
                                    <a:pt x="8670" y="25"/>
                                    <a:pt x="8663" y="25"/>
                                  </a:cubicBezTo>
                                  <a:lnTo>
                                    <a:pt x="8588" y="25"/>
                                  </a:lnTo>
                                  <a:cubicBezTo>
                                    <a:pt x="8581" y="25"/>
                                    <a:pt x="8575" y="19"/>
                                    <a:pt x="8575" y="12"/>
                                  </a:cubicBezTo>
                                  <a:cubicBezTo>
                                    <a:pt x="8575" y="5"/>
                                    <a:pt x="8581" y="0"/>
                                    <a:pt x="8588" y="0"/>
                                  </a:cubicBezTo>
                                  <a:close/>
                                  <a:moveTo>
                                    <a:pt x="8763" y="0"/>
                                  </a:moveTo>
                                  <a:lnTo>
                                    <a:pt x="8838" y="0"/>
                                  </a:lnTo>
                                  <a:cubicBezTo>
                                    <a:pt x="8845" y="0"/>
                                    <a:pt x="8850" y="5"/>
                                    <a:pt x="8850" y="12"/>
                                  </a:cubicBezTo>
                                  <a:cubicBezTo>
                                    <a:pt x="8850" y="19"/>
                                    <a:pt x="8845" y="25"/>
                                    <a:pt x="8838" y="25"/>
                                  </a:cubicBezTo>
                                  <a:lnTo>
                                    <a:pt x="8763" y="25"/>
                                  </a:lnTo>
                                  <a:cubicBezTo>
                                    <a:pt x="8756" y="25"/>
                                    <a:pt x="8750" y="19"/>
                                    <a:pt x="8750" y="12"/>
                                  </a:cubicBezTo>
                                  <a:cubicBezTo>
                                    <a:pt x="8750" y="5"/>
                                    <a:pt x="8756" y="0"/>
                                    <a:pt x="8763" y="0"/>
                                  </a:cubicBezTo>
                                  <a:close/>
                                  <a:moveTo>
                                    <a:pt x="8938" y="0"/>
                                  </a:moveTo>
                                  <a:lnTo>
                                    <a:pt x="9013" y="0"/>
                                  </a:lnTo>
                                  <a:cubicBezTo>
                                    <a:pt x="9020" y="0"/>
                                    <a:pt x="9025" y="5"/>
                                    <a:pt x="9025" y="12"/>
                                  </a:cubicBezTo>
                                  <a:cubicBezTo>
                                    <a:pt x="9025" y="19"/>
                                    <a:pt x="9020" y="25"/>
                                    <a:pt x="9013" y="25"/>
                                  </a:cubicBezTo>
                                  <a:lnTo>
                                    <a:pt x="8938" y="25"/>
                                  </a:lnTo>
                                  <a:cubicBezTo>
                                    <a:pt x="8931" y="25"/>
                                    <a:pt x="8925" y="19"/>
                                    <a:pt x="8925" y="12"/>
                                  </a:cubicBezTo>
                                  <a:cubicBezTo>
                                    <a:pt x="8925" y="5"/>
                                    <a:pt x="8931" y="0"/>
                                    <a:pt x="8938" y="0"/>
                                  </a:cubicBezTo>
                                  <a:close/>
                                  <a:moveTo>
                                    <a:pt x="9113" y="0"/>
                                  </a:moveTo>
                                  <a:lnTo>
                                    <a:pt x="9188" y="0"/>
                                  </a:lnTo>
                                  <a:cubicBezTo>
                                    <a:pt x="9195" y="0"/>
                                    <a:pt x="9200" y="5"/>
                                    <a:pt x="9200" y="12"/>
                                  </a:cubicBezTo>
                                  <a:cubicBezTo>
                                    <a:pt x="9200" y="19"/>
                                    <a:pt x="9195" y="25"/>
                                    <a:pt x="9188" y="25"/>
                                  </a:cubicBezTo>
                                  <a:lnTo>
                                    <a:pt x="9113" y="25"/>
                                  </a:lnTo>
                                  <a:cubicBezTo>
                                    <a:pt x="9106" y="25"/>
                                    <a:pt x="9100" y="19"/>
                                    <a:pt x="9100" y="12"/>
                                  </a:cubicBezTo>
                                  <a:cubicBezTo>
                                    <a:pt x="9100" y="5"/>
                                    <a:pt x="9106" y="0"/>
                                    <a:pt x="9113" y="0"/>
                                  </a:cubicBezTo>
                                  <a:close/>
                                  <a:moveTo>
                                    <a:pt x="9288" y="0"/>
                                  </a:moveTo>
                                  <a:lnTo>
                                    <a:pt x="9363" y="0"/>
                                  </a:lnTo>
                                  <a:cubicBezTo>
                                    <a:pt x="9370" y="0"/>
                                    <a:pt x="9375" y="5"/>
                                    <a:pt x="9375" y="12"/>
                                  </a:cubicBezTo>
                                  <a:cubicBezTo>
                                    <a:pt x="9375" y="19"/>
                                    <a:pt x="9370" y="25"/>
                                    <a:pt x="9363" y="25"/>
                                  </a:cubicBezTo>
                                  <a:lnTo>
                                    <a:pt x="9288" y="25"/>
                                  </a:lnTo>
                                  <a:cubicBezTo>
                                    <a:pt x="9281" y="25"/>
                                    <a:pt x="9275" y="19"/>
                                    <a:pt x="9275" y="12"/>
                                  </a:cubicBezTo>
                                  <a:cubicBezTo>
                                    <a:pt x="9275" y="5"/>
                                    <a:pt x="9281" y="0"/>
                                    <a:pt x="9288" y="0"/>
                                  </a:cubicBezTo>
                                  <a:close/>
                                  <a:moveTo>
                                    <a:pt x="9463" y="0"/>
                                  </a:moveTo>
                                  <a:lnTo>
                                    <a:pt x="9538" y="0"/>
                                  </a:lnTo>
                                  <a:cubicBezTo>
                                    <a:pt x="9545" y="0"/>
                                    <a:pt x="9550" y="5"/>
                                    <a:pt x="9550" y="12"/>
                                  </a:cubicBezTo>
                                  <a:cubicBezTo>
                                    <a:pt x="9550" y="19"/>
                                    <a:pt x="9545" y="25"/>
                                    <a:pt x="9538" y="25"/>
                                  </a:cubicBezTo>
                                  <a:lnTo>
                                    <a:pt x="9463" y="25"/>
                                  </a:lnTo>
                                  <a:cubicBezTo>
                                    <a:pt x="9456" y="25"/>
                                    <a:pt x="9450" y="19"/>
                                    <a:pt x="9450" y="12"/>
                                  </a:cubicBezTo>
                                  <a:cubicBezTo>
                                    <a:pt x="9450" y="5"/>
                                    <a:pt x="9456" y="0"/>
                                    <a:pt x="9463" y="0"/>
                                  </a:cubicBezTo>
                                  <a:close/>
                                  <a:moveTo>
                                    <a:pt x="9638" y="0"/>
                                  </a:moveTo>
                                  <a:lnTo>
                                    <a:pt x="9713" y="0"/>
                                  </a:lnTo>
                                  <a:cubicBezTo>
                                    <a:pt x="9720" y="0"/>
                                    <a:pt x="9725" y="5"/>
                                    <a:pt x="9725" y="12"/>
                                  </a:cubicBezTo>
                                  <a:cubicBezTo>
                                    <a:pt x="9725" y="19"/>
                                    <a:pt x="9720" y="25"/>
                                    <a:pt x="9713" y="25"/>
                                  </a:cubicBezTo>
                                  <a:lnTo>
                                    <a:pt x="9638" y="25"/>
                                  </a:lnTo>
                                  <a:cubicBezTo>
                                    <a:pt x="9631" y="25"/>
                                    <a:pt x="9625" y="19"/>
                                    <a:pt x="9625" y="12"/>
                                  </a:cubicBezTo>
                                  <a:cubicBezTo>
                                    <a:pt x="9625" y="5"/>
                                    <a:pt x="9631" y="0"/>
                                    <a:pt x="9638" y="0"/>
                                  </a:cubicBezTo>
                                  <a:close/>
                                  <a:moveTo>
                                    <a:pt x="9813" y="0"/>
                                  </a:moveTo>
                                  <a:lnTo>
                                    <a:pt x="9888" y="0"/>
                                  </a:lnTo>
                                  <a:cubicBezTo>
                                    <a:pt x="9895" y="0"/>
                                    <a:pt x="9900" y="5"/>
                                    <a:pt x="9900" y="12"/>
                                  </a:cubicBezTo>
                                  <a:cubicBezTo>
                                    <a:pt x="9900" y="19"/>
                                    <a:pt x="9895" y="25"/>
                                    <a:pt x="9888" y="25"/>
                                  </a:cubicBezTo>
                                  <a:lnTo>
                                    <a:pt x="9813" y="25"/>
                                  </a:lnTo>
                                  <a:cubicBezTo>
                                    <a:pt x="9806" y="25"/>
                                    <a:pt x="9800" y="19"/>
                                    <a:pt x="9800" y="12"/>
                                  </a:cubicBezTo>
                                  <a:cubicBezTo>
                                    <a:pt x="9800" y="5"/>
                                    <a:pt x="9806" y="0"/>
                                    <a:pt x="9813" y="0"/>
                                  </a:cubicBezTo>
                                  <a:close/>
                                  <a:moveTo>
                                    <a:pt x="9988" y="0"/>
                                  </a:moveTo>
                                  <a:lnTo>
                                    <a:pt x="10063" y="0"/>
                                  </a:lnTo>
                                  <a:cubicBezTo>
                                    <a:pt x="10070" y="0"/>
                                    <a:pt x="10075" y="5"/>
                                    <a:pt x="10075" y="12"/>
                                  </a:cubicBezTo>
                                  <a:cubicBezTo>
                                    <a:pt x="10075" y="19"/>
                                    <a:pt x="10070" y="25"/>
                                    <a:pt x="10063" y="25"/>
                                  </a:cubicBezTo>
                                  <a:lnTo>
                                    <a:pt x="9988" y="25"/>
                                  </a:lnTo>
                                  <a:cubicBezTo>
                                    <a:pt x="9981" y="25"/>
                                    <a:pt x="9975" y="19"/>
                                    <a:pt x="9975" y="12"/>
                                  </a:cubicBezTo>
                                  <a:cubicBezTo>
                                    <a:pt x="9975" y="5"/>
                                    <a:pt x="9981" y="0"/>
                                    <a:pt x="9988" y="0"/>
                                  </a:cubicBezTo>
                                  <a:close/>
                                  <a:moveTo>
                                    <a:pt x="10163" y="0"/>
                                  </a:moveTo>
                                  <a:lnTo>
                                    <a:pt x="10238" y="0"/>
                                  </a:lnTo>
                                  <a:cubicBezTo>
                                    <a:pt x="10245" y="0"/>
                                    <a:pt x="10250" y="5"/>
                                    <a:pt x="10250" y="12"/>
                                  </a:cubicBezTo>
                                  <a:cubicBezTo>
                                    <a:pt x="10250" y="19"/>
                                    <a:pt x="10245" y="25"/>
                                    <a:pt x="10238" y="25"/>
                                  </a:cubicBezTo>
                                  <a:lnTo>
                                    <a:pt x="10163" y="25"/>
                                  </a:lnTo>
                                  <a:cubicBezTo>
                                    <a:pt x="10156" y="25"/>
                                    <a:pt x="10150" y="19"/>
                                    <a:pt x="10150" y="12"/>
                                  </a:cubicBezTo>
                                  <a:cubicBezTo>
                                    <a:pt x="10150" y="5"/>
                                    <a:pt x="10156" y="0"/>
                                    <a:pt x="10163" y="0"/>
                                  </a:cubicBezTo>
                                  <a:close/>
                                  <a:moveTo>
                                    <a:pt x="10338" y="0"/>
                                  </a:moveTo>
                                  <a:lnTo>
                                    <a:pt x="10413" y="0"/>
                                  </a:lnTo>
                                  <a:cubicBezTo>
                                    <a:pt x="10420" y="0"/>
                                    <a:pt x="10425" y="5"/>
                                    <a:pt x="10425" y="12"/>
                                  </a:cubicBezTo>
                                  <a:cubicBezTo>
                                    <a:pt x="10425" y="19"/>
                                    <a:pt x="10420" y="25"/>
                                    <a:pt x="10413" y="25"/>
                                  </a:cubicBezTo>
                                  <a:lnTo>
                                    <a:pt x="10338" y="25"/>
                                  </a:lnTo>
                                  <a:cubicBezTo>
                                    <a:pt x="10331" y="25"/>
                                    <a:pt x="10325" y="19"/>
                                    <a:pt x="10325" y="12"/>
                                  </a:cubicBezTo>
                                  <a:cubicBezTo>
                                    <a:pt x="10325" y="5"/>
                                    <a:pt x="10331" y="0"/>
                                    <a:pt x="10338" y="0"/>
                                  </a:cubicBezTo>
                                  <a:close/>
                                  <a:moveTo>
                                    <a:pt x="10513" y="0"/>
                                  </a:moveTo>
                                  <a:lnTo>
                                    <a:pt x="10588" y="0"/>
                                  </a:lnTo>
                                  <a:cubicBezTo>
                                    <a:pt x="10595" y="0"/>
                                    <a:pt x="10600" y="5"/>
                                    <a:pt x="10600" y="12"/>
                                  </a:cubicBezTo>
                                  <a:cubicBezTo>
                                    <a:pt x="10600" y="19"/>
                                    <a:pt x="10595" y="25"/>
                                    <a:pt x="10588" y="25"/>
                                  </a:cubicBezTo>
                                  <a:lnTo>
                                    <a:pt x="10513" y="25"/>
                                  </a:lnTo>
                                  <a:cubicBezTo>
                                    <a:pt x="10506" y="25"/>
                                    <a:pt x="10500" y="19"/>
                                    <a:pt x="10500" y="12"/>
                                  </a:cubicBezTo>
                                  <a:cubicBezTo>
                                    <a:pt x="10500" y="5"/>
                                    <a:pt x="10506" y="0"/>
                                    <a:pt x="10513" y="0"/>
                                  </a:cubicBezTo>
                                  <a:close/>
                                  <a:moveTo>
                                    <a:pt x="10688" y="0"/>
                                  </a:moveTo>
                                  <a:lnTo>
                                    <a:pt x="10763" y="0"/>
                                  </a:lnTo>
                                  <a:cubicBezTo>
                                    <a:pt x="10770" y="0"/>
                                    <a:pt x="10775" y="5"/>
                                    <a:pt x="10775" y="12"/>
                                  </a:cubicBezTo>
                                  <a:cubicBezTo>
                                    <a:pt x="10775" y="19"/>
                                    <a:pt x="10770" y="25"/>
                                    <a:pt x="10763" y="25"/>
                                  </a:cubicBezTo>
                                  <a:lnTo>
                                    <a:pt x="10688" y="25"/>
                                  </a:lnTo>
                                  <a:cubicBezTo>
                                    <a:pt x="10681" y="25"/>
                                    <a:pt x="10675" y="19"/>
                                    <a:pt x="10675" y="12"/>
                                  </a:cubicBezTo>
                                  <a:cubicBezTo>
                                    <a:pt x="10675" y="5"/>
                                    <a:pt x="10681" y="0"/>
                                    <a:pt x="10688" y="0"/>
                                  </a:cubicBezTo>
                                  <a:close/>
                                  <a:moveTo>
                                    <a:pt x="10863" y="0"/>
                                  </a:moveTo>
                                  <a:lnTo>
                                    <a:pt x="10938" y="0"/>
                                  </a:lnTo>
                                  <a:cubicBezTo>
                                    <a:pt x="10945" y="0"/>
                                    <a:pt x="10950" y="5"/>
                                    <a:pt x="10950" y="12"/>
                                  </a:cubicBezTo>
                                  <a:cubicBezTo>
                                    <a:pt x="10950" y="19"/>
                                    <a:pt x="10945" y="25"/>
                                    <a:pt x="10938" y="25"/>
                                  </a:cubicBezTo>
                                  <a:lnTo>
                                    <a:pt x="10863" y="25"/>
                                  </a:lnTo>
                                  <a:cubicBezTo>
                                    <a:pt x="10856" y="25"/>
                                    <a:pt x="10850" y="19"/>
                                    <a:pt x="10850" y="12"/>
                                  </a:cubicBezTo>
                                  <a:cubicBezTo>
                                    <a:pt x="10850" y="5"/>
                                    <a:pt x="10856" y="0"/>
                                    <a:pt x="10863" y="0"/>
                                  </a:cubicBezTo>
                                  <a:close/>
                                  <a:moveTo>
                                    <a:pt x="11038" y="0"/>
                                  </a:moveTo>
                                  <a:lnTo>
                                    <a:pt x="11113" y="0"/>
                                  </a:lnTo>
                                  <a:cubicBezTo>
                                    <a:pt x="11120" y="0"/>
                                    <a:pt x="11125" y="5"/>
                                    <a:pt x="11125" y="12"/>
                                  </a:cubicBezTo>
                                  <a:cubicBezTo>
                                    <a:pt x="11125" y="19"/>
                                    <a:pt x="11120" y="25"/>
                                    <a:pt x="11113" y="25"/>
                                  </a:cubicBezTo>
                                  <a:lnTo>
                                    <a:pt x="11038" y="25"/>
                                  </a:lnTo>
                                  <a:cubicBezTo>
                                    <a:pt x="11031" y="25"/>
                                    <a:pt x="11025" y="19"/>
                                    <a:pt x="11025" y="12"/>
                                  </a:cubicBezTo>
                                  <a:cubicBezTo>
                                    <a:pt x="11025" y="5"/>
                                    <a:pt x="11031" y="0"/>
                                    <a:pt x="11038" y="0"/>
                                  </a:cubicBezTo>
                                  <a:close/>
                                  <a:moveTo>
                                    <a:pt x="11213" y="0"/>
                                  </a:moveTo>
                                  <a:lnTo>
                                    <a:pt x="11288" y="0"/>
                                  </a:lnTo>
                                  <a:cubicBezTo>
                                    <a:pt x="11295" y="0"/>
                                    <a:pt x="11300" y="5"/>
                                    <a:pt x="11300" y="12"/>
                                  </a:cubicBezTo>
                                  <a:cubicBezTo>
                                    <a:pt x="11300" y="19"/>
                                    <a:pt x="11295" y="25"/>
                                    <a:pt x="11288" y="25"/>
                                  </a:cubicBezTo>
                                  <a:lnTo>
                                    <a:pt x="11213" y="25"/>
                                  </a:lnTo>
                                  <a:cubicBezTo>
                                    <a:pt x="11206" y="25"/>
                                    <a:pt x="11200" y="19"/>
                                    <a:pt x="11200" y="12"/>
                                  </a:cubicBezTo>
                                  <a:cubicBezTo>
                                    <a:pt x="11200" y="5"/>
                                    <a:pt x="11206" y="0"/>
                                    <a:pt x="11213" y="0"/>
                                  </a:cubicBezTo>
                                  <a:close/>
                                  <a:moveTo>
                                    <a:pt x="11388" y="0"/>
                                  </a:moveTo>
                                  <a:lnTo>
                                    <a:pt x="11463" y="0"/>
                                  </a:lnTo>
                                  <a:cubicBezTo>
                                    <a:pt x="11470" y="0"/>
                                    <a:pt x="11475" y="5"/>
                                    <a:pt x="11475" y="12"/>
                                  </a:cubicBezTo>
                                  <a:cubicBezTo>
                                    <a:pt x="11475" y="19"/>
                                    <a:pt x="11470" y="25"/>
                                    <a:pt x="11463" y="25"/>
                                  </a:cubicBezTo>
                                  <a:lnTo>
                                    <a:pt x="11388" y="25"/>
                                  </a:lnTo>
                                  <a:cubicBezTo>
                                    <a:pt x="11381" y="25"/>
                                    <a:pt x="11375" y="19"/>
                                    <a:pt x="11375" y="12"/>
                                  </a:cubicBezTo>
                                  <a:cubicBezTo>
                                    <a:pt x="11375" y="5"/>
                                    <a:pt x="11381" y="0"/>
                                    <a:pt x="11388" y="0"/>
                                  </a:cubicBezTo>
                                  <a:close/>
                                  <a:moveTo>
                                    <a:pt x="11563" y="0"/>
                                  </a:moveTo>
                                  <a:lnTo>
                                    <a:pt x="11638" y="0"/>
                                  </a:lnTo>
                                  <a:cubicBezTo>
                                    <a:pt x="11645" y="0"/>
                                    <a:pt x="11650" y="5"/>
                                    <a:pt x="11650" y="12"/>
                                  </a:cubicBezTo>
                                  <a:cubicBezTo>
                                    <a:pt x="11650" y="19"/>
                                    <a:pt x="11645" y="25"/>
                                    <a:pt x="11638" y="25"/>
                                  </a:cubicBezTo>
                                  <a:lnTo>
                                    <a:pt x="11563" y="25"/>
                                  </a:lnTo>
                                  <a:cubicBezTo>
                                    <a:pt x="11556" y="25"/>
                                    <a:pt x="11550" y="19"/>
                                    <a:pt x="11550" y="12"/>
                                  </a:cubicBezTo>
                                  <a:cubicBezTo>
                                    <a:pt x="11550" y="5"/>
                                    <a:pt x="11556" y="0"/>
                                    <a:pt x="11563" y="0"/>
                                  </a:cubicBezTo>
                                  <a:close/>
                                  <a:moveTo>
                                    <a:pt x="11738" y="0"/>
                                  </a:moveTo>
                                  <a:lnTo>
                                    <a:pt x="11813" y="0"/>
                                  </a:lnTo>
                                  <a:cubicBezTo>
                                    <a:pt x="11820" y="0"/>
                                    <a:pt x="11825" y="5"/>
                                    <a:pt x="11825" y="12"/>
                                  </a:cubicBezTo>
                                  <a:cubicBezTo>
                                    <a:pt x="11825" y="19"/>
                                    <a:pt x="11820" y="25"/>
                                    <a:pt x="11813" y="25"/>
                                  </a:cubicBezTo>
                                  <a:lnTo>
                                    <a:pt x="11738" y="25"/>
                                  </a:lnTo>
                                  <a:cubicBezTo>
                                    <a:pt x="11731" y="25"/>
                                    <a:pt x="11725" y="19"/>
                                    <a:pt x="11725" y="12"/>
                                  </a:cubicBezTo>
                                  <a:cubicBezTo>
                                    <a:pt x="11725" y="5"/>
                                    <a:pt x="11731" y="0"/>
                                    <a:pt x="11738" y="0"/>
                                  </a:cubicBezTo>
                                  <a:close/>
                                  <a:moveTo>
                                    <a:pt x="11913" y="0"/>
                                  </a:moveTo>
                                  <a:lnTo>
                                    <a:pt x="11988" y="0"/>
                                  </a:lnTo>
                                  <a:cubicBezTo>
                                    <a:pt x="11995" y="0"/>
                                    <a:pt x="12000" y="5"/>
                                    <a:pt x="12000" y="12"/>
                                  </a:cubicBezTo>
                                  <a:cubicBezTo>
                                    <a:pt x="12000" y="19"/>
                                    <a:pt x="11995" y="25"/>
                                    <a:pt x="11988" y="25"/>
                                  </a:cubicBezTo>
                                  <a:lnTo>
                                    <a:pt x="11913" y="25"/>
                                  </a:lnTo>
                                  <a:cubicBezTo>
                                    <a:pt x="11906" y="25"/>
                                    <a:pt x="11900" y="19"/>
                                    <a:pt x="11900" y="12"/>
                                  </a:cubicBezTo>
                                  <a:cubicBezTo>
                                    <a:pt x="11900" y="5"/>
                                    <a:pt x="11906" y="0"/>
                                    <a:pt x="11913" y="0"/>
                                  </a:cubicBezTo>
                                  <a:close/>
                                  <a:moveTo>
                                    <a:pt x="12088" y="0"/>
                                  </a:moveTo>
                                  <a:lnTo>
                                    <a:pt x="12163" y="0"/>
                                  </a:lnTo>
                                  <a:cubicBezTo>
                                    <a:pt x="12170" y="0"/>
                                    <a:pt x="12175" y="5"/>
                                    <a:pt x="12175" y="12"/>
                                  </a:cubicBezTo>
                                  <a:cubicBezTo>
                                    <a:pt x="12175" y="19"/>
                                    <a:pt x="12170" y="25"/>
                                    <a:pt x="12163" y="25"/>
                                  </a:cubicBezTo>
                                  <a:lnTo>
                                    <a:pt x="12088" y="25"/>
                                  </a:lnTo>
                                  <a:cubicBezTo>
                                    <a:pt x="12081" y="25"/>
                                    <a:pt x="12075" y="19"/>
                                    <a:pt x="12075" y="12"/>
                                  </a:cubicBezTo>
                                  <a:cubicBezTo>
                                    <a:pt x="12075" y="5"/>
                                    <a:pt x="12081" y="0"/>
                                    <a:pt x="12088" y="0"/>
                                  </a:cubicBezTo>
                                  <a:close/>
                                  <a:moveTo>
                                    <a:pt x="12263" y="0"/>
                                  </a:moveTo>
                                  <a:lnTo>
                                    <a:pt x="12338" y="0"/>
                                  </a:lnTo>
                                  <a:cubicBezTo>
                                    <a:pt x="12345" y="0"/>
                                    <a:pt x="12350" y="5"/>
                                    <a:pt x="12350" y="12"/>
                                  </a:cubicBezTo>
                                  <a:cubicBezTo>
                                    <a:pt x="12350" y="19"/>
                                    <a:pt x="12345" y="25"/>
                                    <a:pt x="12338" y="25"/>
                                  </a:cubicBezTo>
                                  <a:lnTo>
                                    <a:pt x="12263" y="25"/>
                                  </a:lnTo>
                                  <a:cubicBezTo>
                                    <a:pt x="12256" y="25"/>
                                    <a:pt x="12250" y="19"/>
                                    <a:pt x="12250" y="12"/>
                                  </a:cubicBezTo>
                                  <a:cubicBezTo>
                                    <a:pt x="12250" y="5"/>
                                    <a:pt x="12256" y="0"/>
                                    <a:pt x="12263" y="0"/>
                                  </a:cubicBezTo>
                                  <a:close/>
                                  <a:moveTo>
                                    <a:pt x="12438" y="0"/>
                                  </a:moveTo>
                                  <a:lnTo>
                                    <a:pt x="12513" y="0"/>
                                  </a:lnTo>
                                  <a:cubicBezTo>
                                    <a:pt x="12520" y="0"/>
                                    <a:pt x="12525" y="5"/>
                                    <a:pt x="12525" y="12"/>
                                  </a:cubicBezTo>
                                  <a:cubicBezTo>
                                    <a:pt x="12525" y="19"/>
                                    <a:pt x="12520" y="25"/>
                                    <a:pt x="12513" y="25"/>
                                  </a:cubicBezTo>
                                  <a:lnTo>
                                    <a:pt x="12438" y="25"/>
                                  </a:lnTo>
                                  <a:cubicBezTo>
                                    <a:pt x="12431" y="25"/>
                                    <a:pt x="12425" y="19"/>
                                    <a:pt x="12425" y="12"/>
                                  </a:cubicBezTo>
                                  <a:cubicBezTo>
                                    <a:pt x="12425" y="5"/>
                                    <a:pt x="12431" y="0"/>
                                    <a:pt x="12438" y="0"/>
                                  </a:cubicBezTo>
                                  <a:close/>
                                  <a:moveTo>
                                    <a:pt x="12613" y="0"/>
                                  </a:moveTo>
                                  <a:lnTo>
                                    <a:pt x="12675" y="0"/>
                                  </a:lnTo>
                                  <a:cubicBezTo>
                                    <a:pt x="12682" y="0"/>
                                    <a:pt x="12688" y="5"/>
                                    <a:pt x="12688" y="12"/>
                                  </a:cubicBezTo>
                                  <a:cubicBezTo>
                                    <a:pt x="12688" y="19"/>
                                    <a:pt x="12682" y="25"/>
                                    <a:pt x="12675" y="25"/>
                                  </a:cubicBezTo>
                                  <a:lnTo>
                                    <a:pt x="12613" y="25"/>
                                  </a:lnTo>
                                  <a:cubicBezTo>
                                    <a:pt x="12606" y="25"/>
                                    <a:pt x="12600" y="19"/>
                                    <a:pt x="12600" y="12"/>
                                  </a:cubicBezTo>
                                  <a:cubicBezTo>
                                    <a:pt x="12600" y="5"/>
                                    <a:pt x="12606" y="0"/>
                                    <a:pt x="12613" y="0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1440">
                              <a:solidFill>
                                <a:srgbClr val="000000"/>
                              </a:solidFill>
                              <a:beve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74680" y="0"/>
                              <a:ext cx="101736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Arial" w:hAnsi="Arial" w:eastAsia="SimSun;宋体" w:cs="Arial"/>
                                    <w:color w:val="000000"/>
                                    <w:lang w:val="en-US" w:eastAsia="zh-CN" w:bidi="ar-SA"/>
                                  </w:rPr>
                                  <w:t xml:space="preserve">* Introduction of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154800"/>
                              <a:ext cx="160272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Arial" w:hAnsi="Arial" w:eastAsia="SimSun;宋体" w:cs="Arial"/>
                                    <w:color w:val="000000"/>
                                    <w:lang w:val="en-US" w:eastAsia="zh-CN" w:bidi="ar-SA"/>
                                  </w:rPr>
                                  <w:t>1% sucrose or 1% glucos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617840" y="114480"/>
                              <a:ext cx="203760" cy="64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33" h="200">
                                  <a:moveTo>
                                    <a:pt x="16" y="83"/>
                                  </a:moveTo>
                                  <a:lnTo>
                                    <a:pt x="466" y="83"/>
                                  </a:lnTo>
                                  <a:cubicBezTo>
                                    <a:pt x="476" y="83"/>
                                    <a:pt x="483" y="91"/>
                                    <a:pt x="483" y="100"/>
                                  </a:cubicBezTo>
                                  <a:cubicBezTo>
                                    <a:pt x="483" y="109"/>
                                    <a:pt x="476" y="116"/>
                                    <a:pt x="466" y="116"/>
                                  </a:cubicBezTo>
                                  <a:lnTo>
                                    <a:pt x="16" y="116"/>
                                  </a:lnTo>
                                  <a:cubicBezTo>
                                    <a:pt x="7" y="116"/>
                                    <a:pt x="0" y="109"/>
                                    <a:pt x="0" y="100"/>
                                  </a:cubicBezTo>
                                  <a:cubicBezTo>
                                    <a:pt x="0" y="91"/>
                                    <a:pt x="7" y="83"/>
                                    <a:pt x="16" y="83"/>
                                  </a:cubicBezTo>
                                  <a:close/>
                                  <a:moveTo>
                                    <a:pt x="433" y="0"/>
                                  </a:moveTo>
                                  <a:lnTo>
                                    <a:pt x="633" y="100"/>
                                  </a:lnTo>
                                  <a:lnTo>
                                    <a:pt x="433" y="200"/>
                                  </a:lnTo>
                                  <a:lnTo>
                                    <a:pt x="43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1440">
                              <a:solidFill>
                                <a:srgbClr val="000000"/>
                              </a:solidFill>
                              <a:beve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1985040" y="2664000"/>
                            <a:ext cx="15112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The data are mean values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32680" y="2639520"/>
                            <a:ext cx="74160" cy="38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 Unicode MS" w:hAnsi="Arial Unicode MS" w:eastAsia="Arial Unicode MS" w:cs="Arial Unicode MS"/>
                                  <w:color w:val="000000"/>
                                  <w:lang w:val="en-US" w:eastAsia="zh-CN" w:bidi="ar-SA"/>
                                </w:rPr>
                                <w:t>±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25200" y="2664000"/>
                            <a:ext cx="14266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standard deviations from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70960" y="2664000"/>
                            <a:ext cx="3258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three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02320" y="2819880"/>
                            <a:ext cx="25419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independent experiments for each condition (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2000" y="2819880"/>
                            <a:ext cx="716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63440" y="2819880"/>
                            <a:ext cx="11811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=12). The pH values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5040" y="2975760"/>
                            <a:ext cx="36284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(after 29h) between 1% glucose and 1% sucrose groups are not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02320" y="3130560"/>
                            <a:ext cx="21531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significantly different from each other (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83920" y="3130560"/>
                            <a:ext cx="889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2680" y="3130560"/>
                            <a:ext cx="15577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&gt;0.05), but are significantly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02320" y="3285360"/>
                            <a:ext cx="19908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different from 0.1% sucrose group (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20120" y="3285360"/>
                            <a:ext cx="889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00040" y="3285360"/>
                            <a:ext cx="17247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&lt;0.05, ANOVA comparison for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4320" y="3440520"/>
                            <a:ext cx="8128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all pairs using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23120" y="3440520"/>
                            <a:ext cx="3459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Tuke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2320" y="3440520"/>
                            <a:ext cx="439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15520" y="3440520"/>
                            <a:ext cx="7988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Kramer HSD)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97640" y="455760"/>
                            <a:ext cx="4939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Time (h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03960" y="361800"/>
                            <a:ext cx="8269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1% Sucro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98800" y="361800"/>
                            <a:ext cx="770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1% Sucrose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5560" y="361800"/>
                            <a:ext cx="770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1% Glucose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45720" y="550440"/>
                            <a:ext cx="1706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p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24960" y="555480"/>
                            <a:ext cx="1778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S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11040" y="550440"/>
                            <a:ext cx="1706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p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1360" y="555480"/>
                            <a:ext cx="1778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S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78880" y="550440"/>
                            <a:ext cx="1706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p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7760" y="555480"/>
                            <a:ext cx="1778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S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12920" y="744120"/>
                            <a:ext cx="716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06840" y="74412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7.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72160" y="74412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7.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0000" y="74412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7.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6200" y="932760"/>
                            <a:ext cx="1422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06840" y="93276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5.9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9320" y="93276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72160" y="93276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5.9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5720" y="932760"/>
                            <a:ext cx="2476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0000" y="93276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5.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22120" y="93276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6200" y="1121400"/>
                            <a:ext cx="1422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2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06840" y="112140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6.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9320" y="112140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72160" y="112140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6.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5720" y="112140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0000" y="112140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6.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22120" y="112140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6200" y="1310040"/>
                            <a:ext cx="1422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06840" y="13100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6.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9320" y="13100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72160" y="13100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.5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5720" y="13100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0000" y="13100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.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22120" y="13100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6200" y="1497240"/>
                            <a:ext cx="1422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5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06840" y="14972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6.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9320" y="14972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72160" y="14972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.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5720" y="14972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0000" y="14972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.7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22120" y="14972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6200" y="1685880"/>
                            <a:ext cx="1422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06840" y="168588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6.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9320" y="168588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72160" y="168588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.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5720" y="168588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0000" y="168588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.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22120" y="168588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6200" y="1874520"/>
                            <a:ext cx="1422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7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06840" y="187452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6.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9320" y="187452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72160" y="187452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.5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5720" y="187452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0000" y="187452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.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22120" y="187452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6200" y="2063160"/>
                            <a:ext cx="1422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06840" y="206316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6.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9320" y="206316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72160" y="206316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.3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5720" y="206316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0000" y="206316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.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22120" y="206316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40560" y="2251800"/>
                            <a:ext cx="2134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1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06840" y="225180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6.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9320" y="225180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72160" y="225180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.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5720" y="225180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0000" y="225180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.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22120" y="225180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41280" y="2440440"/>
                            <a:ext cx="2120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1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06840" y="24404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6.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9320" y="24404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72160" y="24404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.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5720" y="24404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0000" y="24404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.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22120" y="244044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.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56960" y="711360"/>
                            <a:ext cx="4082400" cy="72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6960" y="334080"/>
                            <a:ext cx="4082400" cy="72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6960" y="2594520"/>
                            <a:ext cx="4082400" cy="72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07480" y="41760"/>
                            <a:ext cx="574560" cy="328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Table S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81400" y="41760"/>
                            <a:ext cx="86400" cy="328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–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05600" y="41760"/>
                            <a:ext cx="1779840" cy="328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Culture pH during mixe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7000" y="41760"/>
                            <a:ext cx="52200" cy="328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05960" y="41760"/>
                            <a:ext cx="1847880" cy="328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species biofilm forma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59480" y="1281600"/>
                            <a:ext cx="4088880" cy="8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688" h="25">
                                <a:moveTo>
                                  <a:pt x="13" y="0"/>
                                </a:moveTo>
                                <a:lnTo>
                                  <a:pt x="88" y="0"/>
                                </a:lnTo>
                                <a:cubicBezTo>
                                  <a:pt x="95" y="0"/>
                                  <a:pt x="100" y="5"/>
                                  <a:pt x="100" y="12"/>
                                </a:cubicBezTo>
                                <a:cubicBezTo>
                                  <a:pt x="100" y="19"/>
                                  <a:pt x="95" y="25"/>
                                  <a:pt x="88" y="25"/>
                                </a:cubicBezTo>
                                <a:lnTo>
                                  <a:pt x="13" y="25"/>
                                </a:lnTo>
                                <a:cubicBezTo>
                                  <a:pt x="6" y="25"/>
                                  <a:pt x="0" y="19"/>
                                  <a:pt x="0" y="12"/>
                                </a:cubicBezTo>
                                <a:cubicBezTo>
                                  <a:pt x="0" y="5"/>
                                  <a:pt x="6" y="0"/>
                                  <a:pt x="13" y="0"/>
                                </a:cubicBezTo>
                                <a:close/>
                                <a:moveTo>
                                  <a:pt x="188" y="0"/>
                                </a:moveTo>
                                <a:lnTo>
                                  <a:pt x="263" y="0"/>
                                </a:lnTo>
                                <a:cubicBezTo>
                                  <a:pt x="270" y="0"/>
                                  <a:pt x="275" y="5"/>
                                  <a:pt x="275" y="12"/>
                                </a:cubicBezTo>
                                <a:cubicBezTo>
                                  <a:pt x="275" y="19"/>
                                  <a:pt x="270" y="25"/>
                                  <a:pt x="263" y="25"/>
                                </a:cubicBezTo>
                                <a:lnTo>
                                  <a:pt x="188" y="25"/>
                                </a:lnTo>
                                <a:cubicBezTo>
                                  <a:pt x="181" y="25"/>
                                  <a:pt x="175" y="19"/>
                                  <a:pt x="175" y="12"/>
                                </a:cubicBezTo>
                                <a:cubicBezTo>
                                  <a:pt x="175" y="5"/>
                                  <a:pt x="181" y="0"/>
                                  <a:pt x="188" y="0"/>
                                </a:cubicBezTo>
                                <a:close/>
                                <a:moveTo>
                                  <a:pt x="363" y="0"/>
                                </a:moveTo>
                                <a:lnTo>
                                  <a:pt x="438" y="0"/>
                                </a:lnTo>
                                <a:cubicBezTo>
                                  <a:pt x="445" y="0"/>
                                  <a:pt x="450" y="5"/>
                                  <a:pt x="450" y="12"/>
                                </a:cubicBezTo>
                                <a:cubicBezTo>
                                  <a:pt x="450" y="19"/>
                                  <a:pt x="445" y="25"/>
                                  <a:pt x="438" y="25"/>
                                </a:cubicBezTo>
                                <a:lnTo>
                                  <a:pt x="363" y="25"/>
                                </a:lnTo>
                                <a:cubicBezTo>
                                  <a:pt x="356" y="25"/>
                                  <a:pt x="350" y="19"/>
                                  <a:pt x="350" y="12"/>
                                </a:cubicBezTo>
                                <a:cubicBezTo>
                                  <a:pt x="350" y="5"/>
                                  <a:pt x="356" y="0"/>
                                  <a:pt x="363" y="0"/>
                                </a:cubicBezTo>
                                <a:close/>
                                <a:moveTo>
                                  <a:pt x="538" y="0"/>
                                </a:moveTo>
                                <a:lnTo>
                                  <a:pt x="613" y="0"/>
                                </a:lnTo>
                                <a:cubicBezTo>
                                  <a:pt x="620" y="0"/>
                                  <a:pt x="625" y="5"/>
                                  <a:pt x="625" y="12"/>
                                </a:cubicBezTo>
                                <a:cubicBezTo>
                                  <a:pt x="625" y="19"/>
                                  <a:pt x="620" y="25"/>
                                  <a:pt x="613" y="25"/>
                                </a:cubicBezTo>
                                <a:lnTo>
                                  <a:pt x="538" y="25"/>
                                </a:lnTo>
                                <a:cubicBezTo>
                                  <a:pt x="531" y="25"/>
                                  <a:pt x="525" y="19"/>
                                  <a:pt x="525" y="12"/>
                                </a:cubicBezTo>
                                <a:cubicBezTo>
                                  <a:pt x="525" y="5"/>
                                  <a:pt x="531" y="0"/>
                                  <a:pt x="538" y="0"/>
                                </a:cubicBezTo>
                                <a:close/>
                                <a:moveTo>
                                  <a:pt x="713" y="0"/>
                                </a:moveTo>
                                <a:lnTo>
                                  <a:pt x="788" y="0"/>
                                </a:lnTo>
                                <a:cubicBezTo>
                                  <a:pt x="795" y="0"/>
                                  <a:pt x="800" y="5"/>
                                  <a:pt x="800" y="12"/>
                                </a:cubicBezTo>
                                <a:cubicBezTo>
                                  <a:pt x="800" y="19"/>
                                  <a:pt x="795" y="25"/>
                                  <a:pt x="788" y="25"/>
                                </a:cubicBezTo>
                                <a:lnTo>
                                  <a:pt x="713" y="25"/>
                                </a:lnTo>
                                <a:cubicBezTo>
                                  <a:pt x="706" y="25"/>
                                  <a:pt x="700" y="19"/>
                                  <a:pt x="700" y="12"/>
                                </a:cubicBezTo>
                                <a:cubicBezTo>
                                  <a:pt x="700" y="5"/>
                                  <a:pt x="706" y="0"/>
                                  <a:pt x="713" y="0"/>
                                </a:cubicBezTo>
                                <a:close/>
                                <a:moveTo>
                                  <a:pt x="888" y="0"/>
                                </a:moveTo>
                                <a:lnTo>
                                  <a:pt x="963" y="0"/>
                                </a:lnTo>
                                <a:cubicBezTo>
                                  <a:pt x="970" y="0"/>
                                  <a:pt x="975" y="5"/>
                                  <a:pt x="975" y="12"/>
                                </a:cubicBezTo>
                                <a:cubicBezTo>
                                  <a:pt x="975" y="19"/>
                                  <a:pt x="970" y="25"/>
                                  <a:pt x="963" y="25"/>
                                </a:cubicBezTo>
                                <a:lnTo>
                                  <a:pt x="888" y="25"/>
                                </a:lnTo>
                                <a:cubicBezTo>
                                  <a:pt x="881" y="25"/>
                                  <a:pt x="875" y="19"/>
                                  <a:pt x="875" y="12"/>
                                </a:cubicBezTo>
                                <a:cubicBezTo>
                                  <a:pt x="875" y="5"/>
                                  <a:pt x="881" y="0"/>
                                  <a:pt x="888" y="0"/>
                                </a:cubicBezTo>
                                <a:close/>
                                <a:moveTo>
                                  <a:pt x="1063" y="0"/>
                                </a:moveTo>
                                <a:lnTo>
                                  <a:pt x="1138" y="0"/>
                                </a:lnTo>
                                <a:cubicBezTo>
                                  <a:pt x="1145" y="0"/>
                                  <a:pt x="1150" y="5"/>
                                  <a:pt x="1150" y="12"/>
                                </a:cubicBezTo>
                                <a:cubicBezTo>
                                  <a:pt x="1150" y="19"/>
                                  <a:pt x="1145" y="25"/>
                                  <a:pt x="1138" y="25"/>
                                </a:cubicBezTo>
                                <a:lnTo>
                                  <a:pt x="1063" y="25"/>
                                </a:lnTo>
                                <a:cubicBezTo>
                                  <a:pt x="1056" y="25"/>
                                  <a:pt x="1050" y="19"/>
                                  <a:pt x="1050" y="12"/>
                                </a:cubicBezTo>
                                <a:cubicBezTo>
                                  <a:pt x="1050" y="5"/>
                                  <a:pt x="1056" y="0"/>
                                  <a:pt x="1063" y="0"/>
                                </a:cubicBezTo>
                                <a:close/>
                                <a:moveTo>
                                  <a:pt x="1238" y="0"/>
                                </a:moveTo>
                                <a:lnTo>
                                  <a:pt x="1313" y="0"/>
                                </a:lnTo>
                                <a:cubicBezTo>
                                  <a:pt x="1320" y="0"/>
                                  <a:pt x="1325" y="5"/>
                                  <a:pt x="1325" y="12"/>
                                </a:cubicBezTo>
                                <a:cubicBezTo>
                                  <a:pt x="1325" y="19"/>
                                  <a:pt x="1320" y="25"/>
                                  <a:pt x="1313" y="25"/>
                                </a:cubicBezTo>
                                <a:lnTo>
                                  <a:pt x="1238" y="25"/>
                                </a:lnTo>
                                <a:cubicBezTo>
                                  <a:pt x="1231" y="25"/>
                                  <a:pt x="1225" y="19"/>
                                  <a:pt x="1225" y="12"/>
                                </a:cubicBezTo>
                                <a:cubicBezTo>
                                  <a:pt x="1225" y="5"/>
                                  <a:pt x="1231" y="0"/>
                                  <a:pt x="1238" y="0"/>
                                </a:cubicBezTo>
                                <a:close/>
                                <a:moveTo>
                                  <a:pt x="1413" y="0"/>
                                </a:moveTo>
                                <a:lnTo>
                                  <a:pt x="1488" y="0"/>
                                </a:lnTo>
                                <a:cubicBezTo>
                                  <a:pt x="1495" y="0"/>
                                  <a:pt x="1500" y="5"/>
                                  <a:pt x="1500" y="12"/>
                                </a:cubicBezTo>
                                <a:cubicBezTo>
                                  <a:pt x="1500" y="19"/>
                                  <a:pt x="1495" y="25"/>
                                  <a:pt x="1488" y="25"/>
                                </a:cubicBezTo>
                                <a:lnTo>
                                  <a:pt x="1413" y="25"/>
                                </a:lnTo>
                                <a:cubicBezTo>
                                  <a:pt x="1406" y="25"/>
                                  <a:pt x="1400" y="19"/>
                                  <a:pt x="1400" y="12"/>
                                </a:cubicBezTo>
                                <a:cubicBezTo>
                                  <a:pt x="1400" y="5"/>
                                  <a:pt x="1406" y="0"/>
                                  <a:pt x="1413" y="0"/>
                                </a:cubicBezTo>
                                <a:close/>
                                <a:moveTo>
                                  <a:pt x="1588" y="0"/>
                                </a:moveTo>
                                <a:lnTo>
                                  <a:pt x="1663" y="0"/>
                                </a:lnTo>
                                <a:cubicBezTo>
                                  <a:pt x="1670" y="0"/>
                                  <a:pt x="1675" y="5"/>
                                  <a:pt x="1675" y="12"/>
                                </a:cubicBezTo>
                                <a:cubicBezTo>
                                  <a:pt x="1675" y="19"/>
                                  <a:pt x="1670" y="25"/>
                                  <a:pt x="1663" y="25"/>
                                </a:cubicBezTo>
                                <a:lnTo>
                                  <a:pt x="1588" y="25"/>
                                </a:lnTo>
                                <a:cubicBezTo>
                                  <a:pt x="1581" y="25"/>
                                  <a:pt x="1575" y="19"/>
                                  <a:pt x="1575" y="12"/>
                                </a:cubicBezTo>
                                <a:cubicBezTo>
                                  <a:pt x="1575" y="5"/>
                                  <a:pt x="1581" y="0"/>
                                  <a:pt x="1588" y="0"/>
                                </a:cubicBezTo>
                                <a:close/>
                                <a:moveTo>
                                  <a:pt x="1763" y="0"/>
                                </a:moveTo>
                                <a:lnTo>
                                  <a:pt x="1838" y="0"/>
                                </a:lnTo>
                                <a:cubicBezTo>
                                  <a:pt x="1845" y="0"/>
                                  <a:pt x="1850" y="5"/>
                                  <a:pt x="1850" y="12"/>
                                </a:cubicBezTo>
                                <a:cubicBezTo>
                                  <a:pt x="1850" y="19"/>
                                  <a:pt x="1845" y="25"/>
                                  <a:pt x="1838" y="25"/>
                                </a:cubicBezTo>
                                <a:lnTo>
                                  <a:pt x="1763" y="25"/>
                                </a:lnTo>
                                <a:cubicBezTo>
                                  <a:pt x="1756" y="25"/>
                                  <a:pt x="1750" y="19"/>
                                  <a:pt x="1750" y="12"/>
                                </a:cubicBezTo>
                                <a:cubicBezTo>
                                  <a:pt x="1750" y="5"/>
                                  <a:pt x="1756" y="0"/>
                                  <a:pt x="1763" y="0"/>
                                </a:cubicBezTo>
                                <a:close/>
                                <a:moveTo>
                                  <a:pt x="1938" y="0"/>
                                </a:moveTo>
                                <a:lnTo>
                                  <a:pt x="2013" y="0"/>
                                </a:lnTo>
                                <a:cubicBezTo>
                                  <a:pt x="2020" y="0"/>
                                  <a:pt x="2025" y="5"/>
                                  <a:pt x="2025" y="12"/>
                                </a:cubicBezTo>
                                <a:cubicBezTo>
                                  <a:pt x="2025" y="19"/>
                                  <a:pt x="2020" y="25"/>
                                  <a:pt x="2013" y="25"/>
                                </a:cubicBezTo>
                                <a:lnTo>
                                  <a:pt x="1938" y="25"/>
                                </a:lnTo>
                                <a:cubicBezTo>
                                  <a:pt x="1931" y="25"/>
                                  <a:pt x="1925" y="19"/>
                                  <a:pt x="1925" y="12"/>
                                </a:cubicBezTo>
                                <a:cubicBezTo>
                                  <a:pt x="1925" y="5"/>
                                  <a:pt x="1931" y="0"/>
                                  <a:pt x="1938" y="0"/>
                                </a:cubicBezTo>
                                <a:close/>
                                <a:moveTo>
                                  <a:pt x="2113" y="0"/>
                                </a:moveTo>
                                <a:lnTo>
                                  <a:pt x="2188" y="0"/>
                                </a:lnTo>
                                <a:cubicBezTo>
                                  <a:pt x="2195" y="0"/>
                                  <a:pt x="2200" y="5"/>
                                  <a:pt x="2200" y="12"/>
                                </a:cubicBezTo>
                                <a:cubicBezTo>
                                  <a:pt x="2200" y="19"/>
                                  <a:pt x="2195" y="25"/>
                                  <a:pt x="2188" y="25"/>
                                </a:cubicBezTo>
                                <a:lnTo>
                                  <a:pt x="2113" y="25"/>
                                </a:lnTo>
                                <a:cubicBezTo>
                                  <a:pt x="2106" y="25"/>
                                  <a:pt x="2100" y="19"/>
                                  <a:pt x="2100" y="12"/>
                                </a:cubicBezTo>
                                <a:cubicBezTo>
                                  <a:pt x="2100" y="5"/>
                                  <a:pt x="2106" y="0"/>
                                  <a:pt x="2113" y="0"/>
                                </a:cubicBezTo>
                                <a:close/>
                                <a:moveTo>
                                  <a:pt x="2288" y="0"/>
                                </a:moveTo>
                                <a:lnTo>
                                  <a:pt x="2363" y="0"/>
                                </a:lnTo>
                                <a:cubicBezTo>
                                  <a:pt x="2370" y="0"/>
                                  <a:pt x="2375" y="5"/>
                                  <a:pt x="2375" y="12"/>
                                </a:cubicBezTo>
                                <a:cubicBezTo>
                                  <a:pt x="2375" y="19"/>
                                  <a:pt x="2370" y="25"/>
                                  <a:pt x="2363" y="25"/>
                                </a:cubicBezTo>
                                <a:lnTo>
                                  <a:pt x="2288" y="25"/>
                                </a:lnTo>
                                <a:cubicBezTo>
                                  <a:pt x="2281" y="25"/>
                                  <a:pt x="2275" y="19"/>
                                  <a:pt x="2275" y="12"/>
                                </a:cubicBezTo>
                                <a:cubicBezTo>
                                  <a:pt x="2275" y="5"/>
                                  <a:pt x="2281" y="0"/>
                                  <a:pt x="2288" y="0"/>
                                </a:cubicBezTo>
                                <a:close/>
                                <a:moveTo>
                                  <a:pt x="2463" y="0"/>
                                </a:moveTo>
                                <a:lnTo>
                                  <a:pt x="2538" y="0"/>
                                </a:lnTo>
                                <a:cubicBezTo>
                                  <a:pt x="2545" y="0"/>
                                  <a:pt x="2550" y="5"/>
                                  <a:pt x="2550" y="12"/>
                                </a:cubicBezTo>
                                <a:cubicBezTo>
                                  <a:pt x="2550" y="19"/>
                                  <a:pt x="2545" y="25"/>
                                  <a:pt x="2538" y="25"/>
                                </a:cubicBezTo>
                                <a:lnTo>
                                  <a:pt x="2463" y="25"/>
                                </a:lnTo>
                                <a:cubicBezTo>
                                  <a:pt x="2456" y="25"/>
                                  <a:pt x="2450" y="19"/>
                                  <a:pt x="2450" y="12"/>
                                </a:cubicBezTo>
                                <a:cubicBezTo>
                                  <a:pt x="2450" y="5"/>
                                  <a:pt x="2456" y="0"/>
                                  <a:pt x="2463" y="0"/>
                                </a:cubicBezTo>
                                <a:close/>
                                <a:moveTo>
                                  <a:pt x="2638" y="0"/>
                                </a:moveTo>
                                <a:lnTo>
                                  <a:pt x="2713" y="0"/>
                                </a:lnTo>
                                <a:cubicBezTo>
                                  <a:pt x="2720" y="0"/>
                                  <a:pt x="2725" y="5"/>
                                  <a:pt x="2725" y="12"/>
                                </a:cubicBezTo>
                                <a:cubicBezTo>
                                  <a:pt x="2725" y="19"/>
                                  <a:pt x="2720" y="25"/>
                                  <a:pt x="2713" y="25"/>
                                </a:cubicBezTo>
                                <a:lnTo>
                                  <a:pt x="2638" y="25"/>
                                </a:lnTo>
                                <a:cubicBezTo>
                                  <a:pt x="2631" y="25"/>
                                  <a:pt x="2625" y="19"/>
                                  <a:pt x="2625" y="12"/>
                                </a:cubicBezTo>
                                <a:cubicBezTo>
                                  <a:pt x="2625" y="5"/>
                                  <a:pt x="2631" y="0"/>
                                  <a:pt x="2638" y="0"/>
                                </a:cubicBezTo>
                                <a:close/>
                                <a:moveTo>
                                  <a:pt x="2813" y="0"/>
                                </a:moveTo>
                                <a:lnTo>
                                  <a:pt x="2888" y="0"/>
                                </a:lnTo>
                                <a:cubicBezTo>
                                  <a:pt x="2895" y="0"/>
                                  <a:pt x="2900" y="5"/>
                                  <a:pt x="2900" y="12"/>
                                </a:cubicBezTo>
                                <a:cubicBezTo>
                                  <a:pt x="2900" y="19"/>
                                  <a:pt x="2895" y="25"/>
                                  <a:pt x="2888" y="25"/>
                                </a:cubicBezTo>
                                <a:lnTo>
                                  <a:pt x="2813" y="25"/>
                                </a:lnTo>
                                <a:cubicBezTo>
                                  <a:pt x="2806" y="25"/>
                                  <a:pt x="2800" y="19"/>
                                  <a:pt x="2800" y="12"/>
                                </a:cubicBezTo>
                                <a:cubicBezTo>
                                  <a:pt x="2800" y="5"/>
                                  <a:pt x="2806" y="0"/>
                                  <a:pt x="2813" y="0"/>
                                </a:cubicBezTo>
                                <a:close/>
                                <a:moveTo>
                                  <a:pt x="2988" y="0"/>
                                </a:moveTo>
                                <a:lnTo>
                                  <a:pt x="3063" y="0"/>
                                </a:lnTo>
                                <a:cubicBezTo>
                                  <a:pt x="3070" y="0"/>
                                  <a:pt x="3075" y="5"/>
                                  <a:pt x="3075" y="12"/>
                                </a:cubicBezTo>
                                <a:cubicBezTo>
                                  <a:pt x="3075" y="19"/>
                                  <a:pt x="3070" y="25"/>
                                  <a:pt x="3063" y="25"/>
                                </a:cubicBezTo>
                                <a:lnTo>
                                  <a:pt x="2988" y="25"/>
                                </a:lnTo>
                                <a:cubicBezTo>
                                  <a:pt x="2981" y="25"/>
                                  <a:pt x="2975" y="19"/>
                                  <a:pt x="2975" y="12"/>
                                </a:cubicBezTo>
                                <a:cubicBezTo>
                                  <a:pt x="2975" y="5"/>
                                  <a:pt x="2981" y="0"/>
                                  <a:pt x="2988" y="0"/>
                                </a:cubicBezTo>
                                <a:close/>
                                <a:moveTo>
                                  <a:pt x="3163" y="0"/>
                                </a:moveTo>
                                <a:lnTo>
                                  <a:pt x="3238" y="0"/>
                                </a:lnTo>
                                <a:cubicBezTo>
                                  <a:pt x="3245" y="0"/>
                                  <a:pt x="3250" y="5"/>
                                  <a:pt x="3250" y="12"/>
                                </a:cubicBezTo>
                                <a:cubicBezTo>
                                  <a:pt x="3250" y="19"/>
                                  <a:pt x="3245" y="25"/>
                                  <a:pt x="3238" y="25"/>
                                </a:cubicBezTo>
                                <a:lnTo>
                                  <a:pt x="3163" y="25"/>
                                </a:lnTo>
                                <a:cubicBezTo>
                                  <a:pt x="3156" y="25"/>
                                  <a:pt x="3150" y="19"/>
                                  <a:pt x="3150" y="12"/>
                                </a:cubicBezTo>
                                <a:cubicBezTo>
                                  <a:pt x="3150" y="5"/>
                                  <a:pt x="3156" y="0"/>
                                  <a:pt x="3163" y="0"/>
                                </a:cubicBezTo>
                                <a:close/>
                                <a:moveTo>
                                  <a:pt x="3338" y="0"/>
                                </a:moveTo>
                                <a:lnTo>
                                  <a:pt x="3413" y="0"/>
                                </a:lnTo>
                                <a:cubicBezTo>
                                  <a:pt x="3420" y="0"/>
                                  <a:pt x="3425" y="5"/>
                                  <a:pt x="3425" y="12"/>
                                </a:cubicBezTo>
                                <a:cubicBezTo>
                                  <a:pt x="3425" y="19"/>
                                  <a:pt x="3420" y="25"/>
                                  <a:pt x="3413" y="25"/>
                                </a:cubicBezTo>
                                <a:lnTo>
                                  <a:pt x="3338" y="25"/>
                                </a:lnTo>
                                <a:cubicBezTo>
                                  <a:pt x="3331" y="25"/>
                                  <a:pt x="3325" y="19"/>
                                  <a:pt x="3325" y="12"/>
                                </a:cubicBezTo>
                                <a:cubicBezTo>
                                  <a:pt x="3325" y="5"/>
                                  <a:pt x="3331" y="0"/>
                                  <a:pt x="3338" y="0"/>
                                </a:cubicBezTo>
                                <a:close/>
                                <a:moveTo>
                                  <a:pt x="3513" y="0"/>
                                </a:moveTo>
                                <a:lnTo>
                                  <a:pt x="3588" y="0"/>
                                </a:lnTo>
                                <a:cubicBezTo>
                                  <a:pt x="3595" y="0"/>
                                  <a:pt x="3600" y="5"/>
                                  <a:pt x="3600" y="12"/>
                                </a:cubicBezTo>
                                <a:cubicBezTo>
                                  <a:pt x="3600" y="19"/>
                                  <a:pt x="3595" y="25"/>
                                  <a:pt x="3588" y="25"/>
                                </a:cubicBezTo>
                                <a:lnTo>
                                  <a:pt x="3513" y="25"/>
                                </a:lnTo>
                                <a:cubicBezTo>
                                  <a:pt x="3506" y="25"/>
                                  <a:pt x="3500" y="19"/>
                                  <a:pt x="3500" y="12"/>
                                </a:cubicBezTo>
                                <a:cubicBezTo>
                                  <a:pt x="3500" y="5"/>
                                  <a:pt x="3506" y="0"/>
                                  <a:pt x="3513" y="0"/>
                                </a:cubicBezTo>
                                <a:close/>
                                <a:moveTo>
                                  <a:pt x="3688" y="0"/>
                                </a:moveTo>
                                <a:lnTo>
                                  <a:pt x="3763" y="0"/>
                                </a:lnTo>
                                <a:cubicBezTo>
                                  <a:pt x="3770" y="0"/>
                                  <a:pt x="3775" y="5"/>
                                  <a:pt x="3775" y="12"/>
                                </a:cubicBezTo>
                                <a:cubicBezTo>
                                  <a:pt x="3775" y="19"/>
                                  <a:pt x="3770" y="25"/>
                                  <a:pt x="3763" y="25"/>
                                </a:cubicBezTo>
                                <a:lnTo>
                                  <a:pt x="3688" y="25"/>
                                </a:lnTo>
                                <a:cubicBezTo>
                                  <a:pt x="3681" y="25"/>
                                  <a:pt x="3675" y="19"/>
                                  <a:pt x="3675" y="12"/>
                                </a:cubicBezTo>
                                <a:cubicBezTo>
                                  <a:pt x="3675" y="5"/>
                                  <a:pt x="3681" y="0"/>
                                  <a:pt x="3688" y="0"/>
                                </a:cubicBezTo>
                                <a:close/>
                                <a:moveTo>
                                  <a:pt x="3863" y="0"/>
                                </a:moveTo>
                                <a:lnTo>
                                  <a:pt x="3938" y="0"/>
                                </a:lnTo>
                                <a:cubicBezTo>
                                  <a:pt x="3945" y="0"/>
                                  <a:pt x="3950" y="5"/>
                                  <a:pt x="3950" y="12"/>
                                </a:cubicBezTo>
                                <a:cubicBezTo>
                                  <a:pt x="3950" y="19"/>
                                  <a:pt x="3945" y="25"/>
                                  <a:pt x="3938" y="25"/>
                                </a:cubicBezTo>
                                <a:lnTo>
                                  <a:pt x="3863" y="25"/>
                                </a:lnTo>
                                <a:cubicBezTo>
                                  <a:pt x="3856" y="25"/>
                                  <a:pt x="3850" y="19"/>
                                  <a:pt x="3850" y="12"/>
                                </a:cubicBezTo>
                                <a:cubicBezTo>
                                  <a:pt x="3850" y="5"/>
                                  <a:pt x="3856" y="0"/>
                                  <a:pt x="3863" y="0"/>
                                </a:cubicBezTo>
                                <a:close/>
                                <a:moveTo>
                                  <a:pt x="4038" y="0"/>
                                </a:moveTo>
                                <a:lnTo>
                                  <a:pt x="4113" y="0"/>
                                </a:lnTo>
                                <a:cubicBezTo>
                                  <a:pt x="4120" y="0"/>
                                  <a:pt x="4125" y="5"/>
                                  <a:pt x="4125" y="12"/>
                                </a:cubicBezTo>
                                <a:cubicBezTo>
                                  <a:pt x="4125" y="19"/>
                                  <a:pt x="4120" y="25"/>
                                  <a:pt x="4113" y="25"/>
                                </a:cubicBezTo>
                                <a:lnTo>
                                  <a:pt x="4038" y="25"/>
                                </a:lnTo>
                                <a:cubicBezTo>
                                  <a:pt x="4031" y="25"/>
                                  <a:pt x="4025" y="19"/>
                                  <a:pt x="4025" y="12"/>
                                </a:cubicBezTo>
                                <a:cubicBezTo>
                                  <a:pt x="4025" y="5"/>
                                  <a:pt x="4031" y="0"/>
                                  <a:pt x="4038" y="0"/>
                                </a:cubicBezTo>
                                <a:close/>
                                <a:moveTo>
                                  <a:pt x="4213" y="0"/>
                                </a:moveTo>
                                <a:lnTo>
                                  <a:pt x="4288" y="0"/>
                                </a:lnTo>
                                <a:cubicBezTo>
                                  <a:pt x="4295" y="0"/>
                                  <a:pt x="4300" y="5"/>
                                  <a:pt x="4300" y="12"/>
                                </a:cubicBezTo>
                                <a:cubicBezTo>
                                  <a:pt x="4300" y="19"/>
                                  <a:pt x="4295" y="25"/>
                                  <a:pt x="4288" y="25"/>
                                </a:cubicBezTo>
                                <a:lnTo>
                                  <a:pt x="4213" y="25"/>
                                </a:lnTo>
                                <a:cubicBezTo>
                                  <a:pt x="4206" y="25"/>
                                  <a:pt x="4200" y="19"/>
                                  <a:pt x="4200" y="12"/>
                                </a:cubicBezTo>
                                <a:cubicBezTo>
                                  <a:pt x="4200" y="5"/>
                                  <a:pt x="4206" y="0"/>
                                  <a:pt x="4213" y="0"/>
                                </a:cubicBezTo>
                                <a:close/>
                                <a:moveTo>
                                  <a:pt x="4388" y="0"/>
                                </a:moveTo>
                                <a:lnTo>
                                  <a:pt x="4463" y="0"/>
                                </a:lnTo>
                                <a:cubicBezTo>
                                  <a:pt x="4470" y="0"/>
                                  <a:pt x="4475" y="5"/>
                                  <a:pt x="4475" y="12"/>
                                </a:cubicBezTo>
                                <a:cubicBezTo>
                                  <a:pt x="4475" y="19"/>
                                  <a:pt x="4470" y="25"/>
                                  <a:pt x="4463" y="25"/>
                                </a:cubicBezTo>
                                <a:lnTo>
                                  <a:pt x="4388" y="25"/>
                                </a:lnTo>
                                <a:cubicBezTo>
                                  <a:pt x="4381" y="25"/>
                                  <a:pt x="4375" y="19"/>
                                  <a:pt x="4375" y="12"/>
                                </a:cubicBezTo>
                                <a:cubicBezTo>
                                  <a:pt x="4375" y="5"/>
                                  <a:pt x="4381" y="0"/>
                                  <a:pt x="4388" y="0"/>
                                </a:cubicBezTo>
                                <a:close/>
                                <a:moveTo>
                                  <a:pt x="4563" y="0"/>
                                </a:moveTo>
                                <a:lnTo>
                                  <a:pt x="4638" y="0"/>
                                </a:lnTo>
                                <a:cubicBezTo>
                                  <a:pt x="4645" y="0"/>
                                  <a:pt x="4650" y="5"/>
                                  <a:pt x="4650" y="12"/>
                                </a:cubicBezTo>
                                <a:cubicBezTo>
                                  <a:pt x="4650" y="19"/>
                                  <a:pt x="4645" y="25"/>
                                  <a:pt x="4638" y="25"/>
                                </a:cubicBezTo>
                                <a:lnTo>
                                  <a:pt x="4563" y="25"/>
                                </a:lnTo>
                                <a:cubicBezTo>
                                  <a:pt x="4556" y="25"/>
                                  <a:pt x="4550" y="19"/>
                                  <a:pt x="4550" y="12"/>
                                </a:cubicBezTo>
                                <a:cubicBezTo>
                                  <a:pt x="4550" y="5"/>
                                  <a:pt x="4556" y="0"/>
                                  <a:pt x="4563" y="0"/>
                                </a:cubicBezTo>
                                <a:close/>
                                <a:moveTo>
                                  <a:pt x="4738" y="0"/>
                                </a:moveTo>
                                <a:lnTo>
                                  <a:pt x="4813" y="0"/>
                                </a:lnTo>
                                <a:cubicBezTo>
                                  <a:pt x="4820" y="0"/>
                                  <a:pt x="4825" y="5"/>
                                  <a:pt x="4825" y="12"/>
                                </a:cubicBezTo>
                                <a:cubicBezTo>
                                  <a:pt x="4825" y="19"/>
                                  <a:pt x="4820" y="25"/>
                                  <a:pt x="4813" y="25"/>
                                </a:cubicBezTo>
                                <a:lnTo>
                                  <a:pt x="4738" y="25"/>
                                </a:lnTo>
                                <a:cubicBezTo>
                                  <a:pt x="4731" y="25"/>
                                  <a:pt x="4725" y="19"/>
                                  <a:pt x="4725" y="12"/>
                                </a:cubicBezTo>
                                <a:cubicBezTo>
                                  <a:pt x="4725" y="5"/>
                                  <a:pt x="4731" y="0"/>
                                  <a:pt x="4738" y="0"/>
                                </a:cubicBezTo>
                                <a:close/>
                                <a:moveTo>
                                  <a:pt x="4913" y="0"/>
                                </a:moveTo>
                                <a:lnTo>
                                  <a:pt x="4988" y="0"/>
                                </a:lnTo>
                                <a:cubicBezTo>
                                  <a:pt x="4995" y="0"/>
                                  <a:pt x="5000" y="5"/>
                                  <a:pt x="5000" y="12"/>
                                </a:cubicBezTo>
                                <a:cubicBezTo>
                                  <a:pt x="5000" y="19"/>
                                  <a:pt x="4995" y="25"/>
                                  <a:pt x="4988" y="25"/>
                                </a:cubicBezTo>
                                <a:lnTo>
                                  <a:pt x="4913" y="25"/>
                                </a:lnTo>
                                <a:cubicBezTo>
                                  <a:pt x="4906" y="25"/>
                                  <a:pt x="4900" y="19"/>
                                  <a:pt x="4900" y="12"/>
                                </a:cubicBezTo>
                                <a:cubicBezTo>
                                  <a:pt x="4900" y="5"/>
                                  <a:pt x="4906" y="0"/>
                                  <a:pt x="4913" y="0"/>
                                </a:cubicBezTo>
                                <a:close/>
                                <a:moveTo>
                                  <a:pt x="5088" y="0"/>
                                </a:moveTo>
                                <a:lnTo>
                                  <a:pt x="5163" y="0"/>
                                </a:lnTo>
                                <a:cubicBezTo>
                                  <a:pt x="5170" y="0"/>
                                  <a:pt x="5175" y="5"/>
                                  <a:pt x="5175" y="12"/>
                                </a:cubicBezTo>
                                <a:cubicBezTo>
                                  <a:pt x="5175" y="19"/>
                                  <a:pt x="5170" y="25"/>
                                  <a:pt x="5163" y="25"/>
                                </a:cubicBezTo>
                                <a:lnTo>
                                  <a:pt x="5088" y="25"/>
                                </a:lnTo>
                                <a:cubicBezTo>
                                  <a:pt x="5081" y="25"/>
                                  <a:pt x="5075" y="19"/>
                                  <a:pt x="5075" y="12"/>
                                </a:cubicBezTo>
                                <a:cubicBezTo>
                                  <a:pt x="5075" y="5"/>
                                  <a:pt x="5081" y="0"/>
                                  <a:pt x="5088" y="0"/>
                                </a:cubicBezTo>
                                <a:close/>
                                <a:moveTo>
                                  <a:pt x="5263" y="0"/>
                                </a:moveTo>
                                <a:lnTo>
                                  <a:pt x="5338" y="0"/>
                                </a:lnTo>
                                <a:cubicBezTo>
                                  <a:pt x="5345" y="0"/>
                                  <a:pt x="5350" y="5"/>
                                  <a:pt x="5350" y="12"/>
                                </a:cubicBezTo>
                                <a:cubicBezTo>
                                  <a:pt x="5350" y="19"/>
                                  <a:pt x="5345" y="25"/>
                                  <a:pt x="5338" y="25"/>
                                </a:cubicBezTo>
                                <a:lnTo>
                                  <a:pt x="5263" y="25"/>
                                </a:lnTo>
                                <a:cubicBezTo>
                                  <a:pt x="5256" y="25"/>
                                  <a:pt x="5250" y="19"/>
                                  <a:pt x="5250" y="12"/>
                                </a:cubicBezTo>
                                <a:cubicBezTo>
                                  <a:pt x="5250" y="5"/>
                                  <a:pt x="5256" y="0"/>
                                  <a:pt x="5263" y="0"/>
                                </a:cubicBezTo>
                                <a:close/>
                                <a:moveTo>
                                  <a:pt x="5438" y="0"/>
                                </a:moveTo>
                                <a:lnTo>
                                  <a:pt x="5513" y="0"/>
                                </a:lnTo>
                                <a:cubicBezTo>
                                  <a:pt x="5520" y="0"/>
                                  <a:pt x="5525" y="5"/>
                                  <a:pt x="5525" y="12"/>
                                </a:cubicBezTo>
                                <a:cubicBezTo>
                                  <a:pt x="5525" y="19"/>
                                  <a:pt x="5520" y="25"/>
                                  <a:pt x="5513" y="25"/>
                                </a:cubicBezTo>
                                <a:lnTo>
                                  <a:pt x="5438" y="25"/>
                                </a:lnTo>
                                <a:cubicBezTo>
                                  <a:pt x="5431" y="25"/>
                                  <a:pt x="5425" y="19"/>
                                  <a:pt x="5425" y="12"/>
                                </a:cubicBezTo>
                                <a:cubicBezTo>
                                  <a:pt x="5425" y="5"/>
                                  <a:pt x="5431" y="0"/>
                                  <a:pt x="5438" y="0"/>
                                </a:cubicBezTo>
                                <a:close/>
                                <a:moveTo>
                                  <a:pt x="5613" y="0"/>
                                </a:moveTo>
                                <a:lnTo>
                                  <a:pt x="5688" y="0"/>
                                </a:lnTo>
                                <a:cubicBezTo>
                                  <a:pt x="5695" y="0"/>
                                  <a:pt x="5700" y="5"/>
                                  <a:pt x="5700" y="12"/>
                                </a:cubicBezTo>
                                <a:cubicBezTo>
                                  <a:pt x="5700" y="19"/>
                                  <a:pt x="5695" y="25"/>
                                  <a:pt x="5688" y="25"/>
                                </a:cubicBezTo>
                                <a:lnTo>
                                  <a:pt x="5613" y="25"/>
                                </a:lnTo>
                                <a:cubicBezTo>
                                  <a:pt x="5606" y="25"/>
                                  <a:pt x="5600" y="19"/>
                                  <a:pt x="5600" y="12"/>
                                </a:cubicBezTo>
                                <a:cubicBezTo>
                                  <a:pt x="5600" y="5"/>
                                  <a:pt x="5606" y="0"/>
                                  <a:pt x="5613" y="0"/>
                                </a:cubicBezTo>
                                <a:close/>
                                <a:moveTo>
                                  <a:pt x="5788" y="0"/>
                                </a:moveTo>
                                <a:lnTo>
                                  <a:pt x="5863" y="0"/>
                                </a:lnTo>
                                <a:cubicBezTo>
                                  <a:pt x="5870" y="0"/>
                                  <a:pt x="5875" y="5"/>
                                  <a:pt x="5875" y="12"/>
                                </a:cubicBezTo>
                                <a:cubicBezTo>
                                  <a:pt x="5875" y="19"/>
                                  <a:pt x="5870" y="25"/>
                                  <a:pt x="5863" y="25"/>
                                </a:cubicBezTo>
                                <a:lnTo>
                                  <a:pt x="5788" y="25"/>
                                </a:lnTo>
                                <a:cubicBezTo>
                                  <a:pt x="5781" y="25"/>
                                  <a:pt x="5775" y="19"/>
                                  <a:pt x="5775" y="12"/>
                                </a:cubicBezTo>
                                <a:cubicBezTo>
                                  <a:pt x="5775" y="5"/>
                                  <a:pt x="5781" y="0"/>
                                  <a:pt x="5788" y="0"/>
                                </a:cubicBezTo>
                                <a:close/>
                                <a:moveTo>
                                  <a:pt x="5963" y="0"/>
                                </a:moveTo>
                                <a:lnTo>
                                  <a:pt x="6038" y="0"/>
                                </a:lnTo>
                                <a:cubicBezTo>
                                  <a:pt x="6045" y="0"/>
                                  <a:pt x="6050" y="5"/>
                                  <a:pt x="6050" y="12"/>
                                </a:cubicBezTo>
                                <a:cubicBezTo>
                                  <a:pt x="6050" y="19"/>
                                  <a:pt x="6045" y="25"/>
                                  <a:pt x="6038" y="25"/>
                                </a:cubicBezTo>
                                <a:lnTo>
                                  <a:pt x="5963" y="25"/>
                                </a:lnTo>
                                <a:cubicBezTo>
                                  <a:pt x="5956" y="25"/>
                                  <a:pt x="5950" y="19"/>
                                  <a:pt x="5950" y="12"/>
                                </a:cubicBezTo>
                                <a:cubicBezTo>
                                  <a:pt x="5950" y="5"/>
                                  <a:pt x="5956" y="0"/>
                                  <a:pt x="5963" y="0"/>
                                </a:cubicBezTo>
                                <a:close/>
                                <a:moveTo>
                                  <a:pt x="6138" y="0"/>
                                </a:moveTo>
                                <a:lnTo>
                                  <a:pt x="6213" y="0"/>
                                </a:lnTo>
                                <a:cubicBezTo>
                                  <a:pt x="6220" y="0"/>
                                  <a:pt x="6225" y="5"/>
                                  <a:pt x="6225" y="12"/>
                                </a:cubicBezTo>
                                <a:cubicBezTo>
                                  <a:pt x="6225" y="19"/>
                                  <a:pt x="6220" y="25"/>
                                  <a:pt x="6213" y="25"/>
                                </a:cubicBezTo>
                                <a:lnTo>
                                  <a:pt x="6138" y="25"/>
                                </a:lnTo>
                                <a:cubicBezTo>
                                  <a:pt x="6131" y="25"/>
                                  <a:pt x="6125" y="19"/>
                                  <a:pt x="6125" y="12"/>
                                </a:cubicBezTo>
                                <a:cubicBezTo>
                                  <a:pt x="6125" y="5"/>
                                  <a:pt x="6131" y="0"/>
                                  <a:pt x="6138" y="0"/>
                                </a:cubicBezTo>
                                <a:close/>
                                <a:moveTo>
                                  <a:pt x="6313" y="0"/>
                                </a:moveTo>
                                <a:lnTo>
                                  <a:pt x="6388" y="0"/>
                                </a:lnTo>
                                <a:cubicBezTo>
                                  <a:pt x="6395" y="0"/>
                                  <a:pt x="6400" y="5"/>
                                  <a:pt x="6400" y="12"/>
                                </a:cubicBezTo>
                                <a:cubicBezTo>
                                  <a:pt x="6400" y="19"/>
                                  <a:pt x="6395" y="25"/>
                                  <a:pt x="6388" y="25"/>
                                </a:cubicBezTo>
                                <a:lnTo>
                                  <a:pt x="6313" y="25"/>
                                </a:lnTo>
                                <a:cubicBezTo>
                                  <a:pt x="6306" y="25"/>
                                  <a:pt x="6300" y="19"/>
                                  <a:pt x="6300" y="12"/>
                                </a:cubicBezTo>
                                <a:cubicBezTo>
                                  <a:pt x="6300" y="5"/>
                                  <a:pt x="6306" y="0"/>
                                  <a:pt x="6313" y="0"/>
                                </a:cubicBezTo>
                                <a:close/>
                                <a:moveTo>
                                  <a:pt x="6488" y="0"/>
                                </a:moveTo>
                                <a:lnTo>
                                  <a:pt x="6563" y="0"/>
                                </a:lnTo>
                                <a:cubicBezTo>
                                  <a:pt x="6570" y="0"/>
                                  <a:pt x="6575" y="5"/>
                                  <a:pt x="6575" y="12"/>
                                </a:cubicBezTo>
                                <a:cubicBezTo>
                                  <a:pt x="6575" y="19"/>
                                  <a:pt x="6570" y="25"/>
                                  <a:pt x="6563" y="25"/>
                                </a:cubicBezTo>
                                <a:lnTo>
                                  <a:pt x="6488" y="25"/>
                                </a:lnTo>
                                <a:cubicBezTo>
                                  <a:pt x="6481" y="25"/>
                                  <a:pt x="6475" y="19"/>
                                  <a:pt x="6475" y="12"/>
                                </a:cubicBezTo>
                                <a:cubicBezTo>
                                  <a:pt x="6475" y="5"/>
                                  <a:pt x="6481" y="0"/>
                                  <a:pt x="6488" y="0"/>
                                </a:cubicBezTo>
                                <a:close/>
                                <a:moveTo>
                                  <a:pt x="6663" y="0"/>
                                </a:moveTo>
                                <a:lnTo>
                                  <a:pt x="6738" y="0"/>
                                </a:lnTo>
                                <a:cubicBezTo>
                                  <a:pt x="6745" y="0"/>
                                  <a:pt x="6750" y="5"/>
                                  <a:pt x="6750" y="12"/>
                                </a:cubicBezTo>
                                <a:cubicBezTo>
                                  <a:pt x="6750" y="19"/>
                                  <a:pt x="6745" y="25"/>
                                  <a:pt x="6738" y="25"/>
                                </a:cubicBezTo>
                                <a:lnTo>
                                  <a:pt x="6663" y="25"/>
                                </a:lnTo>
                                <a:cubicBezTo>
                                  <a:pt x="6656" y="25"/>
                                  <a:pt x="6650" y="19"/>
                                  <a:pt x="6650" y="12"/>
                                </a:cubicBezTo>
                                <a:cubicBezTo>
                                  <a:pt x="6650" y="5"/>
                                  <a:pt x="6656" y="0"/>
                                  <a:pt x="6663" y="0"/>
                                </a:cubicBezTo>
                                <a:close/>
                                <a:moveTo>
                                  <a:pt x="6838" y="0"/>
                                </a:moveTo>
                                <a:lnTo>
                                  <a:pt x="6913" y="0"/>
                                </a:lnTo>
                                <a:cubicBezTo>
                                  <a:pt x="6920" y="0"/>
                                  <a:pt x="6925" y="5"/>
                                  <a:pt x="6925" y="12"/>
                                </a:cubicBezTo>
                                <a:cubicBezTo>
                                  <a:pt x="6925" y="19"/>
                                  <a:pt x="6920" y="25"/>
                                  <a:pt x="6913" y="25"/>
                                </a:cubicBezTo>
                                <a:lnTo>
                                  <a:pt x="6838" y="25"/>
                                </a:lnTo>
                                <a:cubicBezTo>
                                  <a:pt x="6831" y="25"/>
                                  <a:pt x="6825" y="19"/>
                                  <a:pt x="6825" y="12"/>
                                </a:cubicBezTo>
                                <a:cubicBezTo>
                                  <a:pt x="6825" y="5"/>
                                  <a:pt x="6831" y="0"/>
                                  <a:pt x="6838" y="0"/>
                                </a:cubicBezTo>
                                <a:close/>
                                <a:moveTo>
                                  <a:pt x="7013" y="0"/>
                                </a:moveTo>
                                <a:lnTo>
                                  <a:pt x="7088" y="0"/>
                                </a:lnTo>
                                <a:cubicBezTo>
                                  <a:pt x="7095" y="0"/>
                                  <a:pt x="7100" y="5"/>
                                  <a:pt x="7100" y="12"/>
                                </a:cubicBezTo>
                                <a:cubicBezTo>
                                  <a:pt x="7100" y="19"/>
                                  <a:pt x="7095" y="25"/>
                                  <a:pt x="7088" y="25"/>
                                </a:cubicBezTo>
                                <a:lnTo>
                                  <a:pt x="7013" y="25"/>
                                </a:lnTo>
                                <a:cubicBezTo>
                                  <a:pt x="7006" y="25"/>
                                  <a:pt x="7000" y="19"/>
                                  <a:pt x="7000" y="12"/>
                                </a:cubicBezTo>
                                <a:cubicBezTo>
                                  <a:pt x="7000" y="5"/>
                                  <a:pt x="7006" y="0"/>
                                  <a:pt x="7013" y="0"/>
                                </a:cubicBezTo>
                                <a:close/>
                                <a:moveTo>
                                  <a:pt x="7188" y="0"/>
                                </a:moveTo>
                                <a:lnTo>
                                  <a:pt x="7263" y="0"/>
                                </a:lnTo>
                                <a:cubicBezTo>
                                  <a:pt x="7270" y="0"/>
                                  <a:pt x="7275" y="5"/>
                                  <a:pt x="7275" y="12"/>
                                </a:cubicBezTo>
                                <a:cubicBezTo>
                                  <a:pt x="7275" y="19"/>
                                  <a:pt x="7270" y="25"/>
                                  <a:pt x="7263" y="25"/>
                                </a:cubicBezTo>
                                <a:lnTo>
                                  <a:pt x="7188" y="25"/>
                                </a:lnTo>
                                <a:cubicBezTo>
                                  <a:pt x="7181" y="25"/>
                                  <a:pt x="7175" y="19"/>
                                  <a:pt x="7175" y="12"/>
                                </a:cubicBezTo>
                                <a:cubicBezTo>
                                  <a:pt x="7175" y="5"/>
                                  <a:pt x="7181" y="0"/>
                                  <a:pt x="7188" y="0"/>
                                </a:cubicBezTo>
                                <a:close/>
                                <a:moveTo>
                                  <a:pt x="7363" y="0"/>
                                </a:moveTo>
                                <a:lnTo>
                                  <a:pt x="7438" y="0"/>
                                </a:lnTo>
                                <a:cubicBezTo>
                                  <a:pt x="7445" y="0"/>
                                  <a:pt x="7450" y="5"/>
                                  <a:pt x="7450" y="12"/>
                                </a:cubicBezTo>
                                <a:cubicBezTo>
                                  <a:pt x="7450" y="19"/>
                                  <a:pt x="7445" y="25"/>
                                  <a:pt x="7438" y="25"/>
                                </a:cubicBezTo>
                                <a:lnTo>
                                  <a:pt x="7363" y="25"/>
                                </a:lnTo>
                                <a:cubicBezTo>
                                  <a:pt x="7356" y="25"/>
                                  <a:pt x="7350" y="19"/>
                                  <a:pt x="7350" y="12"/>
                                </a:cubicBezTo>
                                <a:cubicBezTo>
                                  <a:pt x="7350" y="5"/>
                                  <a:pt x="7356" y="0"/>
                                  <a:pt x="7363" y="0"/>
                                </a:cubicBezTo>
                                <a:close/>
                                <a:moveTo>
                                  <a:pt x="7538" y="0"/>
                                </a:moveTo>
                                <a:lnTo>
                                  <a:pt x="7613" y="0"/>
                                </a:lnTo>
                                <a:cubicBezTo>
                                  <a:pt x="7620" y="0"/>
                                  <a:pt x="7625" y="5"/>
                                  <a:pt x="7625" y="12"/>
                                </a:cubicBezTo>
                                <a:cubicBezTo>
                                  <a:pt x="7625" y="19"/>
                                  <a:pt x="7620" y="25"/>
                                  <a:pt x="7613" y="25"/>
                                </a:cubicBezTo>
                                <a:lnTo>
                                  <a:pt x="7538" y="25"/>
                                </a:lnTo>
                                <a:cubicBezTo>
                                  <a:pt x="7531" y="25"/>
                                  <a:pt x="7525" y="19"/>
                                  <a:pt x="7525" y="12"/>
                                </a:cubicBezTo>
                                <a:cubicBezTo>
                                  <a:pt x="7525" y="5"/>
                                  <a:pt x="7531" y="0"/>
                                  <a:pt x="7538" y="0"/>
                                </a:cubicBezTo>
                                <a:close/>
                                <a:moveTo>
                                  <a:pt x="7713" y="0"/>
                                </a:moveTo>
                                <a:lnTo>
                                  <a:pt x="7788" y="0"/>
                                </a:lnTo>
                                <a:cubicBezTo>
                                  <a:pt x="7795" y="0"/>
                                  <a:pt x="7800" y="5"/>
                                  <a:pt x="7800" y="12"/>
                                </a:cubicBezTo>
                                <a:cubicBezTo>
                                  <a:pt x="7800" y="19"/>
                                  <a:pt x="7795" y="25"/>
                                  <a:pt x="7788" y="25"/>
                                </a:cubicBezTo>
                                <a:lnTo>
                                  <a:pt x="7713" y="25"/>
                                </a:lnTo>
                                <a:cubicBezTo>
                                  <a:pt x="7706" y="25"/>
                                  <a:pt x="7700" y="19"/>
                                  <a:pt x="7700" y="12"/>
                                </a:cubicBezTo>
                                <a:cubicBezTo>
                                  <a:pt x="7700" y="5"/>
                                  <a:pt x="7706" y="0"/>
                                  <a:pt x="7713" y="0"/>
                                </a:cubicBezTo>
                                <a:close/>
                                <a:moveTo>
                                  <a:pt x="7888" y="0"/>
                                </a:moveTo>
                                <a:lnTo>
                                  <a:pt x="7963" y="0"/>
                                </a:lnTo>
                                <a:cubicBezTo>
                                  <a:pt x="7970" y="0"/>
                                  <a:pt x="7975" y="5"/>
                                  <a:pt x="7975" y="12"/>
                                </a:cubicBezTo>
                                <a:cubicBezTo>
                                  <a:pt x="7975" y="19"/>
                                  <a:pt x="7970" y="25"/>
                                  <a:pt x="7963" y="25"/>
                                </a:cubicBezTo>
                                <a:lnTo>
                                  <a:pt x="7888" y="25"/>
                                </a:lnTo>
                                <a:cubicBezTo>
                                  <a:pt x="7881" y="25"/>
                                  <a:pt x="7875" y="19"/>
                                  <a:pt x="7875" y="12"/>
                                </a:cubicBezTo>
                                <a:cubicBezTo>
                                  <a:pt x="7875" y="5"/>
                                  <a:pt x="7881" y="0"/>
                                  <a:pt x="7888" y="0"/>
                                </a:cubicBezTo>
                                <a:close/>
                                <a:moveTo>
                                  <a:pt x="8063" y="0"/>
                                </a:moveTo>
                                <a:lnTo>
                                  <a:pt x="8138" y="0"/>
                                </a:lnTo>
                                <a:cubicBezTo>
                                  <a:pt x="8145" y="0"/>
                                  <a:pt x="8150" y="5"/>
                                  <a:pt x="8150" y="12"/>
                                </a:cubicBezTo>
                                <a:cubicBezTo>
                                  <a:pt x="8150" y="19"/>
                                  <a:pt x="8145" y="25"/>
                                  <a:pt x="8138" y="25"/>
                                </a:cubicBezTo>
                                <a:lnTo>
                                  <a:pt x="8063" y="25"/>
                                </a:lnTo>
                                <a:cubicBezTo>
                                  <a:pt x="8056" y="25"/>
                                  <a:pt x="8050" y="19"/>
                                  <a:pt x="8050" y="12"/>
                                </a:cubicBezTo>
                                <a:cubicBezTo>
                                  <a:pt x="8050" y="5"/>
                                  <a:pt x="8056" y="0"/>
                                  <a:pt x="8063" y="0"/>
                                </a:cubicBezTo>
                                <a:close/>
                                <a:moveTo>
                                  <a:pt x="8238" y="0"/>
                                </a:moveTo>
                                <a:lnTo>
                                  <a:pt x="8313" y="0"/>
                                </a:lnTo>
                                <a:cubicBezTo>
                                  <a:pt x="8320" y="0"/>
                                  <a:pt x="8325" y="5"/>
                                  <a:pt x="8325" y="12"/>
                                </a:cubicBezTo>
                                <a:cubicBezTo>
                                  <a:pt x="8325" y="19"/>
                                  <a:pt x="8320" y="25"/>
                                  <a:pt x="8313" y="25"/>
                                </a:cubicBezTo>
                                <a:lnTo>
                                  <a:pt x="8238" y="25"/>
                                </a:lnTo>
                                <a:cubicBezTo>
                                  <a:pt x="8231" y="25"/>
                                  <a:pt x="8225" y="19"/>
                                  <a:pt x="8225" y="12"/>
                                </a:cubicBezTo>
                                <a:cubicBezTo>
                                  <a:pt x="8225" y="5"/>
                                  <a:pt x="8231" y="0"/>
                                  <a:pt x="8238" y="0"/>
                                </a:cubicBezTo>
                                <a:close/>
                                <a:moveTo>
                                  <a:pt x="8413" y="0"/>
                                </a:moveTo>
                                <a:lnTo>
                                  <a:pt x="8488" y="0"/>
                                </a:lnTo>
                                <a:cubicBezTo>
                                  <a:pt x="8495" y="0"/>
                                  <a:pt x="8500" y="5"/>
                                  <a:pt x="8500" y="12"/>
                                </a:cubicBezTo>
                                <a:cubicBezTo>
                                  <a:pt x="8500" y="19"/>
                                  <a:pt x="8495" y="25"/>
                                  <a:pt x="8488" y="25"/>
                                </a:cubicBezTo>
                                <a:lnTo>
                                  <a:pt x="8413" y="25"/>
                                </a:lnTo>
                                <a:cubicBezTo>
                                  <a:pt x="8406" y="25"/>
                                  <a:pt x="8400" y="19"/>
                                  <a:pt x="8400" y="12"/>
                                </a:cubicBezTo>
                                <a:cubicBezTo>
                                  <a:pt x="8400" y="5"/>
                                  <a:pt x="8406" y="0"/>
                                  <a:pt x="8413" y="0"/>
                                </a:cubicBezTo>
                                <a:close/>
                                <a:moveTo>
                                  <a:pt x="8588" y="0"/>
                                </a:moveTo>
                                <a:lnTo>
                                  <a:pt x="8663" y="0"/>
                                </a:lnTo>
                                <a:cubicBezTo>
                                  <a:pt x="8670" y="0"/>
                                  <a:pt x="8675" y="5"/>
                                  <a:pt x="8675" y="12"/>
                                </a:cubicBezTo>
                                <a:cubicBezTo>
                                  <a:pt x="8675" y="19"/>
                                  <a:pt x="8670" y="25"/>
                                  <a:pt x="8663" y="25"/>
                                </a:cubicBezTo>
                                <a:lnTo>
                                  <a:pt x="8588" y="25"/>
                                </a:lnTo>
                                <a:cubicBezTo>
                                  <a:pt x="8581" y="25"/>
                                  <a:pt x="8575" y="19"/>
                                  <a:pt x="8575" y="12"/>
                                </a:cubicBezTo>
                                <a:cubicBezTo>
                                  <a:pt x="8575" y="5"/>
                                  <a:pt x="8581" y="0"/>
                                  <a:pt x="8588" y="0"/>
                                </a:cubicBezTo>
                                <a:close/>
                                <a:moveTo>
                                  <a:pt x="8763" y="0"/>
                                </a:moveTo>
                                <a:lnTo>
                                  <a:pt x="8838" y="0"/>
                                </a:lnTo>
                                <a:cubicBezTo>
                                  <a:pt x="8845" y="0"/>
                                  <a:pt x="8850" y="5"/>
                                  <a:pt x="8850" y="12"/>
                                </a:cubicBezTo>
                                <a:cubicBezTo>
                                  <a:pt x="8850" y="19"/>
                                  <a:pt x="8845" y="25"/>
                                  <a:pt x="8838" y="25"/>
                                </a:cubicBezTo>
                                <a:lnTo>
                                  <a:pt x="8763" y="25"/>
                                </a:lnTo>
                                <a:cubicBezTo>
                                  <a:pt x="8756" y="25"/>
                                  <a:pt x="8750" y="19"/>
                                  <a:pt x="8750" y="12"/>
                                </a:cubicBezTo>
                                <a:cubicBezTo>
                                  <a:pt x="8750" y="5"/>
                                  <a:pt x="8756" y="0"/>
                                  <a:pt x="8763" y="0"/>
                                </a:cubicBezTo>
                                <a:close/>
                                <a:moveTo>
                                  <a:pt x="8938" y="0"/>
                                </a:moveTo>
                                <a:lnTo>
                                  <a:pt x="9013" y="0"/>
                                </a:lnTo>
                                <a:cubicBezTo>
                                  <a:pt x="9020" y="0"/>
                                  <a:pt x="9025" y="5"/>
                                  <a:pt x="9025" y="12"/>
                                </a:cubicBezTo>
                                <a:cubicBezTo>
                                  <a:pt x="9025" y="19"/>
                                  <a:pt x="9020" y="25"/>
                                  <a:pt x="9013" y="25"/>
                                </a:cubicBezTo>
                                <a:lnTo>
                                  <a:pt x="8938" y="25"/>
                                </a:lnTo>
                                <a:cubicBezTo>
                                  <a:pt x="8931" y="25"/>
                                  <a:pt x="8925" y="19"/>
                                  <a:pt x="8925" y="12"/>
                                </a:cubicBezTo>
                                <a:cubicBezTo>
                                  <a:pt x="8925" y="5"/>
                                  <a:pt x="8931" y="0"/>
                                  <a:pt x="8938" y="0"/>
                                </a:cubicBezTo>
                                <a:close/>
                                <a:moveTo>
                                  <a:pt x="9113" y="0"/>
                                </a:moveTo>
                                <a:lnTo>
                                  <a:pt x="9188" y="0"/>
                                </a:lnTo>
                                <a:cubicBezTo>
                                  <a:pt x="9195" y="0"/>
                                  <a:pt x="9200" y="5"/>
                                  <a:pt x="9200" y="12"/>
                                </a:cubicBezTo>
                                <a:cubicBezTo>
                                  <a:pt x="9200" y="19"/>
                                  <a:pt x="9195" y="25"/>
                                  <a:pt x="9188" y="25"/>
                                </a:cubicBezTo>
                                <a:lnTo>
                                  <a:pt x="9113" y="25"/>
                                </a:lnTo>
                                <a:cubicBezTo>
                                  <a:pt x="9106" y="25"/>
                                  <a:pt x="9100" y="19"/>
                                  <a:pt x="9100" y="12"/>
                                </a:cubicBezTo>
                                <a:cubicBezTo>
                                  <a:pt x="9100" y="5"/>
                                  <a:pt x="9106" y="0"/>
                                  <a:pt x="9113" y="0"/>
                                </a:cubicBezTo>
                                <a:close/>
                                <a:moveTo>
                                  <a:pt x="9288" y="0"/>
                                </a:moveTo>
                                <a:lnTo>
                                  <a:pt x="9363" y="0"/>
                                </a:lnTo>
                                <a:cubicBezTo>
                                  <a:pt x="9370" y="0"/>
                                  <a:pt x="9375" y="5"/>
                                  <a:pt x="9375" y="12"/>
                                </a:cubicBezTo>
                                <a:cubicBezTo>
                                  <a:pt x="9375" y="19"/>
                                  <a:pt x="9370" y="25"/>
                                  <a:pt x="9363" y="25"/>
                                </a:cubicBezTo>
                                <a:lnTo>
                                  <a:pt x="9288" y="25"/>
                                </a:lnTo>
                                <a:cubicBezTo>
                                  <a:pt x="9281" y="25"/>
                                  <a:pt x="9275" y="19"/>
                                  <a:pt x="9275" y="12"/>
                                </a:cubicBezTo>
                                <a:cubicBezTo>
                                  <a:pt x="9275" y="5"/>
                                  <a:pt x="9281" y="0"/>
                                  <a:pt x="9288" y="0"/>
                                </a:cubicBezTo>
                                <a:close/>
                                <a:moveTo>
                                  <a:pt x="9463" y="0"/>
                                </a:moveTo>
                                <a:lnTo>
                                  <a:pt x="9538" y="0"/>
                                </a:lnTo>
                                <a:cubicBezTo>
                                  <a:pt x="9545" y="0"/>
                                  <a:pt x="9550" y="5"/>
                                  <a:pt x="9550" y="12"/>
                                </a:cubicBezTo>
                                <a:cubicBezTo>
                                  <a:pt x="9550" y="19"/>
                                  <a:pt x="9545" y="25"/>
                                  <a:pt x="9538" y="25"/>
                                </a:cubicBezTo>
                                <a:lnTo>
                                  <a:pt x="9463" y="25"/>
                                </a:lnTo>
                                <a:cubicBezTo>
                                  <a:pt x="9456" y="25"/>
                                  <a:pt x="9450" y="19"/>
                                  <a:pt x="9450" y="12"/>
                                </a:cubicBezTo>
                                <a:cubicBezTo>
                                  <a:pt x="9450" y="5"/>
                                  <a:pt x="9456" y="0"/>
                                  <a:pt x="9463" y="0"/>
                                </a:cubicBezTo>
                                <a:close/>
                                <a:moveTo>
                                  <a:pt x="9638" y="0"/>
                                </a:moveTo>
                                <a:lnTo>
                                  <a:pt x="9713" y="0"/>
                                </a:lnTo>
                                <a:cubicBezTo>
                                  <a:pt x="9720" y="0"/>
                                  <a:pt x="9725" y="5"/>
                                  <a:pt x="9725" y="12"/>
                                </a:cubicBezTo>
                                <a:cubicBezTo>
                                  <a:pt x="9725" y="19"/>
                                  <a:pt x="9720" y="25"/>
                                  <a:pt x="9713" y="25"/>
                                </a:cubicBezTo>
                                <a:lnTo>
                                  <a:pt x="9638" y="25"/>
                                </a:lnTo>
                                <a:cubicBezTo>
                                  <a:pt x="9631" y="25"/>
                                  <a:pt x="9625" y="19"/>
                                  <a:pt x="9625" y="12"/>
                                </a:cubicBezTo>
                                <a:cubicBezTo>
                                  <a:pt x="9625" y="5"/>
                                  <a:pt x="9631" y="0"/>
                                  <a:pt x="9638" y="0"/>
                                </a:cubicBezTo>
                                <a:close/>
                                <a:moveTo>
                                  <a:pt x="9813" y="0"/>
                                </a:moveTo>
                                <a:lnTo>
                                  <a:pt x="9888" y="0"/>
                                </a:lnTo>
                                <a:cubicBezTo>
                                  <a:pt x="9895" y="0"/>
                                  <a:pt x="9900" y="5"/>
                                  <a:pt x="9900" y="12"/>
                                </a:cubicBezTo>
                                <a:cubicBezTo>
                                  <a:pt x="9900" y="19"/>
                                  <a:pt x="9895" y="25"/>
                                  <a:pt x="9888" y="25"/>
                                </a:cubicBezTo>
                                <a:lnTo>
                                  <a:pt x="9813" y="25"/>
                                </a:lnTo>
                                <a:cubicBezTo>
                                  <a:pt x="9806" y="25"/>
                                  <a:pt x="9800" y="19"/>
                                  <a:pt x="9800" y="12"/>
                                </a:cubicBezTo>
                                <a:cubicBezTo>
                                  <a:pt x="9800" y="5"/>
                                  <a:pt x="9806" y="0"/>
                                  <a:pt x="9813" y="0"/>
                                </a:cubicBezTo>
                                <a:close/>
                                <a:moveTo>
                                  <a:pt x="9988" y="0"/>
                                </a:moveTo>
                                <a:lnTo>
                                  <a:pt x="10063" y="0"/>
                                </a:lnTo>
                                <a:cubicBezTo>
                                  <a:pt x="10070" y="0"/>
                                  <a:pt x="10075" y="5"/>
                                  <a:pt x="10075" y="12"/>
                                </a:cubicBezTo>
                                <a:cubicBezTo>
                                  <a:pt x="10075" y="19"/>
                                  <a:pt x="10070" y="25"/>
                                  <a:pt x="10063" y="25"/>
                                </a:cubicBezTo>
                                <a:lnTo>
                                  <a:pt x="9988" y="25"/>
                                </a:lnTo>
                                <a:cubicBezTo>
                                  <a:pt x="9981" y="25"/>
                                  <a:pt x="9975" y="19"/>
                                  <a:pt x="9975" y="12"/>
                                </a:cubicBezTo>
                                <a:cubicBezTo>
                                  <a:pt x="9975" y="5"/>
                                  <a:pt x="9981" y="0"/>
                                  <a:pt x="9988" y="0"/>
                                </a:cubicBezTo>
                                <a:close/>
                                <a:moveTo>
                                  <a:pt x="10163" y="0"/>
                                </a:moveTo>
                                <a:lnTo>
                                  <a:pt x="10238" y="0"/>
                                </a:lnTo>
                                <a:cubicBezTo>
                                  <a:pt x="10245" y="0"/>
                                  <a:pt x="10250" y="5"/>
                                  <a:pt x="10250" y="12"/>
                                </a:cubicBezTo>
                                <a:cubicBezTo>
                                  <a:pt x="10250" y="19"/>
                                  <a:pt x="10245" y="25"/>
                                  <a:pt x="10238" y="25"/>
                                </a:cubicBezTo>
                                <a:lnTo>
                                  <a:pt x="10163" y="25"/>
                                </a:lnTo>
                                <a:cubicBezTo>
                                  <a:pt x="10156" y="25"/>
                                  <a:pt x="10150" y="19"/>
                                  <a:pt x="10150" y="12"/>
                                </a:cubicBezTo>
                                <a:cubicBezTo>
                                  <a:pt x="10150" y="5"/>
                                  <a:pt x="10156" y="0"/>
                                  <a:pt x="10163" y="0"/>
                                </a:cubicBezTo>
                                <a:close/>
                                <a:moveTo>
                                  <a:pt x="10338" y="0"/>
                                </a:moveTo>
                                <a:lnTo>
                                  <a:pt x="10413" y="0"/>
                                </a:lnTo>
                                <a:cubicBezTo>
                                  <a:pt x="10420" y="0"/>
                                  <a:pt x="10425" y="5"/>
                                  <a:pt x="10425" y="12"/>
                                </a:cubicBezTo>
                                <a:cubicBezTo>
                                  <a:pt x="10425" y="19"/>
                                  <a:pt x="10420" y="25"/>
                                  <a:pt x="10413" y="25"/>
                                </a:cubicBezTo>
                                <a:lnTo>
                                  <a:pt x="10338" y="25"/>
                                </a:lnTo>
                                <a:cubicBezTo>
                                  <a:pt x="10331" y="25"/>
                                  <a:pt x="10325" y="19"/>
                                  <a:pt x="10325" y="12"/>
                                </a:cubicBezTo>
                                <a:cubicBezTo>
                                  <a:pt x="10325" y="5"/>
                                  <a:pt x="10331" y="0"/>
                                  <a:pt x="10338" y="0"/>
                                </a:cubicBezTo>
                                <a:close/>
                                <a:moveTo>
                                  <a:pt x="10513" y="0"/>
                                </a:moveTo>
                                <a:lnTo>
                                  <a:pt x="10588" y="0"/>
                                </a:lnTo>
                                <a:cubicBezTo>
                                  <a:pt x="10595" y="0"/>
                                  <a:pt x="10600" y="5"/>
                                  <a:pt x="10600" y="12"/>
                                </a:cubicBezTo>
                                <a:cubicBezTo>
                                  <a:pt x="10600" y="19"/>
                                  <a:pt x="10595" y="25"/>
                                  <a:pt x="10588" y="25"/>
                                </a:cubicBezTo>
                                <a:lnTo>
                                  <a:pt x="10513" y="25"/>
                                </a:lnTo>
                                <a:cubicBezTo>
                                  <a:pt x="10506" y="25"/>
                                  <a:pt x="10500" y="19"/>
                                  <a:pt x="10500" y="12"/>
                                </a:cubicBezTo>
                                <a:cubicBezTo>
                                  <a:pt x="10500" y="5"/>
                                  <a:pt x="10506" y="0"/>
                                  <a:pt x="10513" y="0"/>
                                </a:cubicBezTo>
                                <a:close/>
                                <a:moveTo>
                                  <a:pt x="10688" y="0"/>
                                </a:moveTo>
                                <a:lnTo>
                                  <a:pt x="10763" y="0"/>
                                </a:lnTo>
                                <a:cubicBezTo>
                                  <a:pt x="10770" y="0"/>
                                  <a:pt x="10775" y="5"/>
                                  <a:pt x="10775" y="12"/>
                                </a:cubicBezTo>
                                <a:cubicBezTo>
                                  <a:pt x="10775" y="19"/>
                                  <a:pt x="10770" y="25"/>
                                  <a:pt x="10763" y="25"/>
                                </a:cubicBezTo>
                                <a:lnTo>
                                  <a:pt x="10688" y="25"/>
                                </a:lnTo>
                                <a:cubicBezTo>
                                  <a:pt x="10681" y="25"/>
                                  <a:pt x="10675" y="19"/>
                                  <a:pt x="10675" y="12"/>
                                </a:cubicBezTo>
                                <a:cubicBezTo>
                                  <a:pt x="10675" y="5"/>
                                  <a:pt x="10681" y="0"/>
                                  <a:pt x="10688" y="0"/>
                                </a:cubicBezTo>
                                <a:close/>
                                <a:moveTo>
                                  <a:pt x="10863" y="0"/>
                                </a:moveTo>
                                <a:lnTo>
                                  <a:pt x="10938" y="0"/>
                                </a:lnTo>
                                <a:cubicBezTo>
                                  <a:pt x="10945" y="0"/>
                                  <a:pt x="10950" y="5"/>
                                  <a:pt x="10950" y="12"/>
                                </a:cubicBezTo>
                                <a:cubicBezTo>
                                  <a:pt x="10950" y="19"/>
                                  <a:pt x="10945" y="25"/>
                                  <a:pt x="10938" y="25"/>
                                </a:cubicBezTo>
                                <a:lnTo>
                                  <a:pt x="10863" y="25"/>
                                </a:lnTo>
                                <a:cubicBezTo>
                                  <a:pt x="10856" y="25"/>
                                  <a:pt x="10850" y="19"/>
                                  <a:pt x="10850" y="12"/>
                                </a:cubicBezTo>
                                <a:cubicBezTo>
                                  <a:pt x="10850" y="5"/>
                                  <a:pt x="10856" y="0"/>
                                  <a:pt x="10863" y="0"/>
                                </a:cubicBezTo>
                                <a:close/>
                                <a:moveTo>
                                  <a:pt x="11038" y="0"/>
                                </a:moveTo>
                                <a:lnTo>
                                  <a:pt x="11113" y="0"/>
                                </a:lnTo>
                                <a:cubicBezTo>
                                  <a:pt x="11120" y="0"/>
                                  <a:pt x="11125" y="5"/>
                                  <a:pt x="11125" y="12"/>
                                </a:cubicBezTo>
                                <a:cubicBezTo>
                                  <a:pt x="11125" y="19"/>
                                  <a:pt x="11120" y="25"/>
                                  <a:pt x="11113" y="25"/>
                                </a:cubicBezTo>
                                <a:lnTo>
                                  <a:pt x="11038" y="25"/>
                                </a:lnTo>
                                <a:cubicBezTo>
                                  <a:pt x="11031" y="25"/>
                                  <a:pt x="11025" y="19"/>
                                  <a:pt x="11025" y="12"/>
                                </a:cubicBezTo>
                                <a:cubicBezTo>
                                  <a:pt x="11025" y="5"/>
                                  <a:pt x="11031" y="0"/>
                                  <a:pt x="11038" y="0"/>
                                </a:cubicBezTo>
                                <a:close/>
                                <a:moveTo>
                                  <a:pt x="11213" y="0"/>
                                </a:moveTo>
                                <a:lnTo>
                                  <a:pt x="11288" y="0"/>
                                </a:lnTo>
                                <a:cubicBezTo>
                                  <a:pt x="11295" y="0"/>
                                  <a:pt x="11300" y="5"/>
                                  <a:pt x="11300" y="12"/>
                                </a:cubicBezTo>
                                <a:cubicBezTo>
                                  <a:pt x="11300" y="19"/>
                                  <a:pt x="11295" y="25"/>
                                  <a:pt x="11288" y="25"/>
                                </a:cubicBezTo>
                                <a:lnTo>
                                  <a:pt x="11213" y="25"/>
                                </a:lnTo>
                                <a:cubicBezTo>
                                  <a:pt x="11206" y="25"/>
                                  <a:pt x="11200" y="19"/>
                                  <a:pt x="11200" y="12"/>
                                </a:cubicBezTo>
                                <a:cubicBezTo>
                                  <a:pt x="11200" y="5"/>
                                  <a:pt x="11206" y="0"/>
                                  <a:pt x="11213" y="0"/>
                                </a:cubicBezTo>
                                <a:close/>
                                <a:moveTo>
                                  <a:pt x="11388" y="0"/>
                                </a:moveTo>
                                <a:lnTo>
                                  <a:pt x="11463" y="0"/>
                                </a:lnTo>
                                <a:cubicBezTo>
                                  <a:pt x="11470" y="0"/>
                                  <a:pt x="11475" y="5"/>
                                  <a:pt x="11475" y="12"/>
                                </a:cubicBezTo>
                                <a:cubicBezTo>
                                  <a:pt x="11475" y="19"/>
                                  <a:pt x="11470" y="25"/>
                                  <a:pt x="11463" y="25"/>
                                </a:cubicBezTo>
                                <a:lnTo>
                                  <a:pt x="11388" y="25"/>
                                </a:lnTo>
                                <a:cubicBezTo>
                                  <a:pt x="11381" y="25"/>
                                  <a:pt x="11375" y="19"/>
                                  <a:pt x="11375" y="12"/>
                                </a:cubicBezTo>
                                <a:cubicBezTo>
                                  <a:pt x="11375" y="5"/>
                                  <a:pt x="11381" y="0"/>
                                  <a:pt x="11388" y="0"/>
                                </a:cubicBezTo>
                                <a:close/>
                                <a:moveTo>
                                  <a:pt x="11563" y="0"/>
                                </a:moveTo>
                                <a:lnTo>
                                  <a:pt x="11638" y="0"/>
                                </a:lnTo>
                                <a:cubicBezTo>
                                  <a:pt x="11645" y="0"/>
                                  <a:pt x="11650" y="5"/>
                                  <a:pt x="11650" y="12"/>
                                </a:cubicBezTo>
                                <a:cubicBezTo>
                                  <a:pt x="11650" y="19"/>
                                  <a:pt x="11645" y="25"/>
                                  <a:pt x="11638" y="25"/>
                                </a:cubicBezTo>
                                <a:lnTo>
                                  <a:pt x="11563" y="25"/>
                                </a:lnTo>
                                <a:cubicBezTo>
                                  <a:pt x="11556" y="25"/>
                                  <a:pt x="11550" y="19"/>
                                  <a:pt x="11550" y="12"/>
                                </a:cubicBezTo>
                                <a:cubicBezTo>
                                  <a:pt x="11550" y="5"/>
                                  <a:pt x="11556" y="0"/>
                                  <a:pt x="11563" y="0"/>
                                </a:cubicBezTo>
                                <a:close/>
                                <a:moveTo>
                                  <a:pt x="11738" y="0"/>
                                </a:moveTo>
                                <a:lnTo>
                                  <a:pt x="11813" y="0"/>
                                </a:lnTo>
                                <a:cubicBezTo>
                                  <a:pt x="11820" y="0"/>
                                  <a:pt x="11825" y="5"/>
                                  <a:pt x="11825" y="12"/>
                                </a:cubicBezTo>
                                <a:cubicBezTo>
                                  <a:pt x="11825" y="19"/>
                                  <a:pt x="11820" y="25"/>
                                  <a:pt x="11813" y="25"/>
                                </a:cubicBezTo>
                                <a:lnTo>
                                  <a:pt x="11738" y="25"/>
                                </a:lnTo>
                                <a:cubicBezTo>
                                  <a:pt x="11731" y="25"/>
                                  <a:pt x="11725" y="19"/>
                                  <a:pt x="11725" y="12"/>
                                </a:cubicBezTo>
                                <a:cubicBezTo>
                                  <a:pt x="11725" y="5"/>
                                  <a:pt x="11731" y="0"/>
                                  <a:pt x="11738" y="0"/>
                                </a:cubicBezTo>
                                <a:close/>
                                <a:moveTo>
                                  <a:pt x="11913" y="0"/>
                                </a:moveTo>
                                <a:lnTo>
                                  <a:pt x="11988" y="0"/>
                                </a:lnTo>
                                <a:cubicBezTo>
                                  <a:pt x="11995" y="0"/>
                                  <a:pt x="12000" y="5"/>
                                  <a:pt x="12000" y="12"/>
                                </a:cubicBezTo>
                                <a:cubicBezTo>
                                  <a:pt x="12000" y="19"/>
                                  <a:pt x="11995" y="25"/>
                                  <a:pt x="11988" y="25"/>
                                </a:cubicBezTo>
                                <a:lnTo>
                                  <a:pt x="11913" y="25"/>
                                </a:lnTo>
                                <a:cubicBezTo>
                                  <a:pt x="11906" y="25"/>
                                  <a:pt x="11900" y="19"/>
                                  <a:pt x="11900" y="12"/>
                                </a:cubicBezTo>
                                <a:cubicBezTo>
                                  <a:pt x="11900" y="5"/>
                                  <a:pt x="11906" y="0"/>
                                  <a:pt x="11913" y="0"/>
                                </a:cubicBezTo>
                                <a:close/>
                                <a:moveTo>
                                  <a:pt x="12088" y="0"/>
                                </a:moveTo>
                                <a:lnTo>
                                  <a:pt x="12163" y="0"/>
                                </a:lnTo>
                                <a:cubicBezTo>
                                  <a:pt x="12170" y="0"/>
                                  <a:pt x="12175" y="5"/>
                                  <a:pt x="12175" y="12"/>
                                </a:cubicBezTo>
                                <a:cubicBezTo>
                                  <a:pt x="12175" y="19"/>
                                  <a:pt x="12170" y="25"/>
                                  <a:pt x="12163" y="25"/>
                                </a:cubicBezTo>
                                <a:lnTo>
                                  <a:pt x="12088" y="25"/>
                                </a:lnTo>
                                <a:cubicBezTo>
                                  <a:pt x="12081" y="25"/>
                                  <a:pt x="12075" y="19"/>
                                  <a:pt x="12075" y="12"/>
                                </a:cubicBezTo>
                                <a:cubicBezTo>
                                  <a:pt x="12075" y="5"/>
                                  <a:pt x="12081" y="0"/>
                                  <a:pt x="12088" y="0"/>
                                </a:cubicBezTo>
                                <a:close/>
                                <a:moveTo>
                                  <a:pt x="12263" y="0"/>
                                </a:moveTo>
                                <a:lnTo>
                                  <a:pt x="12338" y="0"/>
                                </a:lnTo>
                                <a:cubicBezTo>
                                  <a:pt x="12345" y="0"/>
                                  <a:pt x="12350" y="5"/>
                                  <a:pt x="12350" y="12"/>
                                </a:cubicBezTo>
                                <a:cubicBezTo>
                                  <a:pt x="12350" y="19"/>
                                  <a:pt x="12345" y="25"/>
                                  <a:pt x="12338" y="25"/>
                                </a:cubicBezTo>
                                <a:lnTo>
                                  <a:pt x="12263" y="25"/>
                                </a:lnTo>
                                <a:cubicBezTo>
                                  <a:pt x="12256" y="25"/>
                                  <a:pt x="12250" y="19"/>
                                  <a:pt x="12250" y="12"/>
                                </a:cubicBezTo>
                                <a:cubicBezTo>
                                  <a:pt x="12250" y="5"/>
                                  <a:pt x="12256" y="0"/>
                                  <a:pt x="12263" y="0"/>
                                </a:cubicBezTo>
                                <a:close/>
                                <a:moveTo>
                                  <a:pt x="12438" y="0"/>
                                </a:moveTo>
                                <a:lnTo>
                                  <a:pt x="12513" y="0"/>
                                </a:lnTo>
                                <a:cubicBezTo>
                                  <a:pt x="12520" y="0"/>
                                  <a:pt x="12525" y="5"/>
                                  <a:pt x="12525" y="12"/>
                                </a:cubicBezTo>
                                <a:cubicBezTo>
                                  <a:pt x="12525" y="19"/>
                                  <a:pt x="12520" y="25"/>
                                  <a:pt x="12513" y="25"/>
                                </a:cubicBezTo>
                                <a:lnTo>
                                  <a:pt x="12438" y="25"/>
                                </a:lnTo>
                                <a:cubicBezTo>
                                  <a:pt x="12431" y="25"/>
                                  <a:pt x="12425" y="19"/>
                                  <a:pt x="12425" y="12"/>
                                </a:cubicBezTo>
                                <a:cubicBezTo>
                                  <a:pt x="12425" y="5"/>
                                  <a:pt x="12431" y="0"/>
                                  <a:pt x="12438" y="0"/>
                                </a:cubicBezTo>
                                <a:close/>
                                <a:moveTo>
                                  <a:pt x="12613" y="0"/>
                                </a:moveTo>
                                <a:lnTo>
                                  <a:pt x="12675" y="0"/>
                                </a:lnTo>
                                <a:cubicBezTo>
                                  <a:pt x="12682" y="0"/>
                                  <a:pt x="12688" y="5"/>
                                  <a:pt x="12688" y="12"/>
                                </a:cubicBezTo>
                                <a:cubicBezTo>
                                  <a:pt x="12688" y="19"/>
                                  <a:pt x="12682" y="25"/>
                                  <a:pt x="12675" y="25"/>
                                </a:cubicBezTo>
                                <a:lnTo>
                                  <a:pt x="12613" y="25"/>
                                </a:lnTo>
                                <a:cubicBezTo>
                                  <a:pt x="12606" y="25"/>
                                  <a:pt x="12600" y="19"/>
                                  <a:pt x="12600" y="12"/>
                                </a:cubicBezTo>
                                <a:cubicBezTo>
                                  <a:pt x="12600" y="5"/>
                                  <a:pt x="12606" y="0"/>
                                  <a:pt x="12613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3520" y="1134720"/>
                            <a:ext cx="10173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* Introduction of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840" y="1289520"/>
                            <a:ext cx="16027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1% sucrose or 1% gluco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96680" y="1249200"/>
                            <a:ext cx="203760" cy="64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3" h="200">
                                <a:moveTo>
                                  <a:pt x="16" y="83"/>
                                </a:moveTo>
                                <a:lnTo>
                                  <a:pt x="466" y="83"/>
                                </a:lnTo>
                                <a:cubicBezTo>
                                  <a:pt x="476" y="83"/>
                                  <a:pt x="483" y="91"/>
                                  <a:pt x="483" y="100"/>
                                </a:cubicBezTo>
                                <a:cubicBezTo>
                                  <a:pt x="483" y="109"/>
                                  <a:pt x="476" y="116"/>
                                  <a:pt x="466" y="116"/>
                                </a:cubicBezTo>
                                <a:lnTo>
                                  <a:pt x="16" y="116"/>
                                </a:lnTo>
                                <a:cubicBezTo>
                                  <a:pt x="7" y="116"/>
                                  <a:pt x="0" y="109"/>
                                  <a:pt x="0" y="100"/>
                                </a:cubicBezTo>
                                <a:cubicBezTo>
                                  <a:pt x="0" y="91"/>
                                  <a:pt x="7" y="83"/>
                                  <a:pt x="16" y="83"/>
                                </a:cubicBezTo>
                                <a:close/>
                                <a:moveTo>
                                  <a:pt x="433" y="0"/>
                                </a:moveTo>
                                <a:lnTo>
                                  <a:pt x="633" y="100"/>
                                </a:lnTo>
                                <a:lnTo>
                                  <a:pt x="433" y="200"/>
                                </a:lnTo>
                                <a:lnTo>
                                  <a:pt x="4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9480" y="1281600"/>
                            <a:ext cx="4088880" cy="8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688" h="25">
                                <a:moveTo>
                                  <a:pt x="13" y="0"/>
                                </a:moveTo>
                                <a:lnTo>
                                  <a:pt x="88" y="0"/>
                                </a:lnTo>
                                <a:cubicBezTo>
                                  <a:pt x="95" y="0"/>
                                  <a:pt x="100" y="5"/>
                                  <a:pt x="100" y="12"/>
                                </a:cubicBezTo>
                                <a:cubicBezTo>
                                  <a:pt x="100" y="19"/>
                                  <a:pt x="95" y="25"/>
                                  <a:pt x="88" y="25"/>
                                </a:cubicBezTo>
                                <a:lnTo>
                                  <a:pt x="13" y="25"/>
                                </a:lnTo>
                                <a:cubicBezTo>
                                  <a:pt x="6" y="25"/>
                                  <a:pt x="0" y="19"/>
                                  <a:pt x="0" y="12"/>
                                </a:cubicBezTo>
                                <a:cubicBezTo>
                                  <a:pt x="0" y="5"/>
                                  <a:pt x="6" y="0"/>
                                  <a:pt x="13" y="0"/>
                                </a:cubicBezTo>
                                <a:close/>
                                <a:moveTo>
                                  <a:pt x="188" y="0"/>
                                </a:moveTo>
                                <a:lnTo>
                                  <a:pt x="263" y="0"/>
                                </a:lnTo>
                                <a:cubicBezTo>
                                  <a:pt x="270" y="0"/>
                                  <a:pt x="275" y="5"/>
                                  <a:pt x="275" y="12"/>
                                </a:cubicBezTo>
                                <a:cubicBezTo>
                                  <a:pt x="275" y="19"/>
                                  <a:pt x="270" y="25"/>
                                  <a:pt x="263" y="25"/>
                                </a:cubicBezTo>
                                <a:lnTo>
                                  <a:pt x="188" y="25"/>
                                </a:lnTo>
                                <a:cubicBezTo>
                                  <a:pt x="181" y="25"/>
                                  <a:pt x="175" y="19"/>
                                  <a:pt x="175" y="12"/>
                                </a:cubicBezTo>
                                <a:cubicBezTo>
                                  <a:pt x="175" y="5"/>
                                  <a:pt x="181" y="0"/>
                                  <a:pt x="188" y="0"/>
                                </a:cubicBezTo>
                                <a:close/>
                                <a:moveTo>
                                  <a:pt x="363" y="0"/>
                                </a:moveTo>
                                <a:lnTo>
                                  <a:pt x="438" y="0"/>
                                </a:lnTo>
                                <a:cubicBezTo>
                                  <a:pt x="445" y="0"/>
                                  <a:pt x="450" y="5"/>
                                  <a:pt x="450" y="12"/>
                                </a:cubicBezTo>
                                <a:cubicBezTo>
                                  <a:pt x="450" y="19"/>
                                  <a:pt x="445" y="25"/>
                                  <a:pt x="438" y="25"/>
                                </a:cubicBezTo>
                                <a:lnTo>
                                  <a:pt x="363" y="25"/>
                                </a:lnTo>
                                <a:cubicBezTo>
                                  <a:pt x="356" y="25"/>
                                  <a:pt x="350" y="19"/>
                                  <a:pt x="350" y="12"/>
                                </a:cubicBezTo>
                                <a:cubicBezTo>
                                  <a:pt x="350" y="5"/>
                                  <a:pt x="356" y="0"/>
                                  <a:pt x="363" y="0"/>
                                </a:cubicBezTo>
                                <a:close/>
                                <a:moveTo>
                                  <a:pt x="538" y="0"/>
                                </a:moveTo>
                                <a:lnTo>
                                  <a:pt x="613" y="0"/>
                                </a:lnTo>
                                <a:cubicBezTo>
                                  <a:pt x="620" y="0"/>
                                  <a:pt x="625" y="5"/>
                                  <a:pt x="625" y="12"/>
                                </a:cubicBezTo>
                                <a:cubicBezTo>
                                  <a:pt x="625" y="19"/>
                                  <a:pt x="620" y="25"/>
                                  <a:pt x="613" y="25"/>
                                </a:cubicBezTo>
                                <a:lnTo>
                                  <a:pt x="538" y="25"/>
                                </a:lnTo>
                                <a:cubicBezTo>
                                  <a:pt x="531" y="25"/>
                                  <a:pt x="525" y="19"/>
                                  <a:pt x="525" y="12"/>
                                </a:cubicBezTo>
                                <a:cubicBezTo>
                                  <a:pt x="525" y="5"/>
                                  <a:pt x="531" y="0"/>
                                  <a:pt x="538" y="0"/>
                                </a:cubicBezTo>
                                <a:close/>
                                <a:moveTo>
                                  <a:pt x="713" y="0"/>
                                </a:moveTo>
                                <a:lnTo>
                                  <a:pt x="788" y="0"/>
                                </a:lnTo>
                                <a:cubicBezTo>
                                  <a:pt x="795" y="0"/>
                                  <a:pt x="800" y="5"/>
                                  <a:pt x="800" y="12"/>
                                </a:cubicBezTo>
                                <a:cubicBezTo>
                                  <a:pt x="800" y="19"/>
                                  <a:pt x="795" y="25"/>
                                  <a:pt x="788" y="25"/>
                                </a:cubicBezTo>
                                <a:lnTo>
                                  <a:pt x="713" y="25"/>
                                </a:lnTo>
                                <a:cubicBezTo>
                                  <a:pt x="706" y="25"/>
                                  <a:pt x="700" y="19"/>
                                  <a:pt x="700" y="12"/>
                                </a:cubicBezTo>
                                <a:cubicBezTo>
                                  <a:pt x="700" y="5"/>
                                  <a:pt x="706" y="0"/>
                                  <a:pt x="713" y="0"/>
                                </a:cubicBezTo>
                                <a:close/>
                                <a:moveTo>
                                  <a:pt x="888" y="0"/>
                                </a:moveTo>
                                <a:lnTo>
                                  <a:pt x="963" y="0"/>
                                </a:lnTo>
                                <a:cubicBezTo>
                                  <a:pt x="970" y="0"/>
                                  <a:pt x="975" y="5"/>
                                  <a:pt x="975" y="12"/>
                                </a:cubicBezTo>
                                <a:cubicBezTo>
                                  <a:pt x="975" y="19"/>
                                  <a:pt x="970" y="25"/>
                                  <a:pt x="963" y="25"/>
                                </a:cubicBezTo>
                                <a:lnTo>
                                  <a:pt x="888" y="25"/>
                                </a:lnTo>
                                <a:cubicBezTo>
                                  <a:pt x="881" y="25"/>
                                  <a:pt x="875" y="19"/>
                                  <a:pt x="875" y="12"/>
                                </a:cubicBezTo>
                                <a:cubicBezTo>
                                  <a:pt x="875" y="5"/>
                                  <a:pt x="881" y="0"/>
                                  <a:pt x="888" y="0"/>
                                </a:cubicBezTo>
                                <a:close/>
                                <a:moveTo>
                                  <a:pt x="1063" y="0"/>
                                </a:moveTo>
                                <a:lnTo>
                                  <a:pt x="1138" y="0"/>
                                </a:lnTo>
                                <a:cubicBezTo>
                                  <a:pt x="1145" y="0"/>
                                  <a:pt x="1150" y="5"/>
                                  <a:pt x="1150" y="12"/>
                                </a:cubicBezTo>
                                <a:cubicBezTo>
                                  <a:pt x="1150" y="19"/>
                                  <a:pt x="1145" y="25"/>
                                  <a:pt x="1138" y="25"/>
                                </a:cubicBezTo>
                                <a:lnTo>
                                  <a:pt x="1063" y="25"/>
                                </a:lnTo>
                                <a:cubicBezTo>
                                  <a:pt x="1056" y="25"/>
                                  <a:pt x="1050" y="19"/>
                                  <a:pt x="1050" y="12"/>
                                </a:cubicBezTo>
                                <a:cubicBezTo>
                                  <a:pt x="1050" y="5"/>
                                  <a:pt x="1056" y="0"/>
                                  <a:pt x="1063" y="0"/>
                                </a:cubicBezTo>
                                <a:close/>
                                <a:moveTo>
                                  <a:pt x="1238" y="0"/>
                                </a:moveTo>
                                <a:lnTo>
                                  <a:pt x="1313" y="0"/>
                                </a:lnTo>
                                <a:cubicBezTo>
                                  <a:pt x="1320" y="0"/>
                                  <a:pt x="1325" y="5"/>
                                  <a:pt x="1325" y="12"/>
                                </a:cubicBezTo>
                                <a:cubicBezTo>
                                  <a:pt x="1325" y="19"/>
                                  <a:pt x="1320" y="25"/>
                                  <a:pt x="1313" y="25"/>
                                </a:cubicBezTo>
                                <a:lnTo>
                                  <a:pt x="1238" y="25"/>
                                </a:lnTo>
                                <a:cubicBezTo>
                                  <a:pt x="1231" y="25"/>
                                  <a:pt x="1225" y="19"/>
                                  <a:pt x="1225" y="12"/>
                                </a:cubicBezTo>
                                <a:cubicBezTo>
                                  <a:pt x="1225" y="5"/>
                                  <a:pt x="1231" y="0"/>
                                  <a:pt x="1238" y="0"/>
                                </a:cubicBezTo>
                                <a:close/>
                                <a:moveTo>
                                  <a:pt x="1413" y="0"/>
                                </a:moveTo>
                                <a:lnTo>
                                  <a:pt x="1488" y="0"/>
                                </a:lnTo>
                                <a:cubicBezTo>
                                  <a:pt x="1495" y="0"/>
                                  <a:pt x="1500" y="5"/>
                                  <a:pt x="1500" y="12"/>
                                </a:cubicBezTo>
                                <a:cubicBezTo>
                                  <a:pt x="1500" y="19"/>
                                  <a:pt x="1495" y="25"/>
                                  <a:pt x="1488" y="25"/>
                                </a:cubicBezTo>
                                <a:lnTo>
                                  <a:pt x="1413" y="25"/>
                                </a:lnTo>
                                <a:cubicBezTo>
                                  <a:pt x="1406" y="25"/>
                                  <a:pt x="1400" y="19"/>
                                  <a:pt x="1400" y="12"/>
                                </a:cubicBezTo>
                                <a:cubicBezTo>
                                  <a:pt x="1400" y="5"/>
                                  <a:pt x="1406" y="0"/>
                                  <a:pt x="1413" y="0"/>
                                </a:cubicBezTo>
                                <a:close/>
                                <a:moveTo>
                                  <a:pt x="1588" y="0"/>
                                </a:moveTo>
                                <a:lnTo>
                                  <a:pt x="1663" y="0"/>
                                </a:lnTo>
                                <a:cubicBezTo>
                                  <a:pt x="1670" y="0"/>
                                  <a:pt x="1675" y="5"/>
                                  <a:pt x="1675" y="12"/>
                                </a:cubicBezTo>
                                <a:cubicBezTo>
                                  <a:pt x="1675" y="19"/>
                                  <a:pt x="1670" y="25"/>
                                  <a:pt x="1663" y="25"/>
                                </a:cubicBezTo>
                                <a:lnTo>
                                  <a:pt x="1588" y="25"/>
                                </a:lnTo>
                                <a:cubicBezTo>
                                  <a:pt x="1581" y="25"/>
                                  <a:pt x="1575" y="19"/>
                                  <a:pt x="1575" y="12"/>
                                </a:cubicBezTo>
                                <a:cubicBezTo>
                                  <a:pt x="1575" y="5"/>
                                  <a:pt x="1581" y="0"/>
                                  <a:pt x="1588" y="0"/>
                                </a:cubicBezTo>
                                <a:close/>
                                <a:moveTo>
                                  <a:pt x="1763" y="0"/>
                                </a:moveTo>
                                <a:lnTo>
                                  <a:pt x="1838" y="0"/>
                                </a:lnTo>
                                <a:cubicBezTo>
                                  <a:pt x="1845" y="0"/>
                                  <a:pt x="1850" y="5"/>
                                  <a:pt x="1850" y="12"/>
                                </a:cubicBezTo>
                                <a:cubicBezTo>
                                  <a:pt x="1850" y="19"/>
                                  <a:pt x="1845" y="25"/>
                                  <a:pt x="1838" y="25"/>
                                </a:cubicBezTo>
                                <a:lnTo>
                                  <a:pt x="1763" y="25"/>
                                </a:lnTo>
                                <a:cubicBezTo>
                                  <a:pt x="1756" y="25"/>
                                  <a:pt x="1750" y="19"/>
                                  <a:pt x="1750" y="12"/>
                                </a:cubicBezTo>
                                <a:cubicBezTo>
                                  <a:pt x="1750" y="5"/>
                                  <a:pt x="1756" y="0"/>
                                  <a:pt x="1763" y="0"/>
                                </a:cubicBezTo>
                                <a:close/>
                                <a:moveTo>
                                  <a:pt x="1938" y="0"/>
                                </a:moveTo>
                                <a:lnTo>
                                  <a:pt x="2013" y="0"/>
                                </a:lnTo>
                                <a:cubicBezTo>
                                  <a:pt x="2020" y="0"/>
                                  <a:pt x="2025" y="5"/>
                                  <a:pt x="2025" y="12"/>
                                </a:cubicBezTo>
                                <a:cubicBezTo>
                                  <a:pt x="2025" y="19"/>
                                  <a:pt x="2020" y="25"/>
                                  <a:pt x="2013" y="25"/>
                                </a:cubicBezTo>
                                <a:lnTo>
                                  <a:pt x="1938" y="25"/>
                                </a:lnTo>
                                <a:cubicBezTo>
                                  <a:pt x="1931" y="25"/>
                                  <a:pt x="1925" y="19"/>
                                  <a:pt x="1925" y="12"/>
                                </a:cubicBezTo>
                                <a:cubicBezTo>
                                  <a:pt x="1925" y="5"/>
                                  <a:pt x="1931" y="0"/>
                                  <a:pt x="1938" y="0"/>
                                </a:cubicBezTo>
                                <a:close/>
                                <a:moveTo>
                                  <a:pt x="2113" y="0"/>
                                </a:moveTo>
                                <a:lnTo>
                                  <a:pt x="2188" y="0"/>
                                </a:lnTo>
                                <a:cubicBezTo>
                                  <a:pt x="2195" y="0"/>
                                  <a:pt x="2200" y="5"/>
                                  <a:pt x="2200" y="12"/>
                                </a:cubicBezTo>
                                <a:cubicBezTo>
                                  <a:pt x="2200" y="19"/>
                                  <a:pt x="2195" y="25"/>
                                  <a:pt x="2188" y="25"/>
                                </a:cubicBezTo>
                                <a:lnTo>
                                  <a:pt x="2113" y="25"/>
                                </a:lnTo>
                                <a:cubicBezTo>
                                  <a:pt x="2106" y="25"/>
                                  <a:pt x="2100" y="19"/>
                                  <a:pt x="2100" y="12"/>
                                </a:cubicBezTo>
                                <a:cubicBezTo>
                                  <a:pt x="2100" y="5"/>
                                  <a:pt x="2106" y="0"/>
                                  <a:pt x="2113" y="0"/>
                                </a:cubicBezTo>
                                <a:close/>
                                <a:moveTo>
                                  <a:pt x="2288" y="0"/>
                                </a:moveTo>
                                <a:lnTo>
                                  <a:pt x="2363" y="0"/>
                                </a:lnTo>
                                <a:cubicBezTo>
                                  <a:pt x="2370" y="0"/>
                                  <a:pt x="2375" y="5"/>
                                  <a:pt x="2375" y="12"/>
                                </a:cubicBezTo>
                                <a:cubicBezTo>
                                  <a:pt x="2375" y="19"/>
                                  <a:pt x="2370" y="25"/>
                                  <a:pt x="2363" y="25"/>
                                </a:cubicBezTo>
                                <a:lnTo>
                                  <a:pt x="2288" y="25"/>
                                </a:lnTo>
                                <a:cubicBezTo>
                                  <a:pt x="2281" y="25"/>
                                  <a:pt x="2275" y="19"/>
                                  <a:pt x="2275" y="12"/>
                                </a:cubicBezTo>
                                <a:cubicBezTo>
                                  <a:pt x="2275" y="5"/>
                                  <a:pt x="2281" y="0"/>
                                  <a:pt x="2288" y="0"/>
                                </a:cubicBezTo>
                                <a:close/>
                                <a:moveTo>
                                  <a:pt x="2463" y="0"/>
                                </a:moveTo>
                                <a:lnTo>
                                  <a:pt x="2538" y="0"/>
                                </a:lnTo>
                                <a:cubicBezTo>
                                  <a:pt x="2545" y="0"/>
                                  <a:pt x="2550" y="5"/>
                                  <a:pt x="2550" y="12"/>
                                </a:cubicBezTo>
                                <a:cubicBezTo>
                                  <a:pt x="2550" y="19"/>
                                  <a:pt x="2545" y="25"/>
                                  <a:pt x="2538" y="25"/>
                                </a:cubicBezTo>
                                <a:lnTo>
                                  <a:pt x="2463" y="25"/>
                                </a:lnTo>
                                <a:cubicBezTo>
                                  <a:pt x="2456" y="25"/>
                                  <a:pt x="2450" y="19"/>
                                  <a:pt x="2450" y="12"/>
                                </a:cubicBezTo>
                                <a:cubicBezTo>
                                  <a:pt x="2450" y="5"/>
                                  <a:pt x="2456" y="0"/>
                                  <a:pt x="2463" y="0"/>
                                </a:cubicBezTo>
                                <a:close/>
                                <a:moveTo>
                                  <a:pt x="2638" y="0"/>
                                </a:moveTo>
                                <a:lnTo>
                                  <a:pt x="2713" y="0"/>
                                </a:lnTo>
                                <a:cubicBezTo>
                                  <a:pt x="2720" y="0"/>
                                  <a:pt x="2725" y="5"/>
                                  <a:pt x="2725" y="12"/>
                                </a:cubicBezTo>
                                <a:cubicBezTo>
                                  <a:pt x="2725" y="19"/>
                                  <a:pt x="2720" y="25"/>
                                  <a:pt x="2713" y="25"/>
                                </a:cubicBezTo>
                                <a:lnTo>
                                  <a:pt x="2638" y="25"/>
                                </a:lnTo>
                                <a:cubicBezTo>
                                  <a:pt x="2631" y="25"/>
                                  <a:pt x="2625" y="19"/>
                                  <a:pt x="2625" y="12"/>
                                </a:cubicBezTo>
                                <a:cubicBezTo>
                                  <a:pt x="2625" y="5"/>
                                  <a:pt x="2631" y="0"/>
                                  <a:pt x="2638" y="0"/>
                                </a:cubicBezTo>
                                <a:close/>
                                <a:moveTo>
                                  <a:pt x="2813" y="0"/>
                                </a:moveTo>
                                <a:lnTo>
                                  <a:pt x="2888" y="0"/>
                                </a:lnTo>
                                <a:cubicBezTo>
                                  <a:pt x="2895" y="0"/>
                                  <a:pt x="2900" y="5"/>
                                  <a:pt x="2900" y="12"/>
                                </a:cubicBezTo>
                                <a:cubicBezTo>
                                  <a:pt x="2900" y="19"/>
                                  <a:pt x="2895" y="25"/>
                                  <a:pt x="2888" y="25"/>
                                </a:cubicBezTo>
                                <a:lnTo>
                                  <a:pt x="2813" y="25"/>
                                </a:lnTo>
                                <a:cubicBezTo>
                                  <a:pt x="2806" y="25"/>
                                  <a:pt x="2800" y="19"/>
                                  <a:pt x="2800" y="12"/>
                                </a:cubicBezTo>
                                <a:cubicBezTo>
                                  <a:pt x="2800" y="5"/>
                                  <a:pt x="2806" y="0"/>
                                  <a:pt x="2813" y="0"/>
                                </a:cubicBezTo>
                                <a:close/>
                                <a:moveTo>
                                  <a:pt x="2988" y="0"/>
                                </a:moveTo>
                                <a:lnTo>
                                  <a:pt x="3063" y="0"/>
                                </a:lnTo>
                                <a:cubicBezTo>
                                  <a:pt x="3070" y="0"/>
                                  <a:pt x="3075" y="5"/>
                                  <a:pt x="3075" y="12"/>
                                </a:cubicBezTo>
                                <a:cubicBezTo>
                                  <a:pt x="3075" y="19"/>
                                  <a:pt x="3070" y="25"/>
                                  <a:pt x="3063" y="25"/>
                                </a:cubicBezTo>
                                <a:lnTo>
                                  <a:pt x="2988" y="25"/>
                                </a:lnTo>
                                <a:cubicBezTo>
                                  <a:pt x="2981" y="25"/>
                                  <a:pt x="2975" y="19"/>
                                  <a:pt x="2975" y="12"/>
                                </a:cubicBezTo>
                                <a:cubicBezTo>
                                  <a:pt x="2975" y="5"/>
                                  <a:pt x="2981" y="0"/>
                                  <a:pt x="2988" y="0"/>
                                </a:cubicBezTo>
                                <a:close/>
                                <a:moveTo>
                                  <a:pt x="3163" y="0"/>
                                </a:moveTo>
                                <a:lnTo>
                                  <a:pt x="3238" y="0"/>
                                </a:lnTo>
                                <a:cubicBezTo>
                                  <a:pt x="3245" y="0"/>
                                  <a:pt x="3250" y="5"/>
                                  <a:pt x="3250" y="12"/>
                                </a:cubicBezTo>
                                <a:cubicBezTo>
                                  <a:pt x="3250" y="19"/>
                                  <a:pt x="3245" y="25"/>
                                  <a:pt x="3238" y="25"/>
                                </a:cubicBezTo>
                                <a:lnTo>
                                  <a:pt x="3163" y="25"/>
                                </a:lnTo>
                                <a:cubicBezTo>
                                  <a:pt x="3156" y="25"/>
                                  <a:pt x="3150" y="19"/>
                                  <a:pt x="3150" y="12"/>
                                </a:cubicBezTo>
                                <a:cubicBezTo>
                                  <a:pt x="3150" y="5"/>
                                  <a:pt x="3156" y="0"/>
                                  <a:pt x="3163" y="0"/>
                                </a:cubicBezTo>
                                <a:close/>
                                <a:moveTo>
                                  <a:pt x="3338" y="0"/>
                                </a:moveTo>
                                <a:lnTo>
                                  <a:pt x="3413" y="0"/>
                                </a:lnTo>
                                <a:cubicBezTo>
                                  <a:pt x="3420" y="0"/>
                                  <a:pt x="3425" y="5"/>
                                  <a:pt x="3425" y="12"/>
                                </a:cubicBezTo>
                                <a:cubicBezTo>
                                  <a:pt x="3425" y="19"/>
                                  <a:pt x="3420" y="25"/>
                                  <a:pt x="3413" y="25"/>
                                </a:cubicBezTo>
                                <a:lnTo>
                                  <a:pt x="3338" y="25"/>
                                </a:lnTo>
                                <a:cubicBezTo>
                                  <a:pt x="3331" y="25"/>
                                  <a:pt x="3325" y="19"/>
                                  <a:pt x="3325" y="12"/>
                                </a:cubicBezTo>
                                <a:cubicBezTo>
                                  <a:pt x="3325" y="5"/>
                                  <a:pt x="3331" y="0"/>
                                  <a:pt x="3338" y="0"/>
                                </a:cubicBezTo>
                                <a:close/>
                                <a:moveTo>
                                  <a:pt x="3513" y="0"/>
                                </a:moveTo>
                                <a:lnTo>
                                  <a:pt x="3588" y="0"/>
                                </a:lnTo>
                                <a:cubicBezTo>
                                  <a:pt x="3595" y="0"/>
                                  <a:pt x="3600" y="5"/>
                                  <a:pt x="3600" y="12"/>
                                </a:cubicBezTo>
                                <a:cubicBezTo>
                                  <a:pt x="3600" y="19"/>
                                  <a:pt x="3595" y="25"/>
                                  <a:pt x="3588" y="25"/>
                                </a:cubicBezTo>
                                <a:lnTo>
                                  <a:pt x="3513" y="25"/>
                                </a:lnTo>
                                <a:cubicBezTo>
                                  <a:pt x="3506" y="25"/>
                                  <a:pt x="3500" y="19"/>
                                  <a:pt x="3500" y="12"/>
                                </a:cubicBezTo>
                                <a:cubicBezTo>
                                  <a:pt x="3500" y="5"/>
                                  <a:pt x="3506" y="0"/>
                                  <a:pt x="3513" y="0"/>
                                </a:cubicBezTo>
                                <a:close/>
                                <a:moveTo>
                                  <a:pt x="3688" y="0"/>
                                </a:moveTo>
                                <a:lnTo>
                                  <a:pt x="3763" y="0"/>
                                </a:lnTo>
                                <a:cubicBezTo>
                                  <a:pt x="3770" y="0"/>
                                  <a:pt x="3775" y="5"/>
                                  <a:pt x="3775" y="12"/>
                                </a:cubicBezTo>
                                <a:cubicBezTo>
                                  <a:pt x="3775" y="19"/>
                                  <a:pt x="3770" y="25"/>
                                  <a:pt x="3763" y="25"/>
                                </a:cubicBezTo>
                                <a:lnTo>
                                  <a:pt x="3688" y="25"/>
                                </a:lnTo>
                                <a:cubicBezTo>
                                  <a:pt x="3681" y="25"/>
                                  <a:pt x="3675" y="19"/>
                                  <a:pt x="3675" y="12"/>
                                </a:cubicBezTo>
                                <a:cubicBezTo>
                                  <a:pt x="3675" y="5"/>
                                  <a:pt x="3681" y="0"/>
                                  <a:pt x="3688" y="0"/>
                                </a:cubicBezTo>
                                <a:close/>
                                <a:moveTo>
                                  <a:pt x="3863" y="0"/>
                                </a:moveTo>
                                <a:lnTo>
                                  <a:pt x="3938" y="0"/>
                                </a:lnTo>
                                <a:cubicBezTo>
                                  <a:pt x="3945" y="0"/>
                                  <a:pt x="3950" y="5"/>
                                  <a:pt x="3950" y="12"/>
                                </a:cubicBezTo>
                                <a:cubicBezTo>
                                  <a:pt x="3950" y="19"/>
                                  <a:pt x="3945" y="25"/>
                                  <a:pt x="3938" y="25"/>
                                </a:cubicBezTo>
                                <a:lnTo>
                                  <a:pt x="3863" y="25"/>
                                </a:lnTo>
                                <a:cubicBezTo>
                                  <a:pt x="3856" y="25"/>
                                  <a:pt x="3850" y="19"/>
                                  <a:pt x="3850" y="12"/>
                                </a:cubicBezTo>
                                <a:cubicBezTo>
                                  <a:pt x="3850" y="5"/>
                                  <a:pt x="3856" y="0"/>
                                  <a:pt x="3863" y="0"/>
                                </a:cubicBezTo>
                                <a:close/>
                                <a:moveTo>
                                  <a:pt x="4038" y="0"/>
                                </a:moveTo>
                                <a:lnTo>
                                  <a:pt x="4113" y="0"/>
                                </a:lnTo>
                                <a:cubicBezTo>
                                  <a:pt x="4120" y="0"/>
                                  <a:pt x="4125" y="5"/>
                                  <a:pt x="4125" y="12"/>
                                </a:cubicBezTo>
                                <a:cubicBezTo>
                                  <a:pt x="4125" y="19"/>
                                  <a:pt x="4120" y="25"/>
                                  <a:pt x="4113" y="25"/>
                                </a:cubicBezTo>
                                <a:lnTo>
                                  <a:pt x="4038" y="25"/>
                                </a:lnTo>
                                <a:cubicBezTo>
                                  <a:pt x="4031" y="25"/>
                                  <a:pt x="4025" y="19"/>
                                  <a:pt x="4025" y="12"/>
                                </a:cubicBezTo>
                                <a:cubicBezTo>
                                  <a:pt x="4025" y="5"/>
                                  <a:pt x="4031" y="0"/>
                                  <a:pt x="4038" y="0"/>
                                </a:cubicBezTo>
                                <a:close/>
                                <a:moveTo>
                                  <a:pt x="4213" y="0"/>
                                </a:moveTo>
                                <a:lnTo>
                                  <a:pt x="4288" y="0"/>
                                </a:lnTo>
                                <a:cubicBezTo>
                                  <a:pt x="4295" y="0"/>
                                  <a:pt x="4300" y="5"/>
                                  <a:pt x="4300" y="12"/>
                                </a:cubicBezTo>
                                <a:cubicBezTo>
                                  <a:pt x="4300" y="19"/>
                                  <a:pt x="4295" y="25"/>
                                  <a:pt x="4288" y="25"/>
                                </a:cubicBezTo>
                                <a:lnTo>
                                  <a:pt x="4213" y="25"/>
                                </a:lnTo>
                                <a:cubicBezTo>
                                  <a:pt x="4206" y="25"/>
                                  <a:pt x="4200" y="19"/>
                                  <a:pt x="4200" y="12"/>
                                </a:cubicBezTo>
                                <a:cubicBezTo>
                                  <a:pt x="4200" y="5"/>
                                  <a:pt x="4206" y="0"/>
                                  <a:pt x="4213" y="0"/>
                                </a:cubicBezTo>
                                <a:close/>
                                <a:moveTo>
                                  <a:pt x="4388" y="0"/>
                                </a:moveTo>
                                <a:lnTo>
                                  <a:pt x="4463" y="0"/>
                                </a:lnTo>
                                <a:cubicBezTo>
                                  <a:pt x="4470" y="0"/>
                                  <a:pt x="4475" y="5"/>
                                  <a:pt x="4475" y="12"/>
                                </a:cubicBezTo>
                                <a:cubicBezTo>
                                  <a:pt x="4475" y="19"/>
                                  <a:pt x="4470" y="25"/>
                                  <a:pt x="4463" y="25"/>
                                </a:cubicBezTo>
                                <a:lnTo>
                                  <a:pt x="4388" y="25"/>
                                </a:lnTo>
                                <a:cubicBezTo>
                                  <a:pt x="4381" y="25"/>
                                  <a:pt x="4375" y="19"/>
                                  <a:pt x="4375" y="12"/>
                                </a:cubicBezTo>
                                <a:cubicBezTo>
                                  <a:pt x="4375" y="5"/>
                                  <a:pt x="4381" y="0"/>
                                  <a:pt x="4388" y="0"/>
                                </a:cubicBezTo>
                                <a:close/>
                                <a:moveTo>
                                  <a:pt x="4563" y="0"/>
                                </a:moveTo>
                                <a:lnTo>
                                  <a:pt x="4638" y="0"/>
                                </a:lnTo>
                                <a:cubicBezTo>
                                  <a:pt x="4645" y="0"/>
                                  <a:pt x="4650" y="5"/>
                                  <a:pt x="4650" y="12"/>
                                </a:cubicBezTo>
                                <a:cubicBezTo>
                                  <a:pt x="4650" y="19"/>
                                  <a:pt x="4645" y="25"/>
                                  <a:pt x="4638" y="25"/>
                                </a:cubicBezTo>
                                <a:lnTo>
                                  <a:pt x="4563" y="25"/>
                                </a:lnTo>
                                <a:cubicBezTo>
                                  <a:pt x="4556" y="25"/>
                                  <a:pt x="4550" y="19"/>
                                  <a:pt x="4550" y="12"/>
                                </a:cubicBezTo>
                                <a:cubicBezTo>
                                  <a:pt x="4550" y="5"/>
                                  <a:pt x="4556" y="0"/>
                                  <a:pt x="4563" y="0"/>
                                </a:cubicBezTo>
                                <a:close/>
                                <a:moveTo>
                                  <a:pt x="4738" y="0"/>
                                </a:moveTo>
                                <a:lnTo>
                                  <a:pt x="4813" y="0"/>
                                </a:lnTo>
                                <a:cubicBezTo>
                                  <a:pt x="4820" y="0"/>
                                  <a:pt x="4825" y="5"/>
                                  <a:pt x="4825" y="12"/>
                                </a:cubicBezTo>
                                <a:cubicBezTo>
                                  <a:pt x="4825" y="19"/>
                                  <a:pt x="4820" y="25"/>
                                  <a:pt x="4813" y="25"/>
                                </a:cubicBezTo>
                                <a:lnTo>
                                  <a:pt x="4738" y="25"/>
                                </a:lnTo>
                                <a:cubicBezTo>
                                  <a:pt x="4731" y="25"/>
                                  <a:pt x="4725" y="19"/>
                                  <a:pt x="4725" y="12"/>
                                </a:cubicBezTo>
                                <a:cubicBezTo>
                                  <a:pt x="4725" y="5"/>
                                  <a:pt x="4731" y="0"/>
                                  <a:pt x="4738" y="0"/>
                                </a:cubicBezTo>
                                <a:close/>
                                <a:moveTo>
                                  <a:pt x="4913" y="0"/>
                                </a:moveTo>
                                <a:lnTo>
                                  <a:pt x="4988" y="0"/>
                                </a:lnTo>
                                <a:cubicBezTo>
                                  <a:pt x="4995" y="0"/>
                                  <a:pt x="5000" y="5"/>
                                  <a:pt x="5000" y="12"/>
                                </a:cubicBezTo>
                                <a:cubicBezTo>
                                  <a:pt x="5000" y="19"/>
                                  <a:pt x="4995" y="25"/>
                                  <a:pt x="4988" y="25"/>
                                </a:cubicBezTo>
                                <a:lnTo>
                                  <a:pt x="4913" y="25"/>
                                </a:lnTo>
                                <a:cubicBezTo>
                                  <a:pt x="4906" y="25"/>
                                  <a:pt x="4900" y="19"/>
                                  <a:pt x="4900" y="12"/>
                                </a:cubicBezTo>
                                <a:cubicBezTo>
                                  <a:pt x="4900" y="5"/>
                                  <a:pt x="4906" y="0"/>
                                  <a:pt x="4913" y="0"/>
                                </a:cubicBezTo>
                                <a:close/>
                                <a:moveTo>
                                  <a:pt x="5088" y="0"/>
                                </a:moveTo>
                                <a:lnTo>
                                  <a:pt x="5163" y="0"/>
                                </a:lnTo>
                                <a:cubicBezTo>
                                  <a:pt x="5170" y="0"/>
                                  <a:pt x="5175" y="5"/>
                                  <a:pt x="5175" y="12"/>
                                </a:cubicBezTo>
                                <a:cubicBezTo>
                                  <a:pt x="5175" y="19"/>
                                  <a:pt x="5170" y="25"/>
                                  <a:pt x="5163" y="25"/>
                                </a:cubicBezTo>
                                <a:lnTo>
                                  <a:pt x="5088" y="25"/>
                                </a:lnTo>
                                <a:cubicBezTo>
                                  <a:pt x="5081" y="25"/>
                                  <a:pt x="5075" y="19"/>
                                  <a:pt x="5075" y="12"/>
                                </a:cubicBezTo>
                                <a:cubicBezTo>
                                  <a:pt x="5075" y="5"/>
                                  <a:pt x="5081" y="0"/>
                                  <a:pt x="5088" y="0"/>
                                </a:cubicBezTo>
                                <a:close/>
                                <a:moveTo>
                                  <a:pt x="5263" y="0"/>
                                </a:moveTo>
                                <a:lnTo>
                                  <a:pt x="5338" y="0"/>
                                </a:lnTo>
                                <a:cubicBezTo>
                                  <a:pt x="5345" y="0"/>
                                  <a:pt x="5350" y="5"/>
                                  <a:pt x="5350" y="12"/>
                                </a:cubicBezTo>
                                <a:cubicBezTo>
                                  <a:pt x="5350" y="19"/>
                                  <a:pt x="5345" y="25"/>
                                  <a:pt x="5338" y="25"/>
                                </a:cubicBezTo>
                                <a:lnTo>
                                  <a:pt x="5263" y="25"/>
                                </a:lnTo>
                                <a:cubicBezTo>
                                  <a:pt x="5256" y="25"/>
                                  <a:pt x="5250" y="19"/>
                                  <a:pt x="5250" y="12"/>
                                </a:cubicBezTo>
                                <a:cubicBezTo>
                                  <a:pt x="5250" y="5"/>
                                  <a:pt x="5256" y="0"/>
                                  <a:pt x="5263" y="0"/>
                                </a:cubicBezTo>
                                <a:close/>
                                <a:moveTo>
                                  <a:pt x="5438" y="0"/>
                                </a:moveTo>
                                <a:lnTo>
                                  <a:pt x="5513" y="0"/>
                                </a:lnTo>
                                <a:cubicBezTo>
                                  <a:pt x="5520" y="0"/>
                                  <a:pt x="5525" y="5"/>
                                  <a:pt x="5525" y="12"/>
                                </a:cubicBezTo>
                                <a:cubicBezTo>
                                  <a:pt x="5525" y="19"/>
                                  <a:pt x="5520" y="25"/>
                                  <a:pt x="5513" y="25"/>
                                </a:cubicBezTo>
                                <a:lnTo>
                                  <a:pt x="5438" y="25"/>
                                </a:lnTo>
                                <a:cubicBezTo>
                                  <a:pt x="5431" y="25"/>
                                  <a:pt x="5425" y="19"/>
                                  <a:pt x="5425" y="12"/>
                                </a:cubicBezTo>
                                <a:cubicBezTo>
                                  <a:pt x="5425" y="5"/>
                                  <a:pt x="5431" y="0"/>
                                  <a:pt x="5438" y="0"/>
                                </a:cubicBezTo>
                                <a:close/>
                                <a:moveTo>
                                  <a:pt x="5613" y="0"/>
                                </a:moveTo>
                                <a:lnTo>
                                  <a:pt x="5688" y="0"/>
                                </a:lnTo>
                                <a:cubicBezTo>
                                  <a:pt x="5695" y="0"/>
                                  <a:pt x="5700" y="5"/>
                                  <a:pt x="5700" y="12"/>
                                </a:cubicBezTo>
                                <a:cubicBezTo>
                                  <a:pt x="5700" y="19"/>
                                  <a:pt x="5695" y="25"/>
                                  <a:pt x="5688" y="25"/>
                                </a:cubicBezTo>
                                <a:lnTo>
                                  <a:pt x="5613" y="25"/>
                                </a:lnTo>
                                <a:cubicBezTo>
                                  <a:pt x="5606" y="25"/>
                                  <a:pt x="5600" y="19"/>
                                  <a:pt x="5600" y="12"/>
                                </a:cubicBezTo>
                                <a:cubicBezTo>
                                  <a:pt x="5600" y="5"/>
                                  <a:pt x="5606" y="0"/>
                                  <a:pt x="5613" y="0"/>
                                </a:cubicBezTo>
                                <a:close/>
                                <a:moveTo>
                                  <a:pt x="5788" y="0"/>
                                </a:moveTo>
                                <a:lnTo>
                                  <a:pt x="5863" y="0"/>
                                </a:lnTo>
                                <a:cubicBezTo>
                                  <a:pt x="5870" y="0"/>
                                  <a:pt x="5875" y="5"/>
                                  <a:pt x="5875" y="12"/>
                                </a:cubicBezTo>
                                <a:cubicBezTo>
                                  <a:pt x="5875" y="19"/>
                                  <a:pt x="5870" y="25"/>
                                  <a:pt x="5863" y="25"/>
                                </a:cubicBezTo>
                                <a:lnTo>
                                  <a:pt x="5788" y="25"/>
                                </a:lnTo>
                                <a:cubicBezTo>
                                  <a:pt x="5781" y="25"/>
                                  <a:pt x="5775" y="19"/>
                                  <a:pt x="5775" y="12"/>
                                </a:cubicBezTo>
                                <a:cubicBezTo>
                                  <a:pt x="5775" y="5"/>
                                  <a:pt x="5781" y="0"/>
                                  <a:pt x="5788" y="0"/>
                                </a:cubicBezTo>
                                <a:close/>
                                <a:moveTo>
                                  <a:pt x="5963" y="0"/>
                                </a:moveTo>
                                <a:lnTo>
                                  <a:pt x="6038" y="0"/>
                                </a:lnTo>
                                <a:cubicBezTo>
                                  <a:pt x="6045" y="0"/>
                                  <a:pt x="6050" y="5"/>
                                  <a:pt x="6050" y="12"/>
                                </a:cubicBezTo>
                                <a:cubicBezTo>
                                  <a:pt x="6050" y="19"/>
                                  <a:pt x="6045" y="25"/>
                                  <a:pt x="6038" y="25"/>
                                </a:cubicBezTo>
                                <a:lnTo>
                                  <a:pt x="5963" y="25"/>
                                </a:lnTo>
                                <a:cubicBezTo>
                                  <a:pt x="5956" y="25"/>
                                  <a:pt x="5950" y="19"/>
                                  <a:pt x="5950" y="12"/>
                                </a:cubicBezTo>
                                <a:cubicBezTo>
                                  <a:pt x="5950" y="5"/>
                                  <a:pt x="5956" y="0"/>
                                  <a:pt x="5963" y="0"/>
                                </a:cubicBezTo>
                                <a:close/>
                                <a:moveTo>
                                  <a:pt x="6138" y="0"/>
                                </a:moveTo>
                                <a:lnTo>
                                  <a:pt x="6213" y="0"/>
                                </a:lnTo>
                                <a:cubicBezTo>
                                  <a:pt x="6220" y="0"/>
                                  <a:pt x="6225" y="5"/>
                                  <a:pt x="6225" y="12"/>
                                </a:cubicBezTo>
                                <a:cubicBezTo>
                                  <a:pt x="6225" y="19"/>
                                  <a:pt x="6220" y="25"/>
                                  <a:pt x="6213" y="25"/>
                                </a:cubicBezTo>
                                <a:lnTo>
                                  <a:pt x="6138" y="25"/>
                                </a:lnTo>
                                <a:cubicBezTo>
                                  <a:pt x="6131" y="25"/>
                                  <a:pt x="6125" y="19"/>
                                  <a:pt x="6125" y="12"/>
                                </a:cubicBezTo>
                                <a:cubicBezTo>
                                  <a:pt x="6125" y="5"/>
                                  <a:pt x="6131" y="0"/>
                                  <a:pt x="6138" y="0"/>
                                </a:cubicBezTo>
                                <a:close/>
                                <a:moveTo>
                                  <a:pt x="6313" y="0"/>
                                </a:moveTo>
                                <a:lnTo>
                                  <a:pt x="6388" y="0"/>
                                </a:lnTo>
                                <a:cubicBezTo>
                                  <a:pt x="6395" y="0"/>
                                  <a:pt x="6400" y="5"/>
                                  <a:pt x="6400" y="12"/>
                                </a:cubicBezTo>
                                <a:cubicBezTo>
                                  <a:pt x="6400" y="19"/>
                                  <a:pt x="6395" y="25"/>
                                  <a:pt x="6388" y="25"/>
                                </a:cubicBezTo>
                                <a:lnTo>
                                  <a:pt x="6313" y="25"/>
                                </a:lnTo>
                                <a:cubicBezTo>
                                  <a:pt x="6306" y="25"/>
                                  <a:pt x="6300" y="19"/>
                                  <a:pt x="6300" y="12"/>
                                </a:cubicBezTo>
                                <a:cubicBezTo>
                                  <a:pt x="6300" y="5"/>
                                  <a:pt x="6306" y="0"/>
                                  <a:pt x="6313" y="0"/>
                                </a:cubicBezTo>
                                <a:close/>
                                <a:moveTo>
                                  <a:pt x="6488" y="0"/>
                                </a:moveTo>
                                <a:lnTo>
                                  <a:pt x="6563" y="0"/>
                                </a:lnTo>
                                <a:cubicBezTo>
                                  <a:pt x="6570" y="0"/>
                                  <a:pt x="6575" y="5"/>
                                  <a:pt x="6575" y="12"/>
                                </a:cubicBezTo>
                                <a:cubicBezTo>
                                  <a:pt x="6575" y="19"/>
                                  <a:pt x="6570" y="25"/>
                                  <a:pt x="6563" y="25"/>
                                </a:cubicBezTo>
                                <a:lnTo>
                                  <a:pt x="6488" y="25"/>
                                </a:lnTo>
                                <a:cubicBezTo>
                                  <a:pt x="6481" y="25"/>
                                  <a:pt x="6475" y="19"/>
                                  <a:pt x="6475" y="12"/>
                                </a:cubicBezTo>
                                <a:cubicBezTo>
                                  <a:pt x="6475" y="5"/>
                                  <a:pt x="6481" y="0"/>
                                  <a:pt x="6488" y="0"/>
                                </a:cubicBezTo>
                                <a:close/>
                                <a:moveTo>
                                  <a:pt x="6663" y="0"/>
                                </a:moveTo>
                                <a:lnTo>
                                  <a:pt x="6738" y="0"/>
                                </a:lnTo>
                                <a:cubicBezTo>
                                  <a:pt x="6745" y="0"/>
                                  <a:pt x="6750" y="5"/>
                                  <a:pt x="6750" y="12"/>
                                </a:cubicBezTo>
                                <a:cubicBezTo>
                                  <a:pt x="6750" y="19"/>
                                  <a:pt x="6745" y="25"/>
                                  <a:pt x="6738" y="25"/>
                                </a:cubicBezTo>
                                <a:lnTo>
                                  <a:pt x="6663" y="25"/>
                                </a:lnTo>
                                <a:cubicBezTo>
                                  <a:pt x="6656" y="25"/>
                                  <a:pt x="6650" y="19"/>
                                  <a:pt x="6650" y="12"/>
                                </a:cubicBezTo>
                                <a:cubicBezTo>
                                  <a:pt x="6650" y="5"/>
                                  <a:pt x="6656" y="0"/>
                                  <a:pt x="6663" y="0"/>
                                </a:cubicBezTo>
                                <a:close/>
                                <a:moveTo>
                                  <a:pt x="6838" y="0"/>
                                </a:moveTo>
                                <a:lnTo>
                                  <a:pt x="6913" y="0"/>
                                </a:lnTo>
                                <a:cubicBezTo>
                                  <a:pt x="6920" y="0"/>
                                  <a:pt x="6925" y="5"/>
                                  <a:pt x="6925" y="12"/>
                                </a:cubicBezTo>
                                <a:cubicBezTo>
                                  <a:pt x="6925" y="19"/>
                                  <a:pt x="6920" y="25"/>
                                  <a:pt x="6913" y="25"/>
                                </a:cubicBezTo>
                                <a:lnTo>
                                  <a:pt x="6838" y="25"/>
                                </a:lnTo>
                                <a:cubicBezTo>
                                  <a:pt x="6831" y="25"/>
                                  <a:pt x="6825" y="19"/>
                                  <a:pt x="6825" y="12"/>
                                </a:cubicBezTo>
                                <a:cubicBezTo>
                                  <a:pt x="6825" y="5"/>
                                  <a:pt x="6831" y="0"/>
                                  <a:pt x="6838" y="0"/>
                                </a:cubicBezTo>
                                <a:close/>
                                <a:moveTo>
                                  <a:pt x="7013" y="0"/>
                                </a:moveTo>
                                <a:lnTo>
                                  <a:pt x="7088" y="0"/>
                                </a:lnTo>
                                <a:cubicBezTo>
                                  <a:pt x="7095" y="0"/>
                                  <a:pt x="7100" y="5"/>
                                  <a:pt x="7100" y="12"/>
                                </a:cubicBezTo>
                                <a:cubicBezTo>
                                  <a:pt x="7100" y="19"/>
                                  <a:pt x="7095" y="25"/>
                                  <a:pt x="7088" y="25"/>
                                </a:cubicBezTo>
                                <a:lnTo>
                                  <a:pt x="7013" y="25"/>
                                </a:lnTo>
                                <a:cubicBezTo>
                                  <a:pt x="7006" y="25"/>
                                  <a:pt x="7000" y="19"/>
                                  <a:pt x="7000" y="12"/>
                                </a:cubicBezTo>
                                <a:cubicBezTo>
                                  <a:pt x="7000" y="5"/>
                                  <a:pt x="7006" y="0"/>
                                  <a:pt x="7013" y="0"/>
                                </a:cubicBezTo>
                                <a:close/>
                                <a:moveTo>
                                  <a:pt x="7188" y="0"/>
                                </a:moveTo>
                                <a:lnTo>
                                  <a:pt x="7263" y="0"/>
                                </a:lnTo>
                                <a:cubicBezTo>
                                  <a:pt x="7270" y="0"/>
                                  <a:pt x="7275" y="5"/>
                                  <a:pt x="7275" y="12"/>
                                </a:cubicBezTo>
                                <a:cubicBezTo>
                                  <a:pt x="7275" y="19"/>
                                  <a:pt x="7270" y="25"/>
                                  <a:pt x="7263" y="25"/>
                                </a:cubicBezTo>
                                <a:lnTo>
                                  <a:pt x="7188" y="25"/>
                                </a:lnTo>
                                <a:cubicBezTo>
                                  <a:pt x="7181" y="25"/>
                                  <a:pt x="7175" y="19"/>
                                  <a:pt x="7175" y="12"/>
                                </a:cubicBezTo>
                                <a:cubicBezTo>
                                  <a:pt x="7175" y="5"/>
                                  <a:pt x="7181" y="0"/>
                                  <a:pt x="7188" y="0"/>
                                </a:cubicBezTo>
                                <a:close/>
                                <a:moveTo>
                                  <a:pt x="7363" y="0"/>
                                </a:moveTo>
                                <a:lnTo>
                                  <a:pt x="7438" y="0"/>
                                </a:lnTo>
                                <a:cubicBezTo>
                                  <a:pt x="7445" y="0"/>
                                  <a:pt x="7450" y="5"/>
                                  <a:pt x="7450" y="12"/>
                                </a:cubicBezTo>
                                <a:cubicBezTo>
                                  <a:pt x="7450" y="19"/>
                                  <a:pt x="7445" y="25"/>
                                  <a:pt x="7438" y="25"/>
                                </a:cubicBezTo>
                                <a:lnTo>
                                  <a:pt x="7363" y="25"/>
                                </a:lnTo>
                                <a:cubicBezTo>
                                  <a:pt x="7356" y="25"/>
                                  <a:pt x="7350" y="19"/>
                                  <a:pt x="7350" y="12"/>
                                </a:cubicBezTo>
                                <a:cubicBezTo>
                                  <a:pt x="7350" y="5"/>
                                  <a:pt x="7356" y="0"/>
                                  <a:pt x="7363" y="0"/>
                                </a:cubicBezTo>
                                <a:close/>
                                <a:moveTo>
                                  <a:pt x="7538" y="0"/>
                                </a:moveTo>
                                <a:lnTo>
                                  <a:pt x="7613" y="0"/>
                                </a:lnTo>
                                <a:cubicBezTo>
                                  <a:pt x="7620" y="0"/>
                                  <a:pt x="7625" y="5"/>
                                  <a:pt x="7625" y="12"/>
                                </a:cubicBezTo>
                                <a:cubicBezTo>
                                  <a:pt x="7625" y="19"/>
                                  <a:pt x="7620" y="25"/>
                                  <a:pt x="7613" y="25"/>
                                </a:cubicBezTo>
                                <a:lnTo>
                                  <a:pt x="7538" y="25"/>
                                </a:lnTo>
                                <a:cubicBezTo>
                                  <a:pt x="7531" y="25"/>
                                  <a:pt x="7525" y="19"/>
                                  <a:pt x="7525" y="12"/>
                                </a:cubicBezTo>
                                <a:cubicBezTo>
                                  <a:pt x="7525" y="5"/>
                                  <a:pt x="7531" y="0"/>
                                  <a:pt x="7538" y="0"/>
                                </a:cubicBezTo>
                                <a:close/>
                                <a:moveTo>
                                  <a:pt x="7713" y="0"/>
                                </a:moveTo>
                                <a:lnTo>
                                  <a:pt x="7788" y="0"/>
                                </a:lnTo>
                                <a:cubicBezTo>
                                  <a:pt x="7795" y="0"/>
                                  <a:pt x="7800" y="5"/>
                                  <a:pt x="7800" y="12"/>
                                </a:cubicBezTo>
                                <a:cubicBezTo>
                                  <a:pt x="7800" y="19"/>
                                  <a:pt x="7795" y="25"/>
                                  <a:pt x="7788" y="25"/>
                                </a:cubicBezTo>
                                <a:lnTo>
                                  <a:pt x="7713" y="25"/>
                                </a:lnTo>
                                <a:cubicBezTo>
                                  <a:pt x="7706" y="25"/>
                                  <a:pt x="7700" y="19"/>
                                  <a:pt x="7700" y="12"/>
                                </a:cubicBezTo>
                                <a:cubicBezTo>
                                  <a:pt x="7700" y="5"/>
                                  <a:pt x="7706" y="0"/>
                                  <a:pt x="7713" y="0"/>
                                </a:cubicBezTo>
                                <a:close/>
                                <a:moveTo>
                                  <a:pt x="7888" y="0"/>
                                </a:moveTo>
                                <a:lnTo>
                                  <a:pt x="7963" y="0"/>
                                </a:lnTo>
                                <a:cubicBezTo>
                                  <a:pt x="7970" y="0"/>
                                  <a:pt x="7975" y="5"/>
                                  <a:pt x="7975" y="12"/>
                                </a:cubicBezTo>
                                <a:cubicBezTo>
                                  <a:pt x="7975" y="19"/>
                                  <a:pt x="7970" y="25"/>
                                  <a:pt x="7963" y="25"/>
                                </a:cubicBezTo>
                                <a:lnTo>
                                  <a:pt x="7888" y="25"/>
                                </a:lnTo>
                                <a:cubicBezTo>
                                  <a:pt x="7881" y="25"/>
                                  <a:pt x="7875" y="19"/>
                                  <a:pt x="7875" y="12"/>
                                </a:cubicBezTo>
                                <a:cubicBezTo>
                                  <a:pt x="7875" y="5"/>
                                  <a:pt x="7881" y="0"/>
                                  <a:pt x="7888" y="0"/>
                                </a:cubicBezTo>
                                <a:close/>
                                <a:moveTo>
                                  <a:pt x="8063" y="0"/>
                                </a:moveTo>
                                <a:lnTo>
                                  <a:pt x="8138" y="0"/>
                                </a:lnTo>
                                <a:cubicBezTo>
                                  <a:pt x="8145" y="0"/>
                                  <a:pt x="8150" y="5"/>
                                  <a:pt x="8150" y="12"/>
                                </a:cubicBezTo>
                                <a:cubicBezTo>
                                  <a:pt x="8150" y="19"/>
                                  <a:pt x="8145" y="25"/>
                                  <a:pt x="8138" y="25"/>
                                </a:cubicBezTo>
                                <a:lnTo>
                                  <a:pt x="8063" y="25"/>
                                </a:lnTo>
                                <a:cubicBezTo>
                                  <a:pt x="8056" y="25"/>
                                  <a:pt x="8050" y="19"/>
                                  <a:pt x="8050" y="12"/>
                                </a:cubicBezTo>
                                <a:cubicBezTo>
                                  <a:pt x="8050" y="5"/>
                                  <a:pt x="8056" y="0"/>
                                  <a:pt x="8063" y="0"/>
                                </a:cubicBezTo>
                                <a:close/>
                                <a:moveTo>
                                  <a:pt x="8238" y="0"/>
                                </a:moveTo>
                                <a:lnTo>
                                  <a:pt x="8313" y="0"/>
                                </a:lnTo>
                                <a:cubicBezTo>
                                  <a:pt x="8320" y="0"/>
                                  <a:pt x="8325" y="5"/>
                                  <a:pt x="8325" y="12"/>
                                </a:cubicBezTo>
                                <a:cubicBezTo>
                                  <a:pt x="8325" y="19"/>
                                  <a:pt x="8320" y="25"/>
                                  <a:pt x="8313" y="25"/>
                                </a:cubicBezTo>
                                <a:lnTo>
                                  <a:pt x="8238" y="25"/>
                                </a:lnTo>
                                <a:cubicBezTo>
                                  <a:pt x="8231" y="25"/>
                                  <a:pt x="8225" y="19"/>
                                  <a:pt x="8225" y="12"/>
                                </a:cubicBezTo>
                                <a:cubicBezTo>
                                  <a:pt x="8225" y="5"/>
                                  <a:pt x="8231" y="0"/>
                                  <a:pt x="8238" y="0"/>
                                </a:cubicBezTo>
                                <a:close/>
                                <a:moveTo>
                                  <a:pt x="8413" y="0"/>
                                </a:moveTo>
                                <a:lnTo>
                                  <a:pt x="8488" y="0"/>
                                </a:lnTo>
                                <a:cubicBezTo>
                                  <a:pt x="8495" y="0"/>
                                  <a:pt x="8500" y="5"/>
                                  <a:pt x="8500" y="12"/>
                                </a:cubicBezTo>
                                <a:cubicBezTo>
                                  <a:pt x="8500" y="19"/>
                                  <a:pt x="8495" y="25"/>
                                  <a:pt x="8488" y="25"/>
                                </a:cubicBezTo>
                                <a:lnTo>
                                  <a:pt x="8413" y="25"/>
                                </a:lnTo>
                                <a:cubicBezTo>
                                  <a:pt x="8406" y="25"/>
                                  <a:pt x="8400" y="19"/>
                                  <a:pt x="8400" y="12"/>
                                </a:cubicBezTo>
                                <a:cubicBezTo>
                                  <a:pt x="8400" y="5"/>
                                  <a:pt x="8406" y="0"/>
                                  <a:pt x="8413" y="0"/>
                                </a:cubicBezTo>
                                <a:close/>
                                <a:moveTo>
                                  <a:pt x="8588" y="0"/>
                                </a:moveTo>
                                <a:lnTo>
                                  <a:pt x="8663" y="0"/>
                                </a:lnTo>
                                <a:cubicBezTo>
                                  <a:pt x="8670" y="0"/>
                                  <a:pt x="8675" y="5"/>
                                  <a:pt x="8675" y="12"/>
                                </a:cubicBezTo>
                                <a:cubicBezTo>
                                  <a:pt x="8675" y="19"/>
                                  <a:pt x="8670" y="25"/>
                                  <a:pt x="8663" y="25"/>
                                </a:cubicBezTo>
                                <a:lnTo>
                                  <a:pt x="8588" y="25"/>
                                </a:lnTo>
                                <a:cubicBezTo>
                                  <a:pt x="8581" y="25"/>
                                  <a:pt x="8575" y="19"/>
                                  <a:pt x="8575" y="12"/>
                                </a:cubicBezTo>
                                <a:cubicBezTo>
                                  <a:pt x="8575" y="5"/>
                                  <a:pt x="8581" y="0"/>
                                  <a:pt x="8588" y="0"/>
                                </a:cubicBezTo>
                                <a:close/>
                                <a:moveTo>
                                  <a:pt x="8763" y="0"/>
                                </a:moveTo>
                                <a:lnTo>
                                  <a:pt x="8838" y="0"/>
                                </a:lnTo>
                                <a:cubicBezTo>
                                  <a:pt x="8845" y="0"/>
                                  <a:pt x="8850" y="5"/>
                                  <a:pt x="8850" y="12"/>
                                </a:cubicBezTo>
                                <a:cubicBezTo>
                                  <a:pt x="8850" y="19"/>
                                  <a:pt x="8845" y="25"/>
                                  <a:pt x="8838" y="25"/>
                                </a:cubicBezTo>
                                <a:lnTo>
                                  <a:pt x="8763" y="25"/>
                                </a:lnTo>
                                <a:cubicBezTo>
                                  <a:pt x="8756" y="25"/>
                                  <a:pt x="8750" y="19"/>
                                  <a:pt x="8750" y="12"/>
                                </a:cubicBezTo>
                                <a:cubicBezTo>
                                  <a:pt x="8750" y="5"/>
                                  <a:pt x="8756" y="0"/>
                                  <a:pt x="8763" y="0"/>
                                </a:cubicBezTo>
                                <a:close/>
                                <a:moveTo>
                                  <a:pt x="8938" y="0"/>
                                </a:moveTo>
                                <a:lnTo>
                                  <a:pt x="9013" y="0"/>
                                </a:lnTo>
                                <a:cubicBezTo>
                                  <a:pt x="9020" y="0"/>
                                  <a:pt x="9025" y="5"/>
                                  <a:pt x="9025" y="12"/>
                                </a:cubicBezTo>
                                <a:cubicBezTo>
                                  <a:pt x="9025" y="19"/>
                                  <a:pt x="9020" y="25"/>
                                  <a:pt x="9013" y="25"/>
                                </a:cubicBezTo>
                                <a:lnTo>
                                  <a:pt x="8938" y="25"/>
                                </a:lnTo>
                                <a:cubicBezTo>
                                  <a:pt x="8931" y="25"/>
                                  <a:pt x="8925" y="19"/>
                                  <a:pt x="8925" y="12"/>
                                </a:cubicBezTo>
                                <a:cubicBezTo>
                                  <a:pt x="8925" y="5"/>
                                  <a:pt x="8931" y="0"/>
                                  <a:pt x="8938" y="0"/>
                                </a:cubicBezTo>
                                <a:close/>
                                <a:moveTo>
                                  <a:pt x="9113" y="0"/>
                                </a:moveTo>
                                <a:lnTo>
                                  <a:pt x="9188" y="0"/>
                                </a:lnTo>
                                <a:cubicBezTo>
                                  <a:pt x="9195" y="0"/>
                                  <a:pt x="9200" y="5"/>
                                  <a:pt x="9200" y="12"/>
                                </a:cubicBezTo>
                                <a:cubicBezTo>
                                  <a:pt x="9200" y="19"/>
                                  <a:pt x="9195" y="25"/>
                                  <a:pt x="9188" y="25"/>
                                </a:cubicBezTo>
                                <a:lnTo>
                                  <a:pt x="9113" y="25"/>
                                </a:lnTo>
                                <a:cubicBezTo>
                                  <a:pt x="9106" y="25"/>
                                  <a:pt x="9100" y="19"/>
                                  <a:pt x="9100" y="12"/>
                                </a:cubicBezTo>
                                <a:cubicBezTo>
                                  <a:pt x="9100" y="5"/>
                                  <a:pt x="9106" y="0"/>
                                  <a:pt x="9113" y="0"/>
                                </a:cubicBezTo>
                                <a:close/>
                                <a:moveTo>
                                  <a:pt x="9288" y="0"/>
                                </a:moveTo>
                                <a:lnTo>
                                  <a:pt x="9363" y="0"/>
                                </a:lnTo>
                                <a:cubicBezTo>
                                  <a:pt x="9370" y="0"/>
                                  <a:pt x="9375" y="5"/>
                                  <a:pt x="9375" y="12"/>
                                </a:cubicBezTo>
                                <a:cubicBezTo>
                                  <a:pt x="9375" y="19"/>
                                  <a:pt x="9370" y="25"/>
                                  <a:pt x="9363" y="25"/>
                                </a:cubicBezTo>
                                <a:lnTo>
                                  <a:pt x="9288" y="25"/>
                                </a:lnTo>
                                <a:cubicBezTo>
                                  <a:pt x="9281" y="25"/>
                                  <a:pt x="9275" y="19"/>
                                  <a:pt x="9275" y="12"/>
                                </a:cubicBezTo>
                                <a:cubicBezTo>
                                  <a:pt x="9275" y="5"/>
                                  <a:pt x="9281" y="0"/>
                                  <a:pt x="9288" y="0"/>
                                </a:cubicBezTo>
                                <a:close/>
                                <a:moveTo>
                                  <a:pt x="9463" y="0"/>
                                </a:moveTo>
                                <a:lnTo>
                                  <a:pt x="9538" y="0"/>
                                </a:lnTo>
                                <a:cubicBezTo>
                                  <a:pt x="9545" y="0"/>
                                  <a:pt x="9550" y="5"/>
                                  <a:pt x="9550" y="12"/>
                                </a:cubicBezTo>
                                <a:cubicBezTo>
                                  <a:pt x="9550" y="19"/>
                                  <a:pt x="9545" y="25"/>
                                  <a:pt x="9538" y="25"/>
                                </a:cubicBezTo>
                                <a:lnTo>
                                  <a:pt x="9463" y="25"/>
                                </a:lnTo>
                                <a:cubicBezTo>
                                  <a:pt x="9456" y="25"/>
                                  <a:pt x="9450" y="19"/>
                                  <a:pt x="9450" y="12"/>
                                </a:cubicBezTo>
                                <a:cubicBezTo>
                                  <a:pt x="9450" y="5"/>
                                  <a:pt x="9456" y="0"/>
                                  <a:pt x="9463" y="0"/>
                                </a:cubicBezTo>
                                <a:close/>
                                <a:moveTo>
                                  <a:pt x="9638" y="0"/>
                                </a:moveTo>
                                <a:lnTo>
                                  <a:pt x="9713" y="0"/>
                                </a:lnTo>
                                <a:cubicBezTo>
                                  <a:pt x="9720" y="0"/>
                                  <a:pt x="9725" y="5"/>
                                  <a:pt x="9725" y="12"/>
                                </a:cubicBezTo>
                                <a:cubicBezTo>
                                  <a:pt x="9725" y="19"/>
                                  <a:pt x="9720" y="25"/>
                                  <a:pt x="9713" y="25"/>
                                </a:cubicBezTo>
                                <a:lnTo>
                                  <a:pt x="9638" y="25"/>
                                </a:lnTo>
                                <a:cubicBezTo>
                                  <a:pt x="9631" y="25"/>
                                  <a:pt x="9625" y="19"/>
                                  <a:pt x="9625" y="12"/>
                                </a:cubicBezTo>
                                <a:cubicBezTo>
                                  <a:pt x="9625" y="5"/>
                                  <a:pt x="9631" y="0"/>
                                  <a:pt x="9638" y="0"/>
                                </a:cubicBezTo>
                                <a:close/>
                                <a:moveTo>
                                  <a:pt x="9813" y="0"/>
                                </a:moveTo>
                                <a:lnTo>
                                  <a:pt x="9888" y="0"/>
                                </a:lnTo>
                                <a:cubicBezTo>
                                  <a:pt x="9895" y="0"/>
                                  <a:pt x="9900" y="5"/>
                                  <a:pt x="9900" y="12"/>
                                </a:cubicBezTo>
                                <a:cubicBezTo>
                                  <a:pt x="9900" y="19"/>
                                  <a:pt x="9895" y="25"/>
                                  <a:pt x="9888" y="25"/>
                                </a:cubicBezTo>
                                <a:lnTo>
                                  <a:pt x="9813" y="25"/>
                                </a:lnTo>
                                <a:cubicBezTo>
                                  <a:pt x="9806" y="25"/>
                                  <a:pt x="9800" y="19"/>
                                  <a:pt x="9800" y="12"/>
                                </a:cubicBezTo>
                                <a:cubicBezTo>
                                  <a:pt x="9800" y="5"/>
                                  <a:pt x="9806" y="0"/>
                                  <a:pt x="9813" y="0"/>
                                </a:cubicBezTo>
                                <a:close/>
                                <a:moveTo>
                                  <a:pt x="9988" y="0"/>
                                </a:moveTo>
                                <a:lnTo>
                                  <a:pt x="10063" y="0"/>
                                </a:lnTo>
                                <a:cubicBezTo>
                                  <a:pt x="10070" y="0"/>
                                  <a:pt x="10075" y="5"/>
                                  <a:pt x="10075" y="12"/>
                                </a:cubicBezTo>
                                <a:cubicBezTo>
                                  <a:pt x="10075" y="19"/>
                                  <a:pt x="10070" y="25"/>
                                  <a:pt x="10063" y="25"/>
                                </a:cubicBezTo>
                                <a:lnTo>
                                  <a:pt x="9988" y="25"/>
                                </a:lnTo>
                                <a:cubicBezTo>
                                  <a:pt x="9981" y="25"/>
                                  <a:pt x="9975" y="19"/>
                                  <a:pt x="9975" y="12"/>
                                </a:cubicBezTo>
                                <a:cubicBezTo>
                                  <a:pt x="9975" y="5"/>
                                  <a:pt x="9981" y="0"/>
                                  <a:pt x="9988" y="0"/>
                                </a:cubicBezTo>
                                <a:close/>
                                <a:moveTo>
                                  <a:pt x="10163" y="0"/>
                                </a:moveTo>
                                <a:lnTo>
                                  <a:pt x="10238" y="0"/>
                                </a:lnTo>
                                <a:cubicBezTo>
                                  <a:pt x="10245" y="0"/>
                                  <a:pt x="10250" y="5"/>
                                  <a:pt x="10250" y="12"/>
                                </a:cubicBezTo>
                                <a:cubicBezTo>
                                  <a:pt x="10250" y="19"/>
                                  <a:pt x="10245" y="25"/>
                                  <a:pt x="10238" y="25"/>
                                </a:cubicBezTo>
                                <a:lnTo>
                                  <a:pt x="10163" y="25"/>
                                </a:lnTo>
                                <a:cubicBezTo>
                                  <a:pt x="10156" y="25"/>
                                  <a:pt x="10150" y="19"/>
                                  <a:pt x="10150" y="12"/>
                                </a:cubicBezTo>
                                <a:cubicBezTo>
                                  <a:pt x="10150" y="5"/>
                                  <a:pt x="10156" y="0"/>
                                  <a:pt x="10163" y="0"/>
                                </a:cubicBezTo>
                                <a:close/>
                                <a:moveTo>
                                  <a:pt x="10338" y="0"/>
                                </a:moveTo>
                                <a:lnTo>
                                  <a:pt x="10413" y="0"/>
                                </a:lnTo>
                                <a:cubicBezTo>
                                  <a:pt x="10420" y="0"/>
                                  <a:pt x="10425" y="5"/>
                                  <a:pt x="10425" y="12"/>
                                </a:cubicBezTo>
                                <a:cubicBezTo>
                                  <a:pt x="10425" y="19"/>
                                  <a:pt x="10420" y="25"/>
                                  <a:pt x="10413" y="25"/>
                                </a:cubicBezTo>
                                <a:lnTo>
                                  <a:pt x="10338" y="25"/>
                                </a:lnTo>
                                <a:cubicBezTo>
                                  <a:pt x="10331" y="25"/>
                                  <a:pt x="10325" y="19"/>
                                  <a:pt x="10325" y="12"/>
                                </a:cubicBezTo>
                                <a:cubicBezTo>
                                  <a:pt x="10325" y="5"/>
                                  <a:pt x="10331" y="0"/>
                                  <a:pt x="10338" y="0"/>
                                </a:cubicBezTo>
                                <a:close/>
                                <a:moveTo>
                                  <a:pt x="10513" y="0"/>
                                </a:moveTo>
                                <a:lnTo>
                                  <a:pt x="10588" y="0"/>
                                </a:lnTo>
                                <a:cubicBezTo>
                                  <a:pt x="10595" y="0"/>
                                  <a:pt x="10600" y="5"/>
                                  <a:pt x="10600" y="12"/>
                                </a:cubicBezTo>
                                <a:cubicBezTo>
                                  <a:pt x="10600" y="19"/>
                                  <a:pt x="10595" y="25"/>
                                  <a:pt x="10588" y="25"/>
                                </a:cubicBezTo>
                                <a:lnTo>
                                  <a:pt x="10513" y="25"/>
                                </a:lnTo>
                                <a:cubicBezTo>
                                  <a:pt x="10506" y="25"/>
                                  <a:pt x="10500" y="19"/>
                                  <a:pt x="10500" y="12"/>
                                </a:cubicBezTo>
                                <a:cubicBezTo>
                                  <a:pt x="10500" y="5"/>
                                  <a:pt x="10506" y="0"/>
                                  <a:pt x="10513" y="0"/>
                                </a:cubicBezTo>
                                <a:close/>
                                <a:moveTo>
                                  <a:pt x="10688" y="0"/>
                                </a:moveTo>
                                <a:lnTo>
                                  <a:pt x="10763" y="0"/>
                                </a:lnTo>
                                <a:cubicBezTo>
                                  <a:pt x="10770" y="0"/>
                                  <a:pt x="10775" y="5"/>
                                  <a:pt x="10775" y="12"/>
                                </a:cubicBezTo>
                                <a:cubicBezTo>
                                  <a:pt x="10775" y="19"/>
                                  <a:pt x="10770" y="25"/>
                                  <a:pt x="10763" y="25"/>
                                </a:cubicBezTo>
                                <a:lnTo>
                                  <a:pt x="10688" y="25"/>
                                </a:lnTo>
                                <a:cubicBezTo>
                                  <a:pt x="10681" y="25"/>
                                  <a:pt x="10675" y="19"/>
                                  <a:pt x="10675" y="12"/>
                                </a:cubicBezTo>
                                <a:cubicBezTo>
                                  <a:pt x="10675" y="5"/>
                                  <a:pt x="10681" y="0"/>
                                  <a:pt x="10688" y="0"/>
                                </a:cubicBezTo>
                                <a:close/>
                                <a:moveTo>
                                  <a:pt x="10863" y="0"/>
                                </a:moveTo>
                                <a:lnTo>
                                  <a:pt x="10938" y="0"/>
                                </a:lnTo>
                                <a:cubicBezTo>
                                  <a:pt x="10945" y="0"/>
                                  <a:pt x="10950" y="5"/>
                                  <a:pt x="10950" y="12"/>
                                </a:cubicBezTo>
                                <a:cubicBezTo>
                                  <a:pt x="10950" y="19"/>
                                  <a:pt x="10945" y="25"/>
                                  <a:pt x="10938" y="25"/>
                                </a:cubicBezTo>
                                <a:lnTo>
                                  <a:pt x="10863" y="25"/>
                                </a:lnTo>
                                <a:cubicBezTo>
                                  <a:pt x="10856" y="25"/>
                                  <a:pt x="10850" y="19"/>
                                  <a:pt x="10850" y="12"/>
                                </a:cubicBezTo>
                                <a:cubicBezTo>
                                  <a:pt x="10850" y="5"/>
                                  <a:pt x="10856" y="0"/>
                                  <a:pt x="10863" y="0"/>
                                </a:cubicBezTo>
                                <a:close/>
                                <a:moveTo>
                                  <a:pt x="11038" y="0"/>
                                </a:moveTo>
                                <a:lnTo>
                                  <a:pt x="11113" y="0"/>
                                </a:lnTo>
                                <a:cubicBezTo>
                                  <a:pt x="11120" y="0"/>
                                  <a:pt x="11125" y="5"/>
                                  <a:pt x="11125" y="12"/>
                                </a:cubicBezTo>
                                <a:cubicBezTo>
                                  <a:pt x="11125" y="19"/>
                                  <a:pt x="11120" y="25"/>
                                  <a:pt x="11113" y="25"/>
                                </a:cubicBezTo>
                                <a:lnTo>
                                  <a:pt x="11038" y="25"/>
                                </a:lnTo>
                                <a:cubicBezTo>
                                  <a:pt x="11031" y="25"/>
                                  <a:pt x="11025" y="19"/>
                                  <a:pt x="11025" y="12"/>
                                </a:cubicBezTo>
                                <a:cubicBezTo>
                                  <a:pt x="11025" y="5"/>
                                  <a:pt x="11031" y="0"/>
                                  <a:pt x="11038" y="0"/>
                                </a:cubicBezTo>
                                <a:close/>
                                <a:moveTo>
                                  <a:pt x="11213" y="0"/>
                                </a:moveTo>
                                <a:lnTo>
                                  <a:pt x="11288" y="0"/>
                                </a:lnTo>
                                <a:cubicBezTo>
                                  <a:pt x="11295" y="0"/>
                                  <a:pt x="11300" y="5"/>
                                  <a:pt x="11300" y="12"/>
                                </a:cubicBezTo>
                                <a:cubicBezTo>
                                  <a:pt x="11300" y="19"/>
                                  <a:pt x="11295" y="25"/>
                                  <a:pt x="11288" y="25"/>
                                </a:cubicBezTo>
                                <a:lnTo>
                                  <a:pt x="11213" y="25"/>
                                </a:lnTo>
                                <a:cubicBezTo>
                                  <a:pt x="11206" y="25"/>
                                  <a:pt x="11200" y="19"/>
                                  <a:pt x="11200" y="12"/>
                                </a:cubicBezTo>
                                <a:cubicBezTo>
                                  <a:pt x="11200" y="5"/>
                                  <a:pt x="11206" y="0"/>
                                  <a:pt x="11213" y="0"/>
                                </a:cubicBezTo>
                                <a:close/>
                                <a:moveTo>
                                  <a:pt x="11388" y="0"/>
                                </a:moveTo>
                                <a:lnTo>
                                  <a:pt x="11463" y="0"/>
                                </a:lnTo>
                                <a:cubicBezTo>
                                  <a:pt x="11470" y="0"/>
                                  <a:pt x="11475" y="5"/>
                                  <a:pt x="11475" y="12"/>
                                </a:cubicBezTo>
                                <a:cubicBezTo>
                                  <a:pt x="11475" y="19"/>
                                  <a:pt x="11470" y="25"/>
                                  <a:pt x="11463" y="25"/>
                                </a:cubicBezTo>
                                <a:lnTo>
                                  <a:pt x="11388" y="25"/>
                                </a:lnTo>
                                <a:cubicBezTo>
                                  <a:pt x="11381" y="25"/>
                                  <a:pt x="11375" y="19"/>
                                  <a:pt x="11375" y="12"/>
                                </a:cubicBezTo>
                                <a:cubicBezTo>
                                  <a:pt x="11375" y="5"/>
                                  <a:pt x="11381" y="0"/>
                                  <a:pt x="11388" y="0"/>
                                </a:cubicBezTo>
                                <a:close/>
                                <a:moveTo>
                                  <a:pt x="11563" y="0"/>
                                </a:moveTo>
                                <a:lnTo>
                                  <a:pt x="11638" y="0"/>
                                </a:lnTo>
                                <a:cubicBezTo>
                                  <a:pt x="11645" y="0"/>
                                  <a:pt x="11650" y="5"/>
                                  <a:pt x="11650" y="12"/>
                                </a:cubicBezTo>
                                <a:cubicBezTo>
                                  <a:pt x="11650" y="19"/>
                                  <a:pt x="11645" y="25"/>
                                  <a:pt x="11638" y="25"/>
                                </a:cubicBezTo>
                                <a:lnTo>
                                  <a:pt x="11563" y="25"/>
                                </a:lnTo>
                                <a:cubicBezTo>
                                  <a:pt x="11556" y="25"/>
                                  <a:pt x="11550" y="19"/>
                                  <a:pt x="11550" y="12"/>
                                </a:cubicBezTo>
                                <a:cubicBezTo>
                                  <a:pt x="11550" y="5"/>
                                  <a:pt x="11556" y="0"/>
                                  <a:pt x="11563" y="0"/>
                                </a:cubicBezTo>
                                <a:close/>
                                <a:moveTo>
                                  <a:pt x="11738" y="0"/>
                                </a:moveTo>
                                <a:lnTo>
                                  <a:pt x="11813" y="0"/>
                                </a:lnTo>
                                <a:cubicBezTo>
                                  <a:pt x="11820" y="0"/>
                                  <a:pt x="11825" y="5"/>
                                  <a:pt x="11825" y="12"/>
                                </a:cubicBezTo>
                                <a:cubicBezTo>
                                  <a:pt x="11825" y="19"/>
                                  <a:pt x="11820" y="25"/>
                                  <a:pt x="11813" y="25"/>
                                </a:cubicBezTo>
                                <a:lnTo>
                                  <a:pt x="11738" y="25"/>
                                </a:lnTo>
                                <a:cubicBezTo>
                                  <a:pt x="11731" y="25"/>
                                  <a:pt x="11725" y="19"/>
                                  <a:pt x="11725" y="12"/>
                                </a:cubicBezTo>
                                <a:cubicBezTo>
                                  <a:pt x="11725" y="5"/>
                                  <a:pt x="11731" y="0"/>
                                  <a:pt x="11738" y="0"/>
                                </a:cubicBezTo>
                                <a:close/>
                                <a:moveTo>
                                  <a:pt x="11913" y="0"/>
                                </a:moveTo>
                                <a:lnTo>
                                  <a:pt x="11988" y="0"/>
                                </a:lnTo>
                                <a:cubicBezTo>
                                  <a:pt x="11995" y="0"/>
                                  <a:pt x="12000" y="5"/>
                                  <a:pt x="12000" y="12"/>
                                </a:cubicBezTo>
                                <a:cubicBezTo>
                                  <a:pt x="12000" y="19"/>
                                  <a:pt x="11995" y="25"/>
                                  <a:pt x="11988" y="25"/>
                                </a:cubicBezTo>
                                <a:lnTo>
                                  <a:pt x="11913" y="25"/>
                                </a:lnTo>
                                <a:cubicBezTo>
                                  <a:pt x="11906" y="25"/>
                                  <a:pt x="11900" y="19"/>
                                  <a:pt x="11900" y="12"/>
                                </a:cubicBezTo>
                                <a:cubicBezTo>
                                  <a:pt x="11900" y="5"/>
                                  <a:pt x="11906" y="0"/>
                                  <a:pt x="11913" y="0"/>
                                </a:cubicBezTo>
                                <a:close/>
                                <a:moveTo>
                                  <a:pt x="12088" y="0"/>
                                </a:moveTo>
                                <a:lnTo>
                                  <a:pt x="12163" y="0"/>
                                </a:lnTo>
                                <a:cubicBezTo>
                                  <a:pt x="12170" y="0"/>
                                  <a:pt x="12175" y="5"/>
                                  <a:pt x="12175" y="12"/>
                                </a:cubicBezTo>
                                <a:cubicBezTo>
                                  <a:pt x="12175" y="19"/>
                                  <a:pt x="12170" y="25"/>
                                  <a:pt x="12163" y="25"/>
                                </a:cubicBezTo>
                                <a:lnTo>
                                  <a:pt x="12088" y="25"/>
                                </a:lnTo>
                                <a:cubicBezTo>
                                  <a:pt x="12081" y="25"/>
                                  <a:pt x="12075" y="19"/>
                                  <a:pt x="12075" y="12"/>
                                </a:cubicBezTo>
                                <a:cubicBezTo>
                                  <a:pt x="12075" y="5"/>
                                  <a:pt x="12081" y="0"/>
                                  <a:pt x="12088" y="0"/>
                                </a:cubicBezTo>
                                <a:close/>
                                <a:moveTo>
                                  <a:pt x="12263" y="0"/>
                                </a:moveTo>
                                <a:lnTo>
                                  <a:pt x="12338" y="0"/>
                                </a:lnTo>
                                <a:cubicBezTo>
                                  <a:pt x="12345" y="0"/>
                                  <a:pt x="12350" y="5"/>
                                  <a:pt x="12350" y="12"/>
                                </a:cubicBezTo>
                                <a:cubicBezTo>
                                  <a:pt x="12350" y="19"/>
                                  <a:pt x="12345" y="25"/>
                                  <a:pt x="12338" y="25"/>
                                </a:cubicBezTo>
                                <a:lnTo>
                                  <a:pt x="12263" y="25"/>
                                </a:lnTo>
                                <a:cubicBezTo>
                                  <a:pt x="12256" y="25"/>
                                  <a:pt x="12250" y="19"/>
                                  <a:pt x="12250" y="12"/>
                                </a:cubicBezTo>
                                <a:cubicBezTo>
                                  <a:pt x="12250" y="5"/>
                                  <a:pt x="12256" y="0"/>
                                  <a:pt x="12263" y="0"/>
                                </a:cubicBezTo>
                                <a:close/>
                                <a:moveTo>
                                  <a:pt x="12438" y="0"/>
                                </a:moveTo>
                                <a:lnTo>
                                  <a:pt x="12513" y="0"/>
                                </a:lnTo>
                                <a:cubicBezTo>
                                  <a:pt x="12520" y="0"/>
                                  <a:pt x="12525" y="5"/>
                                  <a:pt x="12525" y="12"/>
                                </a:cubicBezTo>
                                <a:cubicBezTo>
                                  <a:pt x="12525" y="19"/>
                                  <a:pt x="12520" y="25"/>
                                  <a:pt x="12513" y="25"/>
                                </a:cubicBezTo>
                                <a:lnTo>
                                  <a:pt x="12438" y="25"/>
                                </a:lnTo>
                                <a:cubicBezTo>
                                  <a:pt x="12431" y="25"/>
                                  <a:pt x="12425" y="19"/>
                                  <a:pt x="12425" y="12"/>
                                </a:cubicBezTo>
                                <a:cubicBezTo>
                                  <a:pt x="12425" y="5"/>
                                  <a:pt x="12431" y="0"/>
                                  <a:pt x="12438" y="0"/>
                                </a:cubicBezTo>
                                <a:close/>
                                <a:moveTo>
                                  <a:pt x="12613" y="0"/>
                                </a:moveTo>
                                <a:lnTo>
                                  <a:pt x="12675" y="0"/>
                                </a:lnTo>
                                <a:cubicBezTo>
                                  <a:pt x="12682" y="0"/>
                                  <a:pt x="12688" y="5"/>
                                  <a:pt x="12688" y="12"/>
                                </a:cubicBezTo>
                                <a:cubicBezTo>
                                  <a:pt x="12688" y="19"/>
                                  <a:pt x="12682" y="25"/>
                                  <a:pt x="12675" y="25"/>
                                </a:cubicBezTo>
                                <a:lnTo>
                                  <a:pt x="12613" y="25"/>
                                </a:lnTo>
                                <a:cubicBezTo>
                                  <a:pt x="12606" y="25"/>
                                  <a:pt x="12600" y="19"/>
                                  <a:pt x="12600" y="12"/>
                                </a:cubicBezTo>
                                <a:cubicBezTo>
                                  <a:pt x="12600" y="5"/>
                                  <a:pt x="12606" y="0"/>
                                  <a:pt x="12613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3520" y="1134720"/>
                            <a:ext cx="10173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* Introduction of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840" y="1289520"/>
                            <a:ext cx="16027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1% sucrose or 1% gluco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96680" y="1249200"/>
                            <a:ext cx="203760" cy="64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3" h="200">
                                <a:moveTo>
                                  <a:pt x="16" y="83"/>
                                </a:moveTo>
                                <a:lnTo>
                                  <a:pt x="466" y="83"/>
                                </a:lnTo>
                                <a:cubicBezTo>
                                  <a:pt x="476" y="83"/>
                                  <a:pt x="483" y="91"/>
                                  <a:pt x="483" y="100"/>
                                </a:cubicBezTo>
                                <a:cubicBezTo>
                                  <a:pt x="483" y="109"/>
                                  <a:pt x="476" y="116"/>
                                  <a:pt x="466" y="116"/>
                                </a:cubicBezTo>
                                <a:lnTo>
                                  <a:pt x="16" y="116"/>
                                </a:lnTo>
                                <a:cubicBezTo>
                                  <a:pt x="7" y="116"/>
                                  <a:pt x="0" y="109"/>
                                  <a:pt x="0" y="100"/>
                                </a:cubicBezTo>
                                <a:cubicBezTo>
                                  <a:pt x="0" y="91"/>
                                  <a:pt x="7" y="83"/>
                                  <a:pt x="16" y="83"/>
                                </a:cubicBezTo>
                                <a:close/>
                                <a:moveTo>
                                  <a:pt x="433" y="0"/>
                                </a:moveTo>
                                <a:lnTo>
                                  <a:pt x="633" y="100"/>
                                </a:lnTo>
                                <a:lnTo>
                                  <a:pt x="433" y="200"/>
                                </a:lnTo>
                                <a:lnTo>
                                  <a:pt x="4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440">
                            <a:solidFill>
                              <a:srgbClr val="000000"/>
                            </a:solidFill>
                            <a:beve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85040" y="2664000"/>
                            <a:ext cx="15112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The data are mean values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32680" y="2639520"/>
                            <a:ext cx="74160" cy="38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 Unicode MS" w:hAnsi="Arial Unicode MS" w:eastAsia="Arial Unicode MS" w:cs="Arial Unicode MS"/>
                                  <w:color w:val="000000"/>
                                  <w:lang w:val="en-US" w:eastAsia="zh-CN" w:bidi="ar-SA"/>
                                </w:rPr>
                                <w:t>±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25200" y="2664000"/>
                            <a:ext cx="14266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standard deviations from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70960" y="2664000"/>
                            <a:ext cx="3258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three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02320" y="2819880"/>
                            <a:ext cx="25419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independent experiments for each condition (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2000" y="2819880"/>
                            <a:ext cx="716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63440" y="2819880"/>
                            <a:ext cx="11811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=12). The pH values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5040" y="2975760"/>
                            <a:ext cx="36284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(after 29h) between 1% glucose and 1% sucrose groups are not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02320" y="3130560"/>
                            <a:ext cx="21531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significantly different from each other (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83920" y="3130560"/>
                            <a:ext cx="889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2680" y="3130560"/>
                            <a:ext cx="15577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&gt;0.05), but are significantly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02320" y="3285360"/>
                            <a:ext cx="19908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different from 0.1% sucrose group (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20120" y="3285360"/>
                            <a:ext cx="889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00040" y="3285360"/>
                            <a:ext cx="17247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&lt;0.05, ANOVA comparison for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4320" y="3440520"/>
                            <a:ext cx="8128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all pairs using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23120" y="3440520"/>
                            <a:ext cx="3459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Tuke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2320" y="3440520"/>
                            <a:ext cx="439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15520" y="3440520"/>
                            <a:ext cx="7988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Kramer HSD)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3.6pt;margin-top:10.55pt;width:490.3pt;height:294.1pt" coordorigin="-672,211" coordsize="9806,5882">
                <v:rect id="shape_0" stroked="f" o:allowincell="f" style="position:absolute;left:-672;top:211;width:9805;height:5881;mso-wrap-style:none;v-text-anchor:middle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474;top:929;width:777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Time (h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86;top:781;width:1301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1% Sucro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68;top:781;width:1212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1% Sucrose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05;top:781;width:1212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1% Glucose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52;top:1078;width:268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p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64;top:1086;width:279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S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87;top:1078;width:268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p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01;top:1086;width:279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S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6;top:1078;width:268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p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38;top:1086;width:279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S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13;top:1383;width:112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1;top:1383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7.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26;top:1383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7.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1383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7.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55;top:1680;width:223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1;top:1680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5.9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08;top:1680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26;top:1680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5.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45;top:1680;width:389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1680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5.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82;top:1680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55;top:1977;width:223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1;top:1977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6.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08;top:1977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26;top:1977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6.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45;top:1977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1977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6.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82;top:1977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55;top:2274;width:223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1;top:2274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6.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08;top:2274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26;top:2274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.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45;top:2274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2274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.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82;top:2274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55;top:2569;width:223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5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1;top:2569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6.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08;top:2569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26;top:2569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.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45;top:2569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2569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.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82;top:2569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55;top:2866;width:223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1;top:2866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6.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08;top:2866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26;top:2866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.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45;top:2866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2866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.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82;top:2866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55;top:3163;width:223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1;top:3163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6.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08;top:3163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26;top:3163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.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45;top:3163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3163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.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82;top:3163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55;top:3460;width:223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1;top:3460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6.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08;top:3460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26;top:3460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.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45;top:3460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3460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.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82;top:3460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99;top:3757;width:335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1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1;top:3757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6.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08;top:3757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26;top:3757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.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45;top:3757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3757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.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82;top:3757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00;top:4054;width:333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1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1;top:4054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6.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08;top:4054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26;top:4054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.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45;top:4054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4054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.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82;top:4054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10,1331" to="8838,1331" stroked="t" o:allowincell="f" style="position:absolute">
                  <v:stroke color="black" weight="10080" joinstyle="miter" endcap="flat"/>
                  <v:fill o:detectmouseclick="t" on="false"/>
                  <w10:wrap type="none"/>
                </v:line>
                <v:line id="shape_0" from="2410,737" to="8838,737" stroked="t" o:allowincell="f" style="position:absolute">
                  <v:stroke color="black" weight="10080" joinstyle="miter" endcap="flat"/>
                  <v:fill o:detectmouseclick="t" on="false"/>
                  <w10:wrap type="none"/>
                </v:line>
                <v:line id="shape_0" from="2410,4297" to="8838,4297" stroked="t" o:allowincell="f" style="position:absolute">
                  <v:stroke color="black" weight="10080" joinstyle="miter" endcap="flat"/>
                  <v:fill o:detectmouseclick="t" on="false"/>
                  <w10:wrap type="none"/>
                </v:line>
                <v:shape id="shape_0" stroked="f" o:allowincell="f" style="position:absolute;left:2017;top:277;width:1037;height:516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Table S1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8;top:277;width:135;height:516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–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74;top:277;width:2802;height:516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Culture pH during mix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32;top:277;width:81;height:516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09;top:277;width:2909;height:516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species biofilm form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-548;top:1998;width:9400;height:708">
                  <v:shape id="shape_0" coordsize="12688,25" path="m13,0l88,0c95,0,100,5,100,12c100,19,95,25,88,25l13,25c6,25,0,19,0,12c0,5,6,0,13,0xm188,0l263,0c270,0,275,5,275,12c275,19,270,25,263,25l188,25c181,25,175,19,175,12c175,5,181,0,188,0xm363,0l438,0c445,0,450,5,450,12c450,19,445,25,438,25l363,25c356,25,350,19,350,12c350,5,356,0,363,0xm538,0l613,0c620,0,625,5,625,12c625,19,620,25,613,25l538,25c531,25,525,19,525,12c525,5,531,0,538,0xm713,0l788,0c795,0,800,5,800,12c800,19,795,25,788,25l713,25c706,25,700,19,700,12c700,5,706,0,713,0xm888,0l963,0c970,0,975,5,975,12c975,19,970,25,963,25l888,25c881,25,875,19,875,12c875,5,881,0,888,0xm1063,0l1138,0c1145,0,1150,5,1150,12c1150,19,1145,25,1138,25l1063,25c1056,25,1050,19,1050,12c1050,5,1056,0,1063,0xm1238,0l1313,0c1320,0,1325,5,1325,12c1325,19,1320,25,1313,25l1238,25c1231,25,1225,19,1225,12c1225,5,1231,0,1238,0xm1413,0l1488,0c1495,0,1500,5,1500,12c1500,19,1495,25,1488,25l1413,25c1406,25,1400,19,1400,12c1400,5,1406,0,1413,0xm1588,0l1663,0c1670,0,1675,5,1675,12c1675,19,1670,25,1663,25l1588,25c1581,25,1575,19,1575,12c1575,5,1581,0,1588,0xm1763,0l1838,0c1845,0,1850,5,1850,12c1850,19,1845,25,1838,25l1763,25c1756,25,1750,19,1750,12c1750,5,1756,0,1763,0xm1938,0l2013,0c2020,0,2025,5,2025,12c2025,19,2020,25,2013,25l1938,25c1931,25,1925,19,1925,12c1925,5,1931,0,1938,0xm2113,0l2188,0c2195,0,2200,5,2200,12c2200,19,2195,25,2188,25l2113,25c2106,25,2100,19,2100,12c2100,5,2106,0,2113,0xm2288,0l2363,0c2370,0,2375,5,2375,12c2375,19,2370,25,2363,25l2288,25c2281,25,2275,19,2275,12c2275,5,2281,0,2288,0xm2463,0l2538,0c2545,0,2550,5,2550,12c2550,19,2545,25,2538,25l2463,25c2456,25,2450,19,2450,12c2450,5,2456,0,2463,0xm2638,0l2713,0c2720,0,2725,5,2725,12c2725,19,2720,25,2713,25l2638,25c2631,25,2625,19,2625,12c2625,5,2631,0,2638,0xm2813,0l2888,0c2895,0,2900,5,2900,12c2900,19,2895,25,2888,25l2813,25c2806,25,2800,19,2800,12c2800,5,2806,0,2813,0xm2988,0l3063,0c3070,0,3075,5,3075,12c3075,19,3070,25,3063,25l2988,25c2981,25,2975,19,2975,12c2975,5,2981,0,2988,0xm3163,0l3238,0c3245,0,3250,5,3250,12c3250,19,3245,25,3238,25l3163,25c3156,25,3150,19,3150,12c3150,5,3156,0,3163,0xm3338,0l3413,0c3420,0,3425,5,3425,12c3425,19,3420,25,3413,25l3338,25c3331,25,3325,19,3325,12c3325,5,3331,0,3338,0xm3513,0l3588,0c3595,0,3600,5,3600,12c3600,19,3595,25,3588,25l3513,25c3506,25,3500,19,3500,12c3500,5,3506,0,3513,0xm3688,0l3763,0c3770,0,3775,5,3775,12c3775,19,3770,25,3763,25l3688,25c3681,25,3675,19,3675,12c3675,5,3681,0,3688,0xm3863,0l3938,0c3945,0,3950,5,3950,12c3950,19,3945,25,3938,25l3863,25c3856,25,3850,19,3850,12c3850,5,3856,0,3863,0xm4038,0l4113,0c4120,0,4125,5,4125,12c4125,19,4120,25,4113,25l4038,25c4031,25,4025,19,4025,12c4025,5,4031,0,4038,0xm4213,0l4288,0c4295,0,4300,5,4300,12c4300,19,4295,25,4288,25l4213,25c4206,25,4200,19,4200,12c4200,5,4206,0,4213,0xm4388,0l4463,0c4470,0,4475,5,4475,12c4475,19,4470,25,4463,25l4388,25c4381,25,4375,19,4375,12c4375,5,4381,0,4388,0xm4563,0l4638,0c4645,0,4650,5,4650,12c4650,19,4645,25,4638,25l4563,25c4556,25,4550,19,4550,12c4550,5,4556,0,4563,0xm4738,0l4813,0c4820,0,4825,5,4825,12c4825,19,4820,25,4813,25l4738,25c4731,25,4725,19,4725,12c4725,5,4731,0,4738,0xm4913,0l4988,0c4995,0,5000,5,5000,12c5000,19,4995,25,4988,25l4913,25c4906,25,4900,19,4900,12c4900,5,4906,0,4913,0xm5088,0l5163,0c5170,0,5175,5,5175,12c5175,19,5170,25,5163,25l5088,25c5081,25,5075,19,5075,12c5075,5,5081,0,5088,0xm5263,0l5338,0c5345,0,5350,5,5350,12c5350,19,5345,25,5338,25l5263,25c5256,25,5250,19,5250,12c5250,5,5256,0,5263,0xm5438,0l5513,0c5520,0,5525,5,5525,12c5525,19,5520,25,5513,25l5438,25c5431,25,5425,19,5425,12c5425,5,5431,0,5438,0xm5613,0l5688,0c5695,0,5700,5,5700,12c5700,19,5695,25,5688,25l5613,25c5606,25,5600,19,5600,12c5600,5,5606,0,5613,0xm5788,0l5863,0c5870,0,5875,5,5875,12c5875,19,5870,25,5863,25l5788,25c5781,25,5775,19,5775,12c5775,5,5781,0,5788,0xm5963,0l6038,0c6045,0,6050,5,6050,12c6050,19,6045,25,6038,25l5963,25c5956,25,5950,19,5950,12c5950,5,5956,0,5963,0xm6138,0l6213,0c6220,0,6225,5,6225,12c6225,19,6220,25,6213,25l6138,25c6131,25,6125,19,6125,12c6125,5,6131,0,6138,0xm6313,0l6388,0c6395,0,6400,5,6400,12c6400,19,6395,25,6388,25l6313,25c6306,25,6300,19,6300,12c6300,5,6306,0,6313,0xm6488,0l6563,0c6570,0,6575,5,6575,12c6575,19,6570,25,6563,25l6488,25c6481,25,6475,19,6475,12c6475,5,6481,0,6488,0xm6663,0l6738,0c6745,0,6750,5,6750,12c6750,19,6745,25,6738,25l6663,25c6656,25,6650,19,6650,12c6650,5,6656,0,6663,0xm6838,0l6913,0c6920,0,6925,5,6925,12c6925,19,6920,25,6913,25l6838,25c6831,25,6825,19,6825,12c6825,5,6831,0,6838,0xm7013,0l7088,0c7095,0,7100,5,7100,12c7100,19,7095,25,7088,25l7013,25c7006,25,7000,19,7000,12c7000,5,7006,0,7013,0xm7188,0l7263,0c7270,0,7275,5,7275,12c7275,19,7270,25,7263,25l7188,25c7181,25,7175,19,7175,12c7175,5,7181,0,7188,0xm7363,0l7438,0c7445,0,7450,5,7450,12c7450,19,7445,25,7438,25l7363,25c7356,25,7350,19,7350,12c7350,5,7356,0,7363,0xm7538,0l7613,0c7620,0,7625,5,7625,12c7625,19,7620,25,7613,25l7538,25c7531,25,7525,19,7525,12c7525,5,7531,0,7538,0xm7713,0l7788,0c7795,0,7800,5,7800,12c7800,19,7795,25,7788,25l7713,25c7706,25,7700,19,7700,12c7700,5,7706,0,7713,0xm7888,0l7963,0c7970,0,7975,5,7975,12c7975,19,7970,25,7963,25l7888,25c7881,25,7875,19,7875,12c7875,5,7881,0,7888,0xm8063,0l8138,0c8145,0,8150,5,8150,12c8150,19,8145,25,8138,25l8063,25c8056,25,8050,19,8050,12c8050,5,8056,0,8063,0xm8238,0l8313,0c8320,0,8325,5,8325,12c8325,19,8320,25,8313,25l8238,25c8231,25,8225,19,8225,12c8225,5,8231,0,8238,0xm8413,0l8488,0c8495,0,8500,5,8500,12c8500,19,8495,25,8488,25l8413,25c8406,25,8400,19,8400,12c8400,5,8406,0,8413,0xm8588,0l8663,0c8670,0,8675,5,8675,12c8675,19,8670,25,8663,25l8588,25c8581,25,8575,19,8575,12c8575,5,8581,0,8588,0xm8763,0l8838,0c8845,0,8850,5,8850,12c8850,19,8845,25,8838,25l8763,25c8756,25,8750,19,8750,12c8750,5,8756,0,8763,0xm8938,0l9013,0c9020,0,9025,5,9025,12c9025,19,9020,25,9013,25l8938,25c8931,25,8925,19,8925,12c8925,5,8931,0,8938,0xm9113,0l9188,0c9195,0,9200,5,9200,12c9200,19,9195,25,9188,25l9113,25c9106,25,9100,19,9100,12c9100,5,9106,0,9113,0xm9288,0l9363,0c9370,0,9375,5,9375,12c9375,19,9370,25,9363,25l9288,25c9281,25,9275,19,9275,12c9275,5,9281,0,9288,0xm9463,0l9538,0c9545,0,9550,5,9550,12c9550,19,9545,25,9538,25l9463,25c9456,25,9450,19,9450,12c9450,5,9456,0,9463,0xm9638,0l9713,0c9720,0,9725,5,9725,12c9725,19,9720,25,9713,25l9638,25c9631,25,9625,19,9625,12c9625,5,9631,0,9638,0xm9813,0l9888,0c9895,0,9900,5,9900,12c9900,19,9895,25,9888,25l9813,25c9806,25,9800,19,9800,12c9800,5,9806,0,9813,0xm9988,0l10063,0c10070,0,10075,5,10075,12c10075,19,10070,25,10063,25l9988,25c9981,25,9975,19,9975,12c9975,5,9981,0,9988,0xm10163,0l10238,0c10245,0,10250,5,10250,12c10250,19,10245,25,10238,25l10163,25c10156,25,10150,19,10150,12c10150,5,10156,0,10163,0xm10338,0l10413,0c10420,0,10425,5,10425,12c10425,19,10420,25,10413,25l10338,25c10331,25,10325,19,10325,12c10325,5,10331,0,10338,0xm10513,0l10588,0c10595,0,10600,5,10600,12c10600,19,10595,25,10588,25l10513,25c10506,25,10500,19,10500,12c10500,5,10506,0,10513,0xm10688,0l10763,0c10770,0,10775,5,10775,12c10775,19,10770,25,10763,25l10688,25c10681,25,10675,19,10675,12c10675,5,10681,0,10688,0xm10863,0l10938,0c10945,0,10950,5,10950,12c10950,19,10945,25,10938,25l10863,25c10856,25,10850,19,10850,12c10850,5,10856,0,10863,0xm11038,0l11113,0c11120,0,11125,5,11125,12c11125,19,11120,25,11113,25l11038,25c11031,25,11025,19,11025,12c11025,5,11031,0,11038,0xm11213,0l11288,0c11295,0,11300,5,11300,12c11300,19,11295,25,11288,25l11213,25c11206,25,11200,19,11200,12c11200,5,11206,0,11213,0xm11388,0l11463,0c11470,0,11475,5,11475,12c11475,19,11470,25,11463,25l11388,25c11381,25,11375,19,11375,12c11375,5,11381,0,11388,0xm11563,0l11638,0c11645,0,11650,5,11650,12c11650,19,11645,25,11638,25l11563,25c11556,25,11550,19,11550,12c11550,5,11556,0,11563,0xm11738,0l11813,0c11820,0,11825,5,11825,12c11825,19,11820,25,11813,25l11738,25c11731,25,11725,19,11725,12c11725,5,11731,0,11738,0xm11913,0l11988,0c11995,0,12000,5,12000,12c12000,19,11995,25,11988,25l11913,25c11906,25,11900,19,11900,12c11900,5,11906,0,11913,0xm12088,0l12163,0c12170,0,12175,5,12175,12c12175,19,12170,25,12163,25l12088,25c12081,25,12075,19,12075,12c12075,5,12081,0,12088,0xm12263,0l12338,0c12345,0,12350,5,12350,12c12350,19,12345,25,12338,25l12263,25c12256,25,12250,19,12250,12c12250,5,12256,0,12263,0xm12438,0l12513,0c12520,0,12525,5,12525,12c12525,19,12520,25,12513,25l12438,25c12431,25,12425,19,12425,12c12425,5,12431,0,12438,0xm12613,0l12675,0c12682,0,12688,5,12688,12c12688,19,12682,25,12675,25l12613,25c12606,25,12600,19,12600,12c12600,5,12606,0,12613,0xe" fillcolor="black" stroked="t" o:allowincell="f" style="position:absolute;left:2414;top:2229;width:6438;height:12;mso-wrap-style:none;v-text-anchor:middle">
                    <v:fill o:detectmouseclick="t" type="solid" color2="white"/>
                    <v:stroke color="black" weight="1440" joinstyle="bevel" endcap="flat"/>
                    <w10:wrap type="none"/>
                  </v:shape>
                  <v:shape id="shape_0" stroked="f" o:allowincell="f" style="position:absolute;left:-115;top:1998;width:1601;height:46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Arial" w:hAnsi="Arial" w:eastAsia="SimSun;宋体" w:cs="Arial"/>
                              <w:color w:val="000000"/>
                              <w:lang w:val="en-US" w:eastAsia="zh-CN" w:bidi="ar-SA"/>
                            </w:rPr>
                            <w:t xml:space="preserve">* Introduction of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548;top:2242;width:2523;height:46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Arial" w:hAnsi="Arial" w:eastAsia="SimSun;宋体" w:cs="Arial"/>
                              <w:color w:val="000000"/>
                              <w:lang w:val="en-US" w:eastAsia="zh-CN" w:bidi="ar-SA"/>
                            </w:rPr>
                            <w:t>1% sucrose or 1% glucos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633,200" path="m16,83l466,83c476,83,483,91,483,100c483,109,476,116,466,116l16,116c7,116,0,109,0,100c0,91,7,83,16,83xm433,0l633,100l433,200l433,0xe" fillcolor="black" stroked="t" o:allowincell="f" style="position:absolute;left:2000;top:2178;width:320;height:101;mso-wrap-style:none;v-text-anchor:middle">
                    <v:fill o:detectmouseclick="t" type="solid" color2="white"/>
                    <v:stroke color="black" weight="1440" joinstyle="bevel" endcap="flat"/>
                    <w10:wrap type="none"/>
                  </v:shape>
                </v:group>
                <v:shape id="shape_0" stroked="f" o:allowincell="f" style="position:absolute;left:2454;top:4406;width:2379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The data are mean values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91;top:4368;width:116;height:600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 Unicode MS" w:hAnsi="Arial Unicode MS" w:eastAsia="Arial Unicode MS" w:cs="Arial Unicode MS"/>
                            <w:color w:val="000000"/>
                            <w:lang w:val="en-US" w:eastAsia="zh-CN" w:bidi="ar-SA"/>
                          </w:rPr>
                          <w:t>±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37;top:4406;width:2246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standard deviations from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14;top:4406;width:512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three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81;top:4652;width:4002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independent experiments for each condition (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28;top:4652;width:112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72;top:4652;width:1859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=12). The pH values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54;top:4897;width:5713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(after 29h) between 1% glucose and 1% sucrose groups are not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81;top:5141;width:3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significantly different from each other (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17;top:5141;width:139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25;top:5141;width:2452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&gt;0.05), but are significantly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81;top:5385;width:3134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different from 0.1% sucrose group (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59;top:5385;width:139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85;top:5385;width:2715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&lt;0.05, ANOVA comparison for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53;top:5629;width:1279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all pairs using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74;top:5629;width:544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Tuke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24;top:5629;width:68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92;top:5629;width:1257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Kramer HSD)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74;top:929;width:777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Time (h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86;top:781;width:1301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1% Sucro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68;top:781;width:1212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1% Sucrose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05;top:781;width:1212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1% Glucose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52;top:1078;width:268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p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64;top:1086;width:279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S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87;top:1078;width:268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p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01;top:1086;width:279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S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6;top:1078;width:268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p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38;top:1086;width:279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S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13;top:1383;width:112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1;top:1383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7.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26;top:1383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7.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1383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7.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55;top:1680;width:223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1;top:1680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5.9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08;top:1680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26;top:1680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5.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45;top:1680;width:389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1680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5.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82;top:1680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55;top:1977;width:223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1;top:1977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6.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08;top:1977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26;top:1977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6.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45;top:1977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1977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6.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82;top:1977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55;top:2274;width:223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1;top:2274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6.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08;top:2274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26;top:2274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.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45;top:2274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2274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.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82;top:2274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55;top:2569;width:223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5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1;top:2569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6.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08;top:2569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26;top:2569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.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45;top:2569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2569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.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82;top:2569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55;top:2866;width:223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1;top:2866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6.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08;top:2866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26;top:2866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.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45;top:2866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2866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.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82;top:2866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55;top:3163;width:223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1;top:3163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6.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08;top:3163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26;top:3163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.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45;top:3163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3163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.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82;top:3163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55;top:3460;width:223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1;top:3460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6.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08;top:3460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26;top:3460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.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45;top:3460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3460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.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82;top:3460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99;top:3757;width:335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1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1;top:3757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6.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08;top:3757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26;top:3757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.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45;top:3757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3757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.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82;top:3757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00;top:4054;width:333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1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1;top:4054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6.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08;top:4054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26;top:4054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.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45;top:4054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65;top:4054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.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82;top:4054;width: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.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10,1331" to="8838,1331" stroked="t" o:allowincell="f" style="position:absolute">
                  <v:stroke color="black" weight="10080" joinstyle="miter" endcap="flat"/>
                  <v:fill o:detectmouseclick="t" on="false"/>
                  <w10:wrap type="none"/>
                </v:line>
                <v:line id="shape_0" from="2410,737" to="8838,737" stroked="t" o:allowincell="f" style="position:absolute">
                  <v:stroke color="black" weight="10080" joinstyle="miter" endcap="flat"/>
                  <v:fill o:detectmouseclick="t" on="false"/>
                  <w10:wrap type="none"/>
                </v:line>
                <v:line id="shape_0" from="2410,4297" to="8838,4297" stroked="t" o:allowincell="f" style="position:absolute">
                  <v:stroke color="black" weight="10080" joinstyle="miter" endcap="flat"/>
                  <v:fill o:detectmouseclick="t" on="false"/>
                  <w10:wrap type="none"/>
                </v:line>
                <v:shape id="shape_0" stroked="f" o:allowincell="f" style="position:absolute;left:2017;top:277;width:904;height:516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Table S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8;top:277;width:135;height:516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–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74;top:277;width:2802;height:516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Culture pH during mix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32;top:277;width:81;height:516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09;top:277;width:2909;height:516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species biofilm form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2688,25" path="m13,0l88,0c95,0,100,5,100,12c100,19,95,25,88,25l13,25c6,25,0,19,0,12c0,5,6,0,13,0xm188,0l263,0c270,0,275,5,275,12c275,19,270,25,263,25l188,25c181,25,175,19,175,12c175,5,181,0,188,0xm363,0l438,0c445,0,450,5,450,12c450,19,445,25,438,25l363,25c356,25,350,19,350,12c350,5,356,0,363,0xm538,0l613,0c620,0,625,5,625,12c625,19,620,25,613,25l538,25c531,25,525,19,525,12c525,5,531,0,538,0xm713,0l788,0c795,0,800,5,800,12c800,19,795,25,788,25l713,25c706,25,700,19,700,12c700,5,706,0,713,0xm888,0l963,0c970,0,975,5,975,12c975,19,970,25,963,25l888,25c881,25,875,19,875,12c875,5,881,0,888,0xm1063,0l1138,0c1145,0,1150,5,1150,12c1150,19,1145,25,1138,25l1063,25c1056,25,1050,19,1050,12c1050,5,1056,0,1063,0xm1238,0l1313,0c1320,0,1325,5,1325,12c1325,19,1320,25,1313,25l1238,25c1231,25,1225,19,1225,12c1225,5,1231,0,1238,0xm1413,0l1488,0c1495,0,1500,5,1500,12c1500,19,1495,25,1488,25l1413,25c1406,25,1400,19,1400,12c1400,5,1406,0,1413,0xm1588,0l1663,0c1670,0,1675,5,1675,12c1675,19,1670,25,1663,25l1588,25c1581,25,1575,19,1575,12c1575,5,1581,0,1588,0xm1763,0l1838,0c1845,0,1850,5,1850,12c1850,19,1845,25,1838,25l1763,25c1756,25,1750,19,1750,12c1750,5,1756,0,1763,0xm1938,0l2013,0c2020,0,2025,5,2025,12c2025,19,2020,25,2013,25l1938,25c1931,25,1925,19,1925,12c1925,5,1931,0,1938,0xm2113,0l2188,0c2195,0,2200,5,2200,12c2200,19,2195,25,2188,25l2113,25c2106,25,2100,19,2100,12c2100,5,2106,0,2113,0xm2288,0l2363,0c2370,0,2375,5,2375,12c2375,19,2370,25,2363,25l2288,25c2281,25,2275,19,2275,12c2275,5,2281,0,2288,0xm2463,0l2538,0c2545,0,2550,5,2550,12c2550,19,2545,25,2538,25l2463,25c2456,25,2450,19,2450,12c2450,5,2456,0,2463,0xm2638,0l2713,0c2720,0,2725,5,2725,12c2725,19,2720,25,2713,25l2638,25c2631,25,2625,19,2625,12c2625,5,2631,0,2638,0xm2813,0l2888,0c2895,0,2900,5,2900,12c2900,19,2895,25,2888,25l2813,25c2806,25,2800,19,2800,12c2800,5,2806,0,2813,0xm2988,0l3063,0c3070,0,3075,5,3075,12c3075,19,3070,25,3063,25l2988,25c2981,25,2975,19,2975,12c2975,5,2981,0,2988,0xm3163,0l3238,0c3245,0,3250,5,3250,12c3250,19,3245,25,3238,25l3163,25c3156,25,3150,19,3150,12c3150,5,3156,0,3163,0xm3338,0l3413,0c3420,0,3425,5,3425,12c3425,19,3420,25,3413,25l3338,25c3331,25,3325,19,3325,12c3325,5,3331,0,3338,0xm3513,0l3588,0c3595,0,3600,5,3600,12c3600,19,3595,25,3588,25l3513,25c3506,25,3500,19,3500,12c3500,5,3506,0,3513,0xm3688,0l3763,0c3770,0,3775,5,3775,12c3775,19,3770,25,3763,25l3688,25c3681,25,3675,19,3675,12c3675,5,3681,0,3688,0xm3863,0l3938,0c3945,0,3950,5,3950,12c3950,19,3945,25,3938,25l3863,25c3856,25,3850,19,3850,12c3850,5,3856,0,3863,0xm4038,0l4113,0c4120,0,4125,5,4125,12c4125,19,4120,25,4113,25l4038,25c4031,25,4025,19,4025,12c4025,5,4031,0,4038,0xm4213,0l4288,0c4295,0,4300,5,4300,12c4300,19,4295,25,4288,25l4213,25c4206,25,4200,19,4200,12c4200,5,4206,0,4213,0xm4388,0l4463,0c4470,0,4475,5,4475,12c4475,19,4470,25,4463,25l4388,25c4381,25,4375,19,4375,12c4375,5,4381,0,4388,0xm4563,0l4638,0c4645,0,4650,5,4650,12c4650,19,4645,25,4638,25l4563,25c4556,25,4550,19,4550,12c4550,5,4556,0,4563,0xm4738,0l4813,0c4820,0,4825,5,4825,12c4825,19,4820,25,4813,25l4738,25c4731,25,4725,19,4725,12c4725,5,4731,0,4738,0xm4913,0l4988,0c4995,0,5000,5,5000,12c5000,19,4995,25,4988,25l4913,25c4906,25,4900,19,4900,12c4900,5,4906,0,4913,0xm5088,0l5163,0c5170,0,5175,5,5175,12c5175,19,5170,25,5163,25l5088,25c5081,25,5075,19,5075,12c5075,5,5081,0,5088,0xm5263,0l5338,0c5345,0,5350,5,5350,12c5350,19,5345,25,5338,25l5263,25c5256,25,5250,19,5250,12c5250,5,5256,0,5263,0xm5438,0l5513,0c5520,0,5525,5,5525,12c5525,19,5520,25,5513,25l5438,25c5431,25,5425,19,5425,12c5425,5,5431,0,5438,0xm5613,0l5688,0c5695,0,5700,5,5700,12c5700,19,5695,25,5688,25l5613,25c5606,25,5600,19,5600,12c5600,5,5606,0,5613,0xm5788,0l5863,0c5870,0,5875,5,5875,12c5875,19,5870,25,5863,25l5788,25c5781,25,5775,19,5775,12c5775,5,5781,0,5788,0xm5963,0l6038,0c6045,0,6050,5,6050,12c6050,19,6045,25,6038,25l5963,25c5956,25,5950,19,5950,12c5950,5,5956,0,5963,0xm6138,0l6213,0c6220,0,6225,5,6225,12c6225,19,6220,25,6213,25l6138,25c6131,25,6125,19,6125,12c6125,5,6131,0,6138,0xm6313,0l6388,0c6395,0,6400,5,6400,12c6400,19,6395,25,6388,25l6313,25c6306,25,6300,19,6300,12c6300,5,6306,0,6313,0xm6488,0l6563,0c6570,0,6575,5,6575,12c6575,19,6570,25,6563,25l6488,25c6481,25,6475,19,6475,12c6475,5,6481,0,6488,0xm6663,0l6738,0c6745,0,6750,5,6750,12c6750,19,6745,25,6738,25l6663,25c6656,25,6650,19,6650,12c6650,5,6656,0,6663,0xm6838,0l6913,0c6920,0,6925,5,6925,12c6925,19,6920,25,6913,25l6838,25c6831,25,6825,19,6825,12c6825,5,6831,0,6838,0xm7013,0l7088,0c7095,0,7100,5,7100,12c7100,19,7095,25,7088,25l7013,25c7006,25,7000,19,7000,12c7000,5,7006,0,7013,0xm7188,0l7263,0c7270,0,7275,5,7275,12c7275,19,7270,25,7263,25l7188,25c7181,25,7175,19,7175,12c7175,5,7181,0,7188,0xm7363,0l7438,0c7445,0,7450,5,7450,12c7450,19,7445,25,7438,25l7363,25c7356,25,7350,19,7350,12c7350,5,7356,0,7363,0xm7538,0l7613,0c7620,0,7625,5,7625,12c7625,19,7620,25,7613,25l7538,25c7531,25,7525,19,7525,12c7525,5,7531,0,7538,0xm7713,0l7788,0c7795,0,7800,5,7800,12c7800,19,7795,25,7788,25l7713,25c7706,25,7700,19,7700,12c7700,5,7706,0,7713,0xm7888,0l7963,0c7970,0,7975,5,7975,12c7975,19,7970,25,7963,25l7888,25c7881,25,7875,19,7875,12c7875,5,7881,0,7888,0xm8063,0l8138,0c8145,0,8150,5,8150,12c8150,19,8145,25,8138,25l8063,25c8056,25,8050,19,8050,12c8050,5,8056,0,8063,0xm8238,0l8313,0c8320,0,8325,5,8325,12c8325,19,8320,25,8313,25l8238,25c8231,25,8225,19,8225,12c8225,5,8231,0,8238,0xm8413,0l8488,0c8495,0,8500,5,8500,12c8500,19,8495,25,8488,25l8413,25c8406,25,8400,19,8400,12c8400,5,8406,0,8413,0xm8588,0l8663,0c8670,0,8675,5,8675,12c8675,19,8670,25,8663,25l8588,25c8581,25,8575,19,8575,12c8575,5,8581,0,8588,0xm8763,0l8838,0c8845,0,8850,5,8850,12c8850,19,8845,25,8838,25l8763,25c8756,25,8750,19,8750,12c8750,5,8756,0,8763,0xm8938,0l9013,0c9020,0,9025,5,9025,12c9025,19,9020,25,9013,25l8938,25c8931,25,8925,19,8925,12c8925,5,8931,0,8938,0xm9113,0l9188,0c9195,0,9200,5,9200,12c9200,19,9195,25,9188,25l9113,25c9106,25,9100,19,9100,12c9100,5,9106,0,9113,0xm9288,0l9363,0c9370,0,9375,5,9375,12c9375,19,9370,25,9363,25l9288,25c9281,25,9275,19,9275,12c9275,5,9281,0,9288,0xm9463,0l9538,0c9545,0,9550,5,9550,12c9550,19,9545,25,9538,25l9463,25c9456,25,9450,19,9450,12c9450,5,9456,0,9463,0xm9638,0l9713,0c9720,0,9725,5,9725,12c9725,19,9720,25,9713,25l9638,25c9631,25,9625,19,9625,12c9625,5,9631,0,9638,0xm9813,0l9888,0c9895,0,9900,5,9900,12c9900,19,9895,25,9888,25l9813,25c9806,25,9800,19,9800,12c9800,5,9806,0,9813,0xm9988,0l10063,0c10070,0,10075,5,10075,12c10075,19,10070,25,10063,25l9988,25c9981,25,9975,19,9975,12c9975,5,9981,0,9988,0xm10163,0l10238,0c10245,0,10250,5,10250,12c10250,19,10245,25,10238,25l10163,25c10156,25,10150,19,10150,12c10150,5,10156,0,10163,0xm10338,0l10413,0c10420,0,10425,5,10425,12c10425,19,10420,25,10413,25l10338,25c10331,25,10325,19,10325,12c10325,5,10331,0,10338,0xm10513,0l10588,0c10595,0,10600,5,10600,12c10600,19,10595,25,10588,25l10513,25c10506,25,10500,19,10500,12c10500,5,10506,0,10513,0xm10688,0l10763,0c10770,0,10775,5,10775,12c10775,19,10770,25,10763,25l10688,25c10681,25,10675,19,10675,12c10675,5,10681,0,10688,0xm10863,0l10938,0c10945,0,10950,5,10950,12c10950,19,10945,25,10938,25l10863,25c10856,25,10850,19,10850,12c10850,5,10856,0,10863,0xm11038,0l11113,0c11120,0,11125,5,11125,12c11125,19,11120,25,11113,25l11038,25c11031,25,11025,19,11025,12c11025,5,11031,0,11038,0xm11213,0l11288,0c11295,0,11300,5,11300,12c11300,19,11295,25,11288,25l11213,25c11206,25,11200,19,11200,12c11200,5,11206,0,11213,0xm11388,0l11463,0c11470,0,11475,5,11475,12c11475,19,11470,25,11463,25l11388,25c11381,25,11375,19,11375,12c11375,5,11381,0,11388,0xm11563,0l11638,0c11645,0,11650,5,11650,12c11650,19,11645,25,11638,25l11563,25c11556,25,11550,19,11550,12c11550,5,11556,0,11563,0xm11738,0l11813,0c11820,0,11825,5,11825,12c11825,19,11820,25,11813,25l11738,25c11731,25,11725,19,11725,12c11725,5,11731,0,11738,0xm11913,0l11988,0c11995,0,12000,5,12000,12c12000,19,11995,25,11988,25l11913,25c11906,25,11900,19,11900,12c11900,5,11906,0,11913,0xm12088,0l12163,0c12170,0,12175,5,12175,12c12175,19,12170,25,12163,25l12088,25c12081,25,12075,19,12075,12c12075,5,12081,0,12088,0xm12263,0l12338,0c12345,0,12350,5,12350,12c12350,19,12345,25,12338,25l12263,25c12256,25,12250,19,12250,12c12250,5,12256,0,12263,0xm12438,0l12513,0c12520,0,12525,5,12525,12c12525,19,12520,25,12513,25l12438,25c12431,25,12425,19,12425,12c12425,5,12431,0,12438,0xm12613,0l12675,0c12682,0,12688,5,12688,12c12688,19,12682,25,12675,25l12613,25c12606,25,12600,19,12600,12c12600,5,12606,0,12613,0xe" fillcolor="black" stroked="t" o:allowincell="f" style="position:absolute;left:2414;top:2229;width:6438;height:12;mso-wrap-style:none;v-text-anchor:middle">
                  <v:fill o:detectmouseclick="t" type="solid" color2="white"/>
                  <v:stroke color="black" weight="1440" joinstyle="bevel" endcap="flat"/>
                  <w10:wrap type="none"/>
                </v:shape>
                <v:shape id="shape_0" stroked="f" o:allowincell="f" style="position:absolute;left:-115;top:1998;width:1601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* Introduction of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548;top:2242;width:2523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1% sucrose or 1% gluco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633,200" path="m16,83l466,83c476,83,483,91,483,100c483,109,476,116,466,116l16,116c7,116,0,109,0,100c0,91,7,83,16,83xm433,0l633,100l433,200l433,0xe" fillcolor="black" stroked="t" o:allowincell="f" style="position:absolute;left:2000;top:2178;width:320;height:101;mso-wrap-style:none;v-text-anchor:middle">
                  <v:fill o:detectmouseclick="t" type="solid" color2="white"/>
                  <v:stroke color="black" weight="1440" joinstyle="bevel" endcap="flat"/>
                  <w10:wrap type="none"/>
                </v:shape>
                <v:shape id="shape_0" coordsize="12688,25" path="m13,0l88,0c95,0,100,5,100,12c100,19,95,25,88,25l13,25c6,25,0,19,0,12c0,5,6,0,13,0xm188,0l263,0c270,0,275,5,275,12c275,19,270,25,263,25l188,25c181,25,175,19,175,12c175,5,181,0,188,0xm363,0l438,0c445,0,450,5,450,12c450,19,445,25,438,25l363,25c356,25,350,19,350,12c350,5,356,0,363,0xm538,0l613,0c620,0,625,5,625,12c625,19,620,25,613,25l538,25c531,25,525,19,525,12c525,5,531,0,538,0xm713,0l788,0c795,0,800,5,800,12c800,19,795,25,788,25l713,25c706,25,700,19,700,12c700,5,706,0,713,0xm888,0l963,0c970,0,975,5,975,12c975,19,970,25,963,25l888,25c881,25,875,19,875,12c875,5,881,0,888,0xm1063,0l1138,0c1145,0,1150,5,1150,12c1150,19,1145,25,1138,25l1063,25c1056,25,1050,19,1050,12c1050,5,1056,0,1063,0xm1238,0l1313,0c1320,0,1325,5,1325,12c1325,19,1320,25,1313,25l1238,25c1231,25,1225,19,1225,12c1225,5,1231,0,1238,0xm1413,0l1488,0c1495,0,1500,5,1500,12c1500,19,1495,25,1488,25l1413,25c1406,25,1400,19,1400,12c1400,5,1406,0,1413,0xm1588,0l1663,0c1670,0,1675,5,1675,12c1675,19,1670,25,1663,25l1588,25c1581,25,1575,19,1575,12c1575,5,1581,0,1588,0xm1763,0l1838,0c1845,0,1850,5,1850,12c1850,19,1845,25,1838,25l1763,25c1756,25,1750,19,1750,12c1750,5,1756,0,1763,0xm1938,0l2013,0c2020,0,2025,5,2025,12c2025,19,2020,25,2013,25l1938,25c1931,25,1925,19,1925,12c1925,5,1931,0,1938,0xm2113,0l2188,0c2195,0,2200,5,2200,12c2200,19,2195,25,2188,25l2113,25c2106,25,2100,19,2100,12c2100,5,2106,0,2113,0xm2288,0l2363,0c2370,0,2375,5,2375,12c2375,19,2370,25,2363,25l2288,25c2281,25,2275,19,2275,12c2275,5,2281,0,2288,0xm2463,0l2538,0c2545,0,2550,5,2550,12c2550,19,2545,25,2538,25l2463,25c2456,25,2450,19,2450,12c2450,5,2456,0,2463,0xm2638,0l2713,0c2720,0,2725,5,2725,12c2725,19,2720,25,2713,25l2638,25c2631,25,2625,19,2625,12c2625,5,2631,0,2638,0xm2813,0l2888,0c2895,0,2900,5,2900,12c2900,19,2895,25,2888,25l2813,25c2806,25,2800,19,2800,12c2800,5,2806,0,2813,0xm2988,0l3063,0c3070,0,3075,5,3075,12c3075,19,3070,25,3063,25l2988,25c2981,25,2975,19,2975,12c2975,5,2981,0,2988,0xm3163,0l3238,0c3245,0,3250,5,3250,12c3250,19,3245,25,3238,25l3163,25c3156,25,3150,19,3150,12c3150,5,3156,0,3163,0xm3338,0l3413,0c3420,0,3425,5,3425,12c3425,19,3420,25,3413,25l3338,25c3331,25,3325,19,3325,12c3325,5,3331,0,3338,0xm3513,0l3588,0c3595,0,3600,5,3600,12c3600,19,3595,25,3588,25l3513,25c3506,25,3500,19,3500,12c3500,5,3506,0,3513,0xm3688,0l3763,0c3770,0,3775,5,3775,12c3775,19,3770,25,3763,25l3688,25c3681,25,3675,19,3675,12c3675,5,3681,0,3688,0xm3863,0l3938,0c3945,0,3950,5,3950,12c3950,19,3945,25,3938,25l3863,25c3856,25,3850,19,3850,12c3850,5,3856,0,3863,0xm4038,0l4113,0c4120,0,4125,5,4125,12c4125,19,4120,25,4113,25l4038,25c4031,25,4025,19,4025,12c4025,5,4031,0,4038,0xm4213,0l4288,0c4295,0,4300,5,4300,12c4300,19,4295,25,4288,25l4213,25c4206,25,4200,19,4200,12c4200,5,4206,0,4213,0xm4388,0l4463,0c4470,0,4475,5,4475,12c4475,19,4470,25,4463,25l4388,25c4381,25,4375,19,4375,12c4375,5,4381,0,4388,0xm4563,0l4638,0c4645,0,4650,5,4650,12c4650,19,4645,25,4638,25l4563,25c4556,25,4550,19,4550,12c4550,5,4556,0,4563,0xm4738,0l4813,0c4820,0,4825,5,4825,12c4825,19,4820,25,4813,25l4738,25c4731,25,4725,19,4725,12c4725,5,4731,0,4738,0xm4913,0l4988,0c4995,0,5000,5,5000,12c5000,19,4995,25,4988,25l4913,25c4906,25,4900,19,4900,12c4900,5,4906,0,4913,0xm5088,0l5163,0c5170,0,5175,5,5175,12c5175,19,5170,25,5163,25l5088,25c5081,25,5075,19,5075,12c5075,5,5081,0,5088,0xm5263,0l5338,0c5345,0,5350,5,5350,12c5350,19,5345,25,5338,25l5263,25c5256,25,5250,19,5250,12c5250,5,5256,0,5263,0xm5438,0l5513,0c5520,0,5525,5,5525,12c5525,19,5520,25,5513,25l5438,25c5431,25,5425,19,5425,12c5425,5,5431,0,5438,0xm5613,0l5688,0c5695,0,5700,5,5700,12c5700,19,5695,25,5688,25l5613,25c5606,25,5600,19,5600,12c5600,5,5606,0,5613,0xm5788,0l5863,0c5870,0,5875,5,5875,12c5875,19,5870,25,5863,25l5788,25c5781,25,5775,19,5775,12c5775,5,5781,0,5788,0xm5963,0l6038,0c6045,0,6050,5,6050,12c6050,19,6045,25,6038,25l5963,25c5956,25,5950,19,5950,12c5950,5,5956,0,5963,0xm6138,0l6213,0c6220,0,6225,5,6225,12c6225,19,6220,25,6213,25l6138,25c6131,25,6125,19,6125,12c6125,5,6131,0,6138,0xm6313,0l6388,0c6395,0,6400,5,6400,12c6400,19,6395,25,6388,25l6313,25c6306,25,6300,19,6300,12c6300,5,6306,0,6313,0xm6488,0l6563,0c6570,0,6575,5,6575,12c6575,19,6570,25,6563,25l6488,25c6481,25,6475,19,6475,12c6475,5,6481,0,6488,0xm6663,0l6738,0c6745,0,6750,5,6750,12c6750,19,6745,25,6738,25l6663,25c6656,25,6650,19,6650,12c6650,5,6656,0,6663,0xm6838,0l6913,0c6920,0,6925,5,6925,12c6925,19,6920,25,6913,25l6838,25c6831,25,6825,19,6825,12c6825,5,6831,0,6838,0xm7013,0l7088,0c7095,0,7100,5,7100,12c7100,19,7095,25,7088,25l7013,25c7006,25,7000,19,7000,12c7000,5,7006,0,7013,0xm7188,0l7263,0c7270,0,7275,5,7275,12c7275,19,7270,25,7263,25l7188,25c7181,25,7175,19,7175,12c7175,5,7181,0,7188,0xm7363,0l7438,0c7445,0,7450,5,7450,12c7450,19,7445,25,7438,25l7363,25c7356,25,7350,19,7350,12c7350,5,7356,0,7363,0xm7538,0l7613,0c7620,0,7625,5,7625,12c7625,19,7620,25,7613,25l7538,25c7531,25,7525,19,7525,12c7525,5,7531,0,7538,0xm7713,0l7788,0c7795,0,7800,5,7800,12c7800,19,7795,25,7788,25l7713,25c7706,25,7700,19,7700,12c7700,5,7706,0,7713,0xm7888,0l7963,0c7970,0,7975,5,7975,12c7975,19,7970,25,7963,25l7888,25c7881,25,7875,19,7875,12c7875,5,7881,0,7888,0xm8063,0l8138,0c8145,0,8150,5,8150,12c8150,19,8145,25,8138,25l8063,25c8056,25,8050,19,8050,12c8050,5,8056,0,8063,0xm8238,0l8313,0c8320,0,8325,5,8325,12c8325,19,8320,25,8313,25l8238,25c8231,25,8225,19,8225,12c8225,5,8231,0,8238,0xm8413,0l8488,0c8495,0,8500,5,8500,12c8500,19,8495,25,8488,25l8413,25c8406,25,8400,19,8400,12c8400,5,8406,0,8413,0xm8588,0l8663,0c8670,0,8675,5,8675,12c8675,19,8670,25,8663,25l8588,25c8581,25,8575,19,8575,12c8575,5,8581,0,8588,0xm8763,0l8838,0c8845,0,8850,5,8850,12c8850,19,8845,25,8838,25l8763,25c8756,25,8750,19,8750,12c8750,5,8756,0,8763,0xm8938,0l9013,0c9020,0,9025,5,9025,12c9025,19,9020,25,9013,25l8938,25c8931,25,8925,19,8925,12c8925,5,8931,0,8938,0xm9113,0l9188,0c9195,0,9200,5,9200,12c9200,19,9195,25,9188,25l9113,25c9106,25,9100,19,9100,12c9100,5,9106,0,9113,0xm9288,0l9363,0c9370,0,9375,5,9375,12c9375,19,9370,25,9363,25l9288,25c9281,25,9275,19,9275,12c9275,5,9281,0,9288,0xm9463,0l9538,0c9545,0,9550,5,9550,12c9550,19,9545,25,9538,25l9463,25c9456,25,9450,19,9450,12c9450,5,9456,0,9463,0xm9638,0l9713,0c9720,0,9725,5,9725,12c9725,19,9720,25,9713,25l9638,25c9631,25,9625,19,9625,12c9625,5,9631,0,9638,0xm9813,0l9888,0c9895,0,9900,5,9900,12c9900,19,9895,25,9888,25l9813,25c9806,25,9800,19,9800,12c9800,5,9806,0,9813,0xm9988,0l10063,0c10070,0,10075,5,10075,12c10075,19,10070,25,10063,25l9988,25c9981,25,9975,19,9975,12c9975,5,9981,0,9988,0xm10163,0l10238,0c10245,0,10250,5,10250,12c10250,19,10245,25,10238,25l10163,25c10156,25,10150,19,10150,12c10150,5,10156,0,10163,0xm10338,0l10413,0c10420,0,10425,5,10425,12c10425,19,10420,25,10413,25l10338,25c10331,25,10325,19,10325,12c10325,5,10331,0,10338,0xm10513,0l10588,0c10595,0,10600,5,10600,12c10600,19,10595,25,10588,25l10513,25c10506,25,10500,19,10500,12c10500,5,10506,0,10513,0xm10688,0l10763,0c10770,0,10775,5,10775,12c10775,19,10770,25,10763,25l10688,25c10681,25,10675,19,10675,12c10675,5,10681,0,10688,0xm10863,0l10938,0c10945,0,10950,5,10950,12c10950,19,10945,25,10938,25l10863,25c10856,25,10850,19,10850,12c10850,5,10856,0,10863,0xm11038,0l11113,0c11120,0,11125,5,11125,12c11125,19,11120,25,11113,25l11038,25c11031,25,11025,19,11025,12c11025,5,11031,0,11038,0xm11213,0l11288,0c11295,0,11300,5,11300,12c11300,19,11295,25,11288,25l11213,25c11206,25,11200,19,11200,12c11200,5,11206,0,11213,0xm11388,0l11463,0c11470,0,11475,5,11475,12c11475,19,11470,25,11463,25l11388,25c11381,25,11375,19,11375,12c11375,5,11381,0,11388,0xm11563,0l11638,0c11645,0,11650,5,11650,12c11650,19,11645,25,11638,25l11563,25c11556,25,11550,19,11550,12c11550,5,11556,0,11563,0xm11738,0l11813,0c11820,0,11825,5,11825,12c11825,19,11820,25,11813,25l11738,25c11731,25,11725,19,11725,12c11725,5,11731,0,11738,0xm11913,0l11988,0c11995,0,12000,5,12000,12c12000,19,11995,25,11988,25l11913,25c11906,25,11900,19,11900,12c11900,5,11906,0,11913,0xm12088,0l12163,0c12170,0,12175,5,12175,12c12175,19,12170,25,12163,25l12088,25c12081,25,12075,19,12075,12c12075,5,12081,0,12088,0xm12263,0l12338,0c12345,0,12350,5,12350,12c12350,19,12345,25,12338,25l12263,25c12256,25,12250,19,12250,12c12250,5,12256,0,12263,0xm12438,0l12513,0c12520,0,12525,5,12525,12c12525,19,12520,25,12513,25l12438,25c12431,25,12425,19,12425,12c12425,5,12431,0,12438,0xm12613,0l12675,0c12682,0,12688,5,12688,12c12688,19,12682,25,12675,25l12613,25c12606,25,12600,19,12600,12c12600,5,12606,0,12613,0xe" fillcolor="black" stroked="t" o:allowincell="f" style="position:absolute;left:2414;top:2229;width:6438;height:12;mso-wrap-style:none;v-text-anchor:middle">
                  <v:fill o:detectmouseclick="t" type="solid" color2="white"/>
                  <v:stroke color="black" weight="1440" joinstyle="bevel" endcap="flat"/>
                  <w10:wrap type="none"/>
                </v:shape>
                <v:shape id="shape_0" stroked="f" o:allowincell="f" style="position:absolute;left:-115;top:1998;width:1601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* Introduction of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548;top:2242;width:2523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1% sucrose or 1% gluco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633,200" path="m16,83l466,83c476,83,483,91,483,100c483,109,476,116,466,116l16,116c7,116,0,109,0,100c0,91,7,83,16,83xm433,0l633,100l433,200l433,0xe" fillcolor="black" stroked="t" o:allowincell="f" style="position:absolute;left:2000;top:2178;width:320;height:101;mso-wrap-style:none;v-text-anchor:middle">
                  <v:fill o:detectmouseclick="t" type="solid" color2="white"/>
                  <v:stroke color="black" weight="1440" joinstyle="bevel" endcap="flat"/>
                  <w10:wrap type="none"/>
                </v:shape>
                <v:shape id="shape_0" stroked="f" o:allowincell="f" style="position:absolute;left:2454;top:4406;width:2379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The data are mean values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91;top:4368;width:116;height:600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 Unicode MS" w:hAnsi="Arial Unicode MS" w:eastAsia="Arial Unicode MS" w:cs="Arial Unicode MS"/>
                            <w:color w:val="000000"/>
                            <w:lang w:val="en-US" w:eastAsia="zh-CN" w:bidi="ar-SA"/>
                          </w:rPr>
                          <w:t>±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37;top:4406;width:2246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standard deviations from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14;top:4406;width:512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three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81;top:4652;width:4002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independent experiments for each condition (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28;top:4652;width:112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72;top:4652;width:1859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=12). The pH values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54;top:4897;width:5713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(after 29h) between 1% glucose and 1% sucrose groups are not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81;top:5141;width:3390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significantly different from each other (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17;top:5141;width:139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25;top:5141;width:2452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&gt;0.05), but are significantly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81;top:5385;width:3134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different from 0.1% sucrose group (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59;top:5385;width:139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85;top:5385;width:2715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&lt;0.05, ANOVA comparison for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53;top:5629;width:1279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all pairs using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74;top:5629;width:544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Tuke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24;top:5629;width:68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92;top:5629;width:1257;height:46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Kramer HSD)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 w:before="0" w:after="20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8T00:35:00Z</dcterms:created>
  <dc:creator>jxiao</dc:creator>
  <dc:description/>
  <cp:keywords/>
  <dc:language>en-US</dc:language>
  <cp:lastModifiedBy>jxiao</cp:lastModifiedBy>
  <dcterms:modified xsi:type="dcterms:W3CDTF">2012-02-18T00:35:00Z</dcterms:modified>
  <cp:revision>2</cp:revision>
  <dc:subject/>
  <dc:title>Supporting Data 2: </dc:title>
</cp:coreProperties>
</file>